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74AC3F" w14:textId="0FA03552" w:rsidR="00CE11DB" w:rsidRPr="0001014D" w:rsidRDefault="00CE11DB" w:rsidP="00CE11DB">
      <w:pPr>
        <w:spacing w:line="360" w:lineRule="auto"/>
        <w:rPr>
          <w:rFonts w:ascii="Calibri" w:hAnsi="Calibri" w:cs="Calibri"/>
          <w:b/>
          <w:bCs/>
          <w:sz w:val="36"/>
          <w:szCs w:val="36"/>
          <w:lang w:val="en-GB"/>
        </w:rPr>
      </w:pPr>
      <w:r w:rsidRPr="0001014D">
        <w:rPr>
          <w:rFonts w:ascii="Calibri" w:hAnsi="Calibri" w:cs="Calibri"/>
          <w:b/>
          <w:bCs/>
          <w:sz w:val="36"/>
          <w:szCs w:val="36"/>
          <w:lang w:val="en-GB"/>
        </w:rPr>
        <w:t>Supplemental Material</w:t>
      </w:r>
    </w:p>
    <w:p w14:paraId="276C9BD5" w14:textId="664B5E96" w:rsidR="00CE11DB" w:rsidRPr="0001014D" w:rsidRDefault="00CE11DB" w:rsidP="00CE11DB">
      <w:pPr>
        <w:spacing w:line="360" w:lineRule="auto"/>
        <w:rPr>
          <w:rFonts w:ascii="Calibri" w:hAnsi="Calibri" w:cs="Calibri"/>
          <w:b/>
          <w:bCs/>
          <w:sz w:val="28"/>
          <w:szCs w:val="28"/>
          <w:lang w:val="en-GB"/>
        </w:rPr>
      </w:pPr>
    </w:p>
    <w:p w14:paraId="747889B0" w14:textId="1525FC01" w:rsidR="00CE11DB" w:rsidRPr="0001014D" w:rsidRDefault="00CE11DB" w:rsidP="00CE11DB">
      <w:pPr>
        <w:spacing w:line="360" w:lineRule="auto"/>
        <w:rPr>
          <w:rFonts w:ascii="Calibri" w:hAnsi="Calibri" w:cs="Calibri"/>
          <w:b/>
          <w:bCs/>
          <w:sz w:val="28"/>
          <w:szCs w:val="28"/>
          <w:lang w:val="en-GB"/>
        </w:rPr>
      </w:pPr>
      <w:r w:rsidRPr="0001014D">
        <w:rPr>
          <w:rFonts w:ascii="Calibri" w:hAnsi="Calibri" w:cs="Calibri"/>
          <w:b/>
          <w:bCs/>
          <w:sz w:val="28"/>
          <w:szCs w:val="28"/>
          <w:lang w:val="en-GB"/>
        </w:rPr>
        <w:t>Title</w:t>
      </w:r>
    </w:p>
    <w:p w14:paraId="79DAE01F" w14:textId="3CE6D43C" w:rsidR="009E01B5" w:rsidRPr="0001014D" w:rsidRDefault="00CE11DB" w:rsidP="00841BF8">
      <w:pPr>
        <w:spacing w:line="360" w:lineRule="auto"/>
        <w:rPr>
          <w:rFonts w:ascii="Calibri" w:hAnsi="Calibri" w:cs="Calibri"/>
          <w:lang w:val="en-GB"/>
        </w:rPr>
      </w:pPr>
      <w:r w:rsidRPr="0001014D">
        <w:rPr>
          <w:rFonts w:ascii="Calibri" w:hAnsi="Calibri" w:cs="Calibri"/>
          <w:lang w:val="en-GB"/>
        </w:rPr>
        <w:t>Is following a cancer-protective lifestyle linked to reduced cancer mortality risk?</w:t>
      </w:r>
    </w:p>
    <w:p w14:paraId="1724F40D" w14:textId="77777777" w:rsidR="00CE11DB" w:rsidRPr="0001014D" w:rsidRDefault="00CE11DB" w:rsidP="00841BF8">
      <w:pPr>
        <w:spacing w:line="360" w:lineRule="auto"/>
        <w:rPr>
          <w:lang w:val="en-US"/>
        </w:rPr>
      </w:pPr>
    </w:p>
    <w:p w14:paraId="00877C5E" w14:textId="77777777" w:rsidR="00BC68A6" w:rsidRPr="0001014D" w:rsidRDefault="00BC68A6" w:rsidP="00841BF8">
      <w:pPr>
        <w:spacing w:line="360" w:lineRule="auto"/>
        <w:rPr>
          <w:b/>
          <w:bCs/>
          <w:sz w:val="28"/>
          <w:szCs w:val="28"/>
          <w:lang w:val="en-GB"/>
        </w:rPr>
      </w:pPr>
      <w:r w:rsidRPr="0001014D">
        <w:rPr>
          <w:b/>
          <w:bCs/>
          <w:sz w:val="28"/>
          <w:szCs w:val="28"/>
          <w:lang w:val="en-GB"/>
        </w:rPr>
        <w:t>Journal</w:t>
      </w:r>
    </w:p>
    <w:p w14:paraId="024C71D8" w14:textId="07D0DC8C" w:rsidR="00841BF8" w:rsidRPr="0001014D" w:rsidRDefault="00BC68A6" w:rsidP="00841BF8">
      <w:pPr>
        <w:spacing w:line="360" w:lineRule="auto"/>
        <w:rPr>
          <w:lang w:val="en-GB"/>
        </w:rPr>
      </w:pPr>
      <w:r w:rsidRPr="0001014D">
        <w:rPr>
          <w:lang w:val="en-GB"/>
        </w:rPr>
        <w:t>International Journal of Public Health (IJPH)</w:t>
      </w:r>
    </w:p>
    <w:p w14:paraId="7060052B" w14:textId="22F6CE22" w:rsidR="00841BF8" w:rsidRPr="0001014D" w:rsidRDefault="00841BF8" w:rsidP="00841BF8">
      <w:pPr>
        <w:spacing w:line="360" w:lineRule="auto"/>
        <w:rPr>
          <w:lang w:val="en-GB"/>
        </w:rPr>
      </w:pPr>
    </w:p>
    <w:p w14:paraId="714EBB14" w14:textId="36D59EC5" w:rsidR="00CE11DB" w:rsidRPr="0001014D" w:rsidRDefault="00CE11DB" w:rsidP="00841BF8">
      <w:pPr>
        <w:spacing w:line="360" w:lineRule="auto"/>
        <w:rPr>
          <w:lang w:val="en-GB"/>
        </w:rPr>
      </w:pPr>
    </w:p>
    <w:p w14:paraId="3C38BC7D" w14:textId="655106A0" w:rsidR="00CE11DB" w:rsidRPr="0001014D" w:rsidRDefault="00CE11DB" w:rsidP="00841BF8">
      <w:pPr>
        <w:spacing w:line="360" w:lineRule="auto"/>
        <w:rPr>
          <w:lang w:val="en-GB"/>
        </w:rPr>
      </w:pPr>
    </w:p>
    <w:p w14:paraId="70781585" w14:textId="40F906FE" w:rsidR="00CE11DB" w:rsidRPr="0001014D" w:rsidRDefault="00CE11DB" w:rsidP="00841BF8">
      <w:pPr>
        <w:spacing w:line="360" w:lineRule="auto"/>
        <w:rPr>
          <w:lang w:val="en-GB"/>
        </w:rPr>
      </w:pPr>
    </w:p>
    <w:p w14:paraId="2C8E030F" w14:textId="058CF841" w:rsidR="00CE11DB" w:rsidRPr="0001014D" w:rsidRDefault="00CE11DB" w:rsidP="00841BF8">
      <w:pPr>
        <w:spacing w:line="360" w:lineRule="auto"/>
        <w:rPr>
          <w:lang w:val="en-GB"/>
        </w:rPr>
      </w:pPr>
    </w:p>
    <w:p w14:paraId="0C1C7B4E" w14:textId="0EE23918" w:rsidR="00CE11DB" w:rsidRPr="0001014D" w:rsidRDefault="00CE11DB" w:rsidP="00841BF8">
      <w:pPr>
        <w:spacing w:line="360" w:lineRule="auto"/>
        <w:rPr>
          <w:lang w:val="en-GB"/>
        </w:rPr>
      </w:pPr>
    </w:p>
    <w:p w14:paraId="17B4F582" w14:textId="2FA8AC69" w:rsidR="00CE11DB" w:rsidRPr="0001014D" w:rsidRDefault="00CE11DB" w:rsidP="00841BF8">
      <w:pPr>
        <w:spacing w:line="360" w:lineRule="auto"/>
        <w:rPr>
          <w:lang w:val="en-GB"/>
        </w:rPr>
      </w:pPr>
    </w:p>
    <w:p w14:paraId="74EAFFEC" w14:textId="65B061B1" w:rsidR="00CE11DB" w:rsidRPr="0001014D" w:rsidRDefault="00CE11DB" w:rsidP="00841BF8">
      <w:pPr>
        <w:spacing w:line="360" w:lineRule="auto"/>
        <w:rPr>
          <w:lang w:val="en-GB"/>
        </w:rPr>
      </w:pPr>
    </w:p>
    <w:p w14:paraId="3AA0AB3A" w14:textId="3360BA0F" w:rsidR="00CE11DB" w:rsidRPr="0001014D" w:rsidRDefault="00CE11DB" w:rsidP="00841BF8">
      <w:pPr>
        <w:spacing w:line="360" w:lineRule="auto"/>
        <w:rPr>
          <w:lang w:val="en-GB"/>
        </w:rPr>
      </w:pPr>
    </w:p>
    <w:p w14:paraId="20CE98A2" w14:textId="40E96A4E" w:rsidR="00CE11DB" w:rsidRPr="0001014D" w:rsidRDefault="00CE11DB" w:rsidP="00841BF8">
      <w:pPr>
        <w:spacing w:line="360" w:lineRule="auto"/>
        <w:rPr>
          <w:lang w:val="en-GB"/>
        </w:rPr>
      </w:pPr>
    </w:p>
    <w:p w14:paraId="55A0056E" w14:textId="1B888921" w:rsidR="00CE11DB" w:rsidRPr="0001014D" w:rsidRDefault="00CE11DB" w:rsidP="00841BF8">
      <w:pPr>
        <w:spacing w:line="360" w:lineRule="auto"/>
        <w:rPr>
          <w:lang w:val="en-GB"/>
        </w:rPr>
      </w:pPr>
    </w:p>
    <w:p w14:paraId="60017F11" w14:textId="5F8CE83A" w:rsidR="00CE11DB" w:rsidRPr="0001014D" w:rsidRDefault="00CE11DB" w:rsidP="00841BF8">
      <w:pPr>
        <w:spacing w:line="360" w:lineRule="auto"/>
        <w:rPr>
          <w:lang w:val="en-GB"/>
        </w:rPr>
      </w:pPr>
    </w:p>
    <w:p w14:paraId="3BB5E797" w14:textId="31E16F25" w:rsidR="00943F00" w:rsidRPr="0001014D" w:rsidRDefault="00943F00" w:rsidP="00841BF8">
      <w:pPr>
        <w:spacing w:line="360" w:lineRule="auto"/>
        <w:rPr>
          <w:lang w:val="en-GB"/>
        </w:rPr>
      </w:pPr>
    </w:p>
    <w:p w14:paraId="3071BD74" w14:textId="7C512FC3" w:rsidR="00943F00" w:rsidRPr="0001014D" w:rsidRDefault="00943F00" w:rsidP="00841BF8">
      <w:pPr>
        <w:spacing w:line="360" w:lineRule="auto"/>
        <w:rPr>
          <w:lang w:val="en-GB"/>
        </w:rPr>
      </w:pPr>
    </w:p>
    <w:p w14:paraId="51A24B24" w14:textId="2ADABC56" w:rsidR="00943F00" w:rsidRPr="0001014D" w:rsidRDefault="00943F00" w:rsidP="00841BF8">
      <w:pPr>
        <w:spacing w:line="360" w:lineRule="auto"/>
        <w:rPr>
          <w:lang w:val="en-GB"/>
        </w:rPr>
      </w:pPr>
    </w:p>
    <w:p w14:paraId="2477E9C3" w14:textId="7853DF61" w:rsidR="00943F00" w:rsidRPr="0001014D" w:rsidRDefault="00943F00" w:rsidP="00841BF8">
      <w:pPr>
        <w:spacing w:line="360" w:lineRule="auto"/>
        <w:rPr>
          <w:lang w:val="en-GB"/>
        </w:rPr>
      </w:pPr>
    </w:p>
    <w:p w14:paraId="44AD8EFD" w14:textId="77777777" w:rsidR="00943F00" w:rsidRPr="0001014D" w:rsidRDefault="00943F00" w:rsidP="00841BF8">
      <w:pPr>
        <w:spacing w:line="360" w:lineRule="auto"/>
        <w:rPr>
          <w:lang w:val="en-GB"/>
        </w:rPr>
      </w:pPr>
    </w:p>
    <w:p w14:paraId="1EE5E26E" w14:textId="78328819" w:rsidR="00CE11DB" w:rsidRPr="0001014D" w:rsidRDefault="00CE11DB" w:rsidP="00841BF8">
      <w:pPr>
        <w:spacing w:line="360" w:lineRule="auto"/>
        <w:rPr>
          <w:lang w:val="en-GB"/>
        </w:rPr>
      </w:pPr>
    </w:p>
    <w:p w14:paraId="459C2FFA" w14:textId="4698CBD5" w:rsidR="00CE11DB" w:rsidRPr="0001014D" w:rsidRDefault="00CE11DB" w:rsidP="00841BF8">
      <w:pPr>
        <w:spacing w:line="360" w:lineRule="auto"/>
        <w:rPr>
          <w:lang w:val="en-GB"/>
        </w:rPr>
      </w:pPr>
    </w:p>
    <w:p w14:paraId="6ED096CC" w14:textId="03E5A099" w:rsidR="00CE11DB" w:rsidRPr="0001014D" w:rsidRDefault="00CE11DB" w:rsidP="00841BF8">
      <w:pPr>
        <w:spacing w:line="360" w:lineRule="auto"/>
        <w:rPr>
          <w:lang w:val="en-GB"/>
        </w:rPr>
      </w:pPr>
    </w:p>
    <w:p w14:paraId="1B4EB85E" w14:textId="77777777" w:rsidR="00962181" w:rsidRPr="0001014D" w:rsidRDefault="00962181" w:rsidP="00841BF8">
      <w:pPr>
        <w:spacing w:line="360" w:lineRule="auto"/>
        <w:rPr>
          <w:lang w:val="en-GB"/>
        </w:rPr>
      </w:pPr>
    </w:p>
    <w:p w14:paraId="4D47C182" w14:textId="619456A3" w:rsidR="00CE11DB" w:rsidRPr="0001014D" w:rsidRDefault="00CE11DB" w:rsidP="00841BF8">
      <w:pPr>
        <w:spacing w:line="360" w:lineRule="auto"/>
        <w:rPr>
          <w:lang w:val="en-GB"/>
        </w:rPr>
      </w:pPr>
    </w:p>
    <w:p w14:paraId="12CCA3A1" w14:textId="11CB5723" w:rsidR="00CE11DB" w:rsidRPr="0001014D" w:rsidRDefault="00CE11DB" w:rsidP="00841BF8">
      <w:pPr>
        <w:spacing w:line="360" w:lineRule="auto"/>
        <w:rPr>
          <w:lang w:val="en-GB"/>
        </w:rPr>
      </w:pPr>
    </w:p>
    <w:p w14:paraId="40DA9429" w14:textId="77777777" w:rsidR="00CE11DB" w:rsidRPr="0001014D" w:rsidRDefault="00CE11DB" w:rsidP="00841BF8">
      <w:pPr>
        <w:spacing w:line="360" w:lineRule="auto"/>
        <w:rPr>
          <w:lang w:val="en-GB"/>
        </w:rPr>
      </w:pPr>
    </w:p>
    <w:p w14:paraId="4B8A3E32" w14:textId="04DE86C6" w:rsidR="009E01B5" w:rsidRPr="0001014D" w:rsidRDefault="009E01B5" w:rsidP="00841BF8">
      <w:pPr>
        <w:spacing w:line="360" w:lineRule="auto"/>
        <w:rPr>
          <w:sz w:val="20"/>
          <w:szCs w:val="20"/>
          <w:vertAlign w:val="superscript"/>
          <w:lang w:val="en-GB"/>
        </w:rPr>
      </w:pPr>
      <w:r w:rsidRPr="0001014D">
        <w:rPr>
          <w:sz w:val="20"/>
          <w:szCs w:val="20"/>
          <w:lang w:val="en-GB"/>
        </w:rPr>
        <w:lastRenderedPageBreak/>
        <w:t>Table S1</w:t>
      </w:r>
      <w:r w:rsidR="00557680" w:rsidRPr="0001014D">
        <w:rPr>
          <w:sz w:val="20"/>
          <w:szCs w:val="20"/>
          <w:lang w:val="en-GB"/>
        </w:rPr>
        <w:t>:</w:t>
      </w:r>
      <w:r w:rsidRPr="0001014D">
        <w:rPr>
          <w:sz w:val="20"/>
          <w:szCs w:val="20"/>
          <w:lang w:val="en-GB"/>
        </w:rPr>
        <w:t xml:space="preserve"> Association of cancer prevention recommendation </w:t>
      </w:r>
      <w:proofErr w:type="spellStart"/>
      <w:r w:rsidRPr="0001014D">
        <w:rPr>
          <w:sz w:val="20"/>
          <w:szCs w:val="20"/>
          <w:lang w:val="en-GB"/>
        </w:rPr>
        <w:t>score</w:t>
      </w:r>
      <w:r w:rsidRPr="0001014D">
        <w:rPr>
          <w:sz w:val="20"/>
          <w:szCs w:val="20"/>
          <w:vertAlign w:val="superscript"/>
          <w:lang w:val="en-GB"/>
        </w:rPr>
        <w:t>a</w:t>
      </w:r>
      <w:proofErr w:type="spellEnd"/>
      <w:r w:rsidRPr="0001014D">
        <w:rPr>
          <w:sz w:val="20"/>
          <w:szCs w:val="20"/>
          <w:lang w:val="en-GB"/>
        </w:rPr>
        <w:t xml:space="preserve"> and sex-, age-, and district-specific mortality rate (</w:t>
      </w:r>
      <w:r w:rsidR="004B6410" w:rsidRPr="0001014D">
        <w:rPr>
          <w:sz w:val="20"/>
          <w:szCs w:val="20"/>
          <w:lang w:val="en-GB"/>
        </w:rPr>
        <w:t>Switzerland</w:t>
      </w:r>
      <w:r w:rsidR="00557680" w:rsidRPr="0001014D">
        <w:rPr>
          <w:sz w:val="20"/>
          <w:szCs w:val="20"/>
          <w:lang w:val="en-GB"/>
        </w:rPr>
        <w:t>.</w:t>
      </w:r>
      <w:r w:rsidR="004B6410" w:rsidRPr="0001014D">
        <w:rPr>
          <w:sz w:val="20"/>
          <w:szCs w:val="20"/>
          <w:lang w:val="en-GB"/>
        </w:rPr>
        <w:t xml:space="preserve"> 2014-2015</w:t>
      </w:r>
      <w:r w:rsidR="00557680" w:rsidRPr="0001014D">
        <w:rPr>
          <w:sz w:val="20"/>
          <w:szCs w:val="20"/>
          <w:lang w:val="en-GB"/>
        </w:rPr>
        <w:t>.</w:t>
      </w:r>
      <w:r w:rsidR="004B6410" w:rsidRPr="0001014D">
        <w:rPr>
          <w:sz w:val="20"/>
          <w:szCs w:val="20"/>
          <w:lang w:val="en-GB"/>
        </w:rPr>
        <w:t xml:space="preserve"> n</w:t>
      </w:r>
      <w:r w:rsidRPr="0001014D">
        <w:rPr>
          <w:sz w:val="20"/>
          <w:szCs w:val="20"/>
          <w:lang w:val="en-GB"/>
        </w:rPr>
        <w:t xml:space="preserve"> = 2057</w:t>
      </w:r>
      <w:r w:rsidR="00557680" w:rsidRPr="0001014D">
        <w:rPr>
          <w:sz w:val="20"/>
          <w:szCs w:val="20"/>
          <w:lang w:val="en-GB"/>
        </w:rPr>
        <w:t>.</w:t>
      </w:r>
      <w:r w:rsidR="00CE11DB" w:rsidRPr="0001014D">
        <w:rPr>
          <w:sz w:val="20"/>
          <w:szCs w:val="20"/>
          <w:lang w:val="en-GB"/>
        </w:rPr>
        <w:t xml:space="preserve"> unweighted count</w:t>
      </w:r>
      <w:r w:rsidRPr="0001014D">
        <w:rPr>
          <w:sz w:val="20"/>
          <w:szCs w:val="20"/>
          <w:lang w:val="en-GB"/>
        </w:rPr>
        <w:t>) (rate ratios and 95% confidence intervals)</w:t>
      </w:r>
      <w:r w:rsidRPr="0001014D">
        <w:rPr>
          <w:sz w:val="20"/>
          <w:szCs w:val="20"/>
          <w:vertAlign w:val="superscript"/>
          <w:lang w:val="en-GB"/>
        </w:rPr>
        <w:t>b</w:t>
      </w:r>
    </w:p>
    <w:p w14:paraId="1180F263" w14:textId="77777777" w:rsidR="009E01B5" w:rsidRPr="0001014D" w:rsidRDefault="009E01B5" w:rsidP="00841BF8">
      <w:pPr>
        <w:spacing w:line="360" w:lineRule="auto"/>
        <w:rPr>
          <w:rFonts w:cstheme="minorHAnsi"/>
          <w:sz w:val="18"/>
          <w:szCs w:val="18"/>
          <w:lang w:val="en-GB"/>
        </w:rPr>
      </w:pPr>
    </w:p>
    <w:tbl>
      <w:tblPr>
        <w:tblStyle w:val="TableGrid"/>
        <w:tblpPr w:leftFromText="141" w:rightFromText="141" w:vertAnchor="text" w:horzAnchor="margin" w:tblpY="54"/>
        <w:tblW w:w="941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1943"/>
        <w:gridCol w:w="1885"/>
        <w:gridCol w:w="567"/>
        <w:gridCol w:w="1417"/>
        <w:gridCol w:w="1843"/>
        <w:gridCol w:w="1470"/>
        <w:gridCol w:w="294"/>
      </w:tblGrid>
      <w:tr w:rsidR="009E01B5" w:rsidRPr="0001014D" w14:paraId="2760C8E2" w14:textId="77777777" w:rsidTr="00FB4B8F">
        <w:trPr>
          <w:trHeight w:val="256"/>
        </w:trPr>
        <w:tc>
          <w:tcPr>
            <w:tcW w:w="1943" w:type="dxa"/>
            <w:vMerge w:val="restart"/>
            <w:tcBorders>
              <w:top w:val="single" w:sz="12" w:space="0" w:color="auto"/>
            </w:tcBorders>
          </w:tcPr>
          <w:p w14:paraId="1ADF7ADC" w14:textId="23763E0C" w:rsidR="009E01B5" w:rsidRPr="0001014D" w:rsidRDefault="009E01B5" w:rsidP="00841BF8">
            <w:pPr>
              <w:spacing w:line="360" w:lineRule="auto"/>
              <w:rPr>
                <w:rFonts w:cstheme="minorHAnsi"/>
                <w:sz w:val="17"/>
                <w:szCs w:val="17"/>
                <w:lang w:val="en-GB"/>
              </w:rPr>
            </w:pPr>
          </w:p>
        </w:tc>
        <w:tc>
          <w:tcPr>
            <w:tcW w:w="7182" w:type="dxa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14:paraId="0A791AEC" w14:textId="00A179BD" w:rsidR="009E01B5" w:rsidRPr="0001014D" w:rsidRDefault="004F3058" w:rsidP="00841BF8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ascii="Calibri" w:hAnsi="Calibri" w:cs="Calibri"/>
                <w:sz w:val="17"/>
                <w:szCs w:val="17"/>
                <w:lang w:val="en-GB"/>
              </w:rPr>
              <w:t xml:space="preserve">WCRF/AICR cancer prevention recommendations </w:t>
            </w:r>
            <w:r w:rsidR="009E01B5" w:rsidRPr="0001014D">
              <w:rPr>
                <w:rFonts w:cstheme="minorHAnsi"/>
                <w:sz w:val="17"/>
                <w:szCs w:val="17"/>
                <w:lang w:val="en-GB"/>
              </w:rPr>
              <w:t>score</w:t>
            </w:r>
          </w:p>
        </w:tc>
        <w:tc>
          <w:tcPr>
            <w:tcW w:w="294" w:type="dxa"/>
            <w:tcBorders>
              <w:top w:val="single" w:sz="12" w:space="0" w:color="auto"/>
              <w:left w:val="nil"/>
              <w:bottom w:val="nil"/>
            </w:tcBorders>
          </w:tcPr>
          <w:p w14:paraId="630A90C5" w14:textId="77777777" w:rsidR="009E01B5" w:rsidRPr="0001014D" w:rsidRDefault="009E01B5" w:rsidP="00841BF8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</w:p>
        </w:tc>
      </w:tr>
      <w:tr w:rsidR="00BD4BCB" w:rsidRPr="0001014D" w14:paraId="0B62BDCB" w14:textId="77777777" w:rsidTr="00FB4B8F">
        <w:trPr>
          <w:trHeight w:val="303"/>
        </w:trPr>
        <w:tc>
          <w:tcPr>
            <w:tcW w:w="1943" w:type="dxa"/>
            <w:vMerge/>
            <w:tcBorders>
              <w:bottom w:val="single" w:sz="12" w:space="0" w:color="auto"/>
            </w:tcBorders>
          </w:tcPr>
          <w:p w14:paraId="47074E7B" w14:textId="77777777" w:rsidR="00BD4BCB" w:rsidRPr="0001014D" w:rsidRDefault="00BD4BCB" w:rsidP="00841BF8">
            <w:pPr>
              <w:spacing w:line="360" w:lineRule="auto"/>
              <w:rPr>
                <w:rFonts w:cstheme="minorHAnsi"/>
                <w:sz w:val="17"/>
                <w:szCs w:val="17"/>
                <w:lang w:val="en-GB"/>
              </w:rPr>
            </w:pPr>
          </w:p>
        </w:tc>
        <w:tc>
          <w:tcPr>
            <w:tcW w:w="1885" w:type="dxa"/>
            <w:tcBorders>
              <w:top w:val="single" w:sz="12" w:space="0" w:color="auto"/>
              <w:bottom w:val="single" w:sz="12" w:space="0" w:color="auto"/>
            </w:tcBorders>
          </w:tcPr>
          <w:p w14:paraId="7D016ACB" w14:textId="77777777" w:rsidR="00BD4BCB" w:rsidRPr="0001014D" w:rsidRDefault="00BD4BCB" w:rsidP="00841BF8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>Continuous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14:paraId="3A6AEF00" w14:textId="77777777" w:rsidR="00BD4BCB" w:rsidRPr="0001014D" w:rsidRDefault="00BD4BCB" w:rsidP="00841BF8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</w:p>
        </w:tc>
        <w:tc>
          <w:tcPr>
            <w:tcW w:w="4730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5B746410" w14:textId="171E8EB0" w:rsidR="00BD4BCB" w:rsidRPr="0001014D" w:rsidRDefault="00BD4BCB" w:rsidP="00841BF8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  <w:proofErr w:type="spellStart"/>
            <w:r w:rsidRPr="0001014D">
              <w:rPr>
                <w:rFonts w:cstheme="minorHAnsi"/>
                <w:sz w:val="17"/>
                <w:szCs w:val="17"/>
                <w:lang w:val="en-GB"/>
              </w:rPr>
              <w:t>Categorical</w:t>
            </w:r>
            <w:r w:rsidRPr="0001014D">
              <w:rPr>
                <w:rFonts w:cstheme="minorHAnsi"/>
                <w:sz w:val="17"/>
                <w:szCs w:val="17"/>
                <w:vertAlign w:val="superscript"/>
                <w:lang w:val="en-GB"/>
              </w:rPr>
              <w:t>g</w:t>
            </w:r>
            <w:proofErr w:type="spellEnd"/>
          </w:p>
        </w:tc>
        <w:tc>
          <w:tcPr>
            <w:tcW w:w="294" w:type="dxa"/>
            <w:tcBorders>
              <w:top w:val="nil"/>
              <w:left w:val="nil"/>
              <w:bottom w:val="nil"/>
            </w:tcBorders>
          </w:tcPr>
          <w:p w14:paraId="1B2F948E" w14:textId="77777777" w:rsidR="00BD4BCB" w:rsidRPr="0001014D" w:rsidRDefault="00BD4BCB" w:rsidP="00841BF8">
            <w:pPr>
              <w:spacing w:line="360" w:lineRule="auto"/>
              <w:rPr>
                <w:rFonts w:cstheme="minorHAnsi"/>
                <w:sz w:val="17"/>
                <w:szCs w:val="17"/>
                <w:lang w:val="en-GB"/>
              </w:rPr>
            </w:pPr>
          </w:p>
        </w:tc>
      </w:tr>
      <w:tr w:rsidR="00BD4BCB" w:rsidRPr="0001014D" w14:paraId="189C03BB" w14:textId="77777777" w:rsidTr="00FB4B8F">
        <w:trPr>
          <w:trHeight w:val="350"/>
        </w:trPr>
        <w:tc>
          <w:tcPr>
            <w:tcW w:w="1943" w:type="dxa"/>
            <w:tcBorders>
              <w:top w:val="single" w:sz="12" w:space="0" w:color="auto"/>
              <w:bottom w:val="single" w:sz="12" w:space="0" w:color="auto"/>
            </w:tcBorders>
          </w:tcPr>
          <w:p w14:paraId="6617BCAE" w14:textId="37EFA1B2" w:rsidR="00BD4BCB" w:rsidRPr="0001014D" w:rsidRDefault="00BD4BCB" w:rsidP="00BD4BCB">
            <w:pPr>
              <w:spacing w:line="360" w:lineRule="auto"/>
              <w:rPr>
                <w:rFonts w:cstheme="minorHAnsi"/>
                <w:sz w:val="17"/>
                <w:szCs w:val="17"/>
                <w:vertAlign w:val="superscript"/>
                <w:lang w:val="en-GB"/>
              </w:rPr>
            </w:pPr>
            <w:proofErr w:type="spellStart"/>
            <w:r w:rsidRPr="0001014D">
              <w:rPr>
                <w:rFonts w:cstheme="minorHAnsi"/>
                <w:sz w:val="17"/>
                <w:szCs w:val="17"/>
                <w:lang w:val="en-GB"/>
              </w:rPr>
              <w:t>Mortality</w:t>
            </w:r>
            <w:r w:rsidR="00400E44" w:rsidRPr="0001014D">
              <w:rPr>
                <w:rFonts w:cstheme="minorHAnsi"/>
                <w:sz w:val="17"/>
                <w:szCs w:val="17"/>
                <w:vertAlign w:val="superscript"/>
                <w:lang w:val="en-GB"/>
              </w:rPr>
              <w:t>h</w:t>
            </w:r>
            <w:proofErr w:type="spellEnd"/>
          </w:p>
        </w:tc>
        <w:tc>
          <w:tcPr>
            <w:tcW w:w="1885" w:type="dxa"/>
            <w:tcBorders>
              <w:top w:val="single" w:sz="12" w:space="0" w:color="auto"/>
              <w:bottom w:val="single" w:sz="12" w:space="0" w:color="auto"/>
            </w:tcBorders>
          </w:tcPr>
          <w:p w14:paraId="0923D0CF" w14:textId="77777777" w:rsidR="00BD4BCB" w:rsidRPr="008874A7" w:rsidRDefault="00BD4BCB" w:rsidP="00BD4BCB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fr-FR"/>
              </w:rPr>
            </w:pPr>
            <w:r w:rsidRPr="008874A7">
              <w:rPr>
                <w:rFonts w:cstheme="minorHAnsi"/>
                <w:sz w:val="17"/>
                <w:szCs w:val="17"/>
                <w:lang w:val="fr-FR"/>
              </w:rPr>
              <w:t>Per 1-point increment</w:t>
            </w:r>
          </w:p>
          <w:p w14:paraId="367E2377" w14:textId="3E0E412F" w:rsidR="00BD4BCB" w:rsidRPr="008874A7" w:rsidRDefault="00BD4BCB" w:rsidP="00BD4BCB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fr-FR"/>
              </w:rPr>
            </w:pPr>
            <w:r w:rsidRPr="008874A7">
              <w:rPr>
                <w:rFonts w:cstheme="minorHAnsi"/>
                <w:sz w:val="17"/>
                <w:szCs w:val="17"/>
                <w:lang w:val="fr-FR"/>
              </w:rPr>
              <w:t>RR (95% CI)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14:paraId="0A2C2569" w14:textId="7EBA24BF" w:rsidR="00BD4BCB" w:rsidRPr="008874A7" w:rsidRDefault="00BD4BCB" w:rsidP="00BD4BCB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fr-FR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01ACBE73" w14:textId="77777777" w:rsidR="00F47486" w:rsidRPr="0001014D" w:rsidRDefault="00BD4BCB" w:rsidP="00BD4BCB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>Low adherence</w:t>
            </w:r>
          </w:p>
          <w:p w14:paraId="5DF54E06" w14:textId="0B15887E" w:rsidR="00BD4BCB" w:rsidRPr="0001014D" w:rsidRDefault="00BD4BCB" w:rsidP="00BD4BCB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>(ref.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42F68504" w14:textId="101683AE" w:rsidR="00BD4BCB" w:rsidRPr="0001014D" w:rsidRDefault="00BD4BCB" w:rsidP="00BD4BCB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>Moderate adherence</w:t>
            </w:r>
          </w:p>
          <w:p w14:paraId="26BF2AED" w14:textId="0659CDE4" w:rsidR="00BD4BCB" w:rsidRPr="0001014D" w:rsidRDefault="00BD4BCB" w:rsidP="00BD4BCB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>RR (95% CI)</w:t>
            </w:r>
          </w:p>
        </w:tc>
        <w:tc>
          <w:tcPr>
            <w:tcW w:w="14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E3C495E" w14:textId="1524D56A" w:rsidR="00BD4BCB" w:rsidRPr="0001014D" w:rsidRDefault="00BD4BCB" w:rsidP="00BD4BCB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>High adherence</w:t>
            </w:r>
          </w:p>
          <w:p w14:paraId="0A96EF4C" w14:textId="29D77510" w:rsidR="00BD4BCB" w:rsidRPr="0001014D" w:rsidRDefault="00BD4BCB" w:rsidP="00BD4BCB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>RR (95% CI)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</w:tcBorders>
          </w:tcPr>
          <w:p w14:paraId="5B66FA45" w14:textId="77777777" w:rsidR="00BD4BCB" w:rsidRPr="0001014D" w:rsidRDefault="00BD4BCB" w:rsidP="00BD4BCB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</w:p>
        </w:tc>
      </w:tr>
      <w:tr w:rsidR="00BD4BCB" w:rsidRPr="0001014D" w14:paraId="3142381C" w14:textId="77777777" w:rsidTr="00FB4B8F">
        <w:trPr>
          <w:trHeight w:val="348"/>
        </w:trPr>
        <w:tc>
          <w:tcPr>
            <w:tcW w:w="1943" w:type="dxa"/>
            <w:tcBorders>
              <w:top w:val="single" w:sz="12" w:space="0" w:color="auto"/>
              <w:bottom w:val="nil"/>
            </w:tcBorders>
          </w:tcPr>
          <w:p w14:paraId="3447EE88" w14:textId="59E5409A" w:rsidR="00BD4BCB" w:rsidRPr="0001014D" w:rsidRDefault="00BD4BCB" w:rsidP="00BD4BCB">
            <w:pPr>
              <w:spacing w:line="360" w:lineRule="auto"/>
              <w:rPr>
                <w:rFonts w:cstheme="minorHAnsi"/>
                <w:sz w:val="17"/>
                <w:szCs w:val="17"/>
                <w:vertAlign w:val="superscript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 xml:space="preserve">   All-</w:t>
            </w:r>
            <w:proofErr w:type="spellStart"/>
            <w:r w:rsidRPr="0001014D">
              <w:rPr>
                <w:rFonts w:cstheme="minorHAnsi"/>
                <w:sz w:val="17"/>
                <w:szCs w:val="17"/>
                <w:lang w:val="en-GB"/>
              </w:rPr>
              <w:t>cause</w:t>
            </w:r>
            <w:r w:rsidRPr="0001014D">
              <w:rPr>
                <w:rFonts w:cstheme="minorHAnsi"/>
                <w:sz w:val="17"/>
                <w:szCs w:val="17"/>
                <w:vertAlign w:val="superscript"/>
                <w:lang w:val="en-GB"/>
              </w:rPr>
              <w:t>c,d</w:t>
            </w:r>
            <w:proofErr w:type="spellEnd"/>
          </w:p>
        </w:tc>
        <w:tc>
          <w:tcPr>
            <w:tcW w:w="1885" w:type="dxa"/>
            <w:tcBorders>
              <w:top w:val="single" w:sz="12" w:space="0" w:color="auto"/>
              <w:bottom w:val="nil"/>
            </w:tcBorders>
          </w:tcPr>
          <w:p w14:paraId="4696A9D4" w14:textId="2144F8A4" w:rsidR="00BD4BCB" w:rsidRPr="0001014D" w:rsidRDefault="00BD4BCB" w:rsidP="00BD4BCB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>1.00 (0.99, 1.01)</w:t>
            </w:r>
          </w:p>
        </w:tc>
        <w:tc>
          <w:tcPr>
            <w:tcW w:w="567" w:type="dxa"/>
            <w:tcBorders>
              <w:top w:val="single" w:sz="12" w:space="0" w:color="auto"/>
              <w:bottom w:val="nil"/>
            </w:tcBorders>
          </w:tcPr>
          <w:p w14:paraId="1CFDFC5D" w14:textId="7076AF83" w:rsidR="00BD4BCB" w:rsidRPr="0001014D" w:rsidRDefault="00BD4BCB" w:rsidP="00BD4BCB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</w:tcPr>
          <w:p w14:paraId="56C74729" w14:textId="054B38DA" w:rsidR="00BD4BCB" w:rsidRPr="0001014D" w:rsidRDefault="00BD4BCB" w:rsidP="00BD4BCB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>1.00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  <w:right w:val="nil"/>
            </w:tcBorders>
          </w:tcPr>
          <w:p w14:paraId="3601E5C2" w14:textId="48CFF06F" w:rsidR="00BD4BCB" w:rsidRPr="0001014D" w:rsidRDefault="00F24AAA" w:rsidP="00BD4BCB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>1.00</w:t>
            </w:r>
            <w:r w:rsidR="00BD4BCB" w:rsidRPr="0001014D">
              <w:rPr>
                <w:rFonts w:cstheme="minorHAnsi"/>
                <w:sz w:val="17"/>
                <w:szCs w:val="17"/>
                <w:lang w:val="en-GB"/>
              </w:rPr>
              <w:t xml:space="preserve"> (0.97, 1.02)</w:t>
            </w:r>
          </w:p>
        </w:tc>
        <w:tc>
          <w:tcPr>
            <w:tcW w:w="1470" w:type="dxa"/>
            <w:tcBorders>
              <w:top w:val="single" w:sz="12" w:space="0" w:color="auto"/>
              <w:left w:val="nil"/>
              <w:bottom w:val="nil"/>
            </w:tcBorders>
          </w:tcPr>
          <w:p w14:paraId="01D8129B" w14:textId="447AD8FD" w:rsidR="00BD4BCB" w:rsidRPr="0001014D" w:rsidRDefault="00F24AAA" w:rsidP="00BD4BCB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>1.00</w:t>
            </w:r>
            <w:r w:rsidR="00BD4BCB" w:rsidRPr="0001014D">
              <w:rPr>
                <w:rFonts w:cstheme="minorHAnsi"/>
                <w:sz w:val="17"/>
                <w:szCs w:val="17"/>
                <w:lang w:val="en-GB"/>
              </w:rPr>
              <w:t xml:space="preserve"> (0.9</w:t>
            </w:r>
            <w:r w:rsidRPr="0001014D">
              <w:rPr>
                <w:rFonts w:cstheme="minorHAnsi"/>
                <w:sz w:val="17"/>
                <w:szCs w:val="17"/>
                <w:lang w:val="en-GB"/>
              </w:rPr>
              <w:t>6</w:t>
            </w:r>
            <w:r w:rsidR="00BD4BCB" w:rsidRPr="0001014D">
              <w:rPr>
                <w:rFonts w:cstheme="minorHAnsi"/>
                <w:sz w:val="17"/>
                <w:szCs w:val="17"/>
                <w:lang w:val="en-GB"/>
              </w:rPr>
              <w:t>, 1.0</w:t>
            </w:r>
            <w:r w:rsidRPr="0001014D">
              <w:rPr>
                <w:rFonts w:cstheme="minorHAnsi"/>
                <w:sz w:val="17"/>
                <w:szCs w:val="17"/>
                <w:lang w:val="en-GB"/>
              </w:rPr>
              <w:t>4</w:t>
            </w:r>
            <w:r w:rsidR="00BD4BCB" w:rsidRPr="0001014D">
              <w:rPr>
                <w:rFonts w:cstheme="minorHAnsi"/>
                <w:sz w:val="17"/>
                <w:szCs w:val="17"/>
                <w:lang w:val="en-GB"/>
              </w:rPr>
              <w:t>)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</w:tcBorders>
          </w:tcPr>
          <w:p w14:paraId="594E7097" w14:textId="77777777" w:rsidR="00BD4BCB" w:rsidRPr="0001014D" w:rsidRDefault="00BD4BCB" w:rsidP="00BD4BCB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</w:p>
        </w:tc>
      </w:tr>
      <w:tr w:rsidR="00BD4BCB" w:rsidRPr="0001014D" w14:paraId="527C1BE9" w14:textId="77777777" w:rsidTr="00FB4B8F">
        <w:trPr>
          <w:trHeight w:val="348"/>
        </w:trPr>
        <w:tc>
          <w:tcPr>
            <w:tcW w:w="1943" w:type="dxa"/>
            <w:tcBorders>
              <w:top w:val="nil"/>
              <w:bottom w:val="nil"/>
            </w:tcBorders>
          </w:tcPr>
          <w:p w14:paraId="434A2F74" w14:textId="6101E857" w:rsidR="00BD4BCB" w:rsidRPr="0001014D" w:rsidRDefault="00BD4BCB" w:rsidP="00BD4BCB">
            <w:pPr>
              <w:spacing w:line="360" w:lineRule="auto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 xml:space="preserve">   All-</w:t>
            </w:r>
            <w:proofErr w:type="spellStart"/>
            <w:r w:rsidRPr="0001014D">
              <w:rPr>
                <w:rFonts w:cstheme="minorHAnsi"/>
                <w:sz w:val="17"/>
                <w:szCs w:val="17"/>
                <w:lang w:val="en-GB"/>
              </w:rPr>
              <w:t>cancer</w:t>
            </w:r>
            <w:r w:rsidRPr="0001014D">
              <w:rPr>
                <w:rFonts w:cstheme="minorHAnsi"/>
                <w:sz w:val="17"/>
                <w:szCs w:val="17"/>
                <w:vertAlign w:val="superscript"/>
                <w:lang w:val="en-GB"/>
              </w:rPr>
              <w:t>c,d</w:t>
            </w:r>
            <w:proofErr w:type="spellEnd"/>
          </w:p>
        </w:tc>
        <w:tc>
          <w:tcPr>
            <w:tcW w:w="1885" w:type="dxa"/>
            <w:tcBorders>
              <w:top w:val="nil"/>
              <w:bottom w:val="nil"/>
            </w:tcBorders>
          </w:tcPr>
          <w:p w14:paraId="100B556D" w14:textId="16871E0A" w:rsidR="00BD4BCB" w:rsidRPr="0001014D" w:rsidRDefault="00BD4BCB" w:rsidP="00BD4BCB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>0.99 (0.98, 1.00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DD8F9BC" w14:textId="4A1A8F41" w:rsidR="00BD4BCB" w:rsidRPr="0001014D" w:rsidRDefault="00BD4BCB" w:rsidP="00BD4BCB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7F1718C" w14:textId="31D0AC68" w:rsidR="00BD4BCB" w:rsidRPr="0001014D" w:rsidRDefault="00BD4BCB" w:rsidP="00BD4BCB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>1.00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749DCFF0" w14:textId="55C6F831" w:rsidR="00BD4BCB" w:rsidRPr="0001014D" w:rsidRDefault="00BD4BCB" w:rsidP="00BD4BCB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>0.99 (0.9</w:t>
            </w:r>
            <w:r w:rsidR="00F24AAA" w:rsidRPr="0001014D">
              <w:rPr>
                <w:rFonts w:cstheme="minorHAnsi"/>
                <w:sz w:val="17"/>
                <w:szCs w:val="17"/>
                <w:lang w:val="en-GB"/>
              </w:rPr>
              <w:t>7</w:t>
            </w:r>
            <w:r w:rsidRPr="0001014D">
              <w:rPr>
                <w:rFonts w:cstheme="minorHAnsi"/>
                <w:sz w:val="17"/>
                <w:szCs w:val="17"/>
                <w:lang w:val="en-GB"/>
              </w:rPr>
              <w:t>, 1.02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</w:tcBorders>
          </w:tcPr>
          <w:p w14:paraId="653F2059" w14:textId="7C67C563" w:rsidR="00BD4BCB" w:rsidRPr="0001014D" w:rsidRDefault="00BD4BCB" w:rsidP="00BD4BCB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>0.9</w:t>
            </w:r>
            <w:r w:rsidR="00F24AAA" w:rsidRPr="0001014D">
              <w:rPr>
                <w:rFonts w:cstheme="minorHAnsi"/>
                <w:sz w:val="17"/>
                <w:szCs w:val="17"/>
                <w:lang w:val="en-GB"/>
              </w:rPr>
              <w:t>7</w:t>
            </w:r>
            <w:r w:rsidRPr="0001014D">
              <w:rPr>
                <w:rFonts w:cstheme="minorHAnsi"/>
                <w:sz w:val="17"/>
                <w:szCs w:val="17"/>
                <w:lang w:val="en-GB"/>
              </w:rPr>
              <w:t xml:space="preserve"> (0.9</w:t>
            </w:r>
            <w:r w:rsidR="00F24AAA" w:rsidRPr="0001014D">
              <w:rPr>
                <w:rFonts w:cstheme="minorHAnsi"/>
                <w:sz w:val="17"/>
                <w:szCs w:val="17"/>
                <w:lang w:val="en-GB"/>
              </w:rPr>
              <w:t>3</w:t>
            </w:r>
            <w:r w:rsidRPr="0001014D">
              <w:rPr>
                <w:rFonts w:cstheme="minorHAnsi"/>
                <w:sz w:val="17"/>
                <w:szCs w:val="17"/>
                <w:lang w:val="en-GB"/>
              </w:rPr>
              <w:t>, 1.0</w:t>
            </w:r>
            <w:r w:rsidR="00F24AAA" w:rsidRPr="0001014D">
              <w:rPr>
                <w:rFonts w:cstheme="minorHAnsi"/>
                <w:sz w:val="17"/>
                <w:szCs w:val="17"/>
                <w:lang w:val="en-GB"/>
              </w:rPr>
              <w:t>2</w:t>
            </w:r>
            <w:r w:rsidRPr="0001014D">
              <w:rPr>
                <w:rFonts w:cstheme="minorHAnsi"/>
                <w:sz w:val="17"/>
                <w:szCs w:val="17"/>
                <w:lang w:val="en-GB"/>
              </w:rPr>
              <w:t>)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</w:tcBorders>
          </w:tcPr>
          <w:p w14:paraId="41C8E168" w14:textId="77777777" w:rsidR="00BD4BCB" w:rsidRPr="0001014D" w:rsidRDefault="00BD4BCB" w:rsidP="00BD4BCB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</w:p>
        </w:tc>
      </w:tr>
      <w:tr w:rsidR="00BD4BCB" w:rsidRPr="0001014D" w14:paraId="61646DE8" w14:textId="77777777" w:rsidTr="00FB4B8F">
        <w:trPr>
          <w:trHeight w:val="348"/>
        </w:trPr>
        <w:tc>
          <w:tcPr>
            <w:tcW w:w="1943" w:type="dxa"/>
            <w:tcBorders>
              <w:top w:val="nil"/>
              <w:bottom w:val="nil"/>
            </w:tcBorders>
          </w:tcPr>
          <w:p w14:paraId="4F74BE49" w14:textId="34AAAAA6" w:rsidR="00BD4BCB" w:rsidRPr="0001014D" w:rsidRDefault="00BD4BCB" w:rsidP="00BD4BCB">
            <w:pPr>
              <w:spacing w:line="360" w:lineRule="auto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 xml:space="preserve">   UADT </w:t>
            </w:r>
            <w:proofErr w:type="spellStart"/>
            <w:r w:rsidRPr="0001014D">
              <w:rPr>
                <w:rFonts w:cstheme="minorHAnsi"/>
                <w:sz w:val="17"/>
                <w:szCs w:val="17"/>
                <w:lang w:val="en-GB"/>
              </w:rPr>
              <w:t>cancer</w:t>
            </w:r>
            <w:r w:rsidRPr="0001014D">
              <w:rPr>
                <w:rFonts w:cstheme="minorHAnsi"/>
                <w:sz w:val="17"/>
                <w:szCs w:val="17"/>
                <w:vertAlign w:val="superscript"/>
                <w:lang w:val="en-GB"/>
              </w:rPr>
              <w:t>c,d</w:t>
            </w:r>
            <w:proofErr w:type="spellEnd"/>
          </w:p>
        </w:tc>
        <w:tc>
          <w:tcPr>
            <w:tcW w:w="1885" w:type="dxa"/>
            <w:tcBorders>
              <w:top w:val="nil"/>
              <w:bottom w:val="nil"/>
            </w:tcBorders>
          </w:tcPr>
          <w:p w14:paraId="4CB4CCE9" w14:textId="03A4F288" w:rsidR="00BD4BCB" w:rsidRPr="0001014D" w:rsidRDefault="00BD4BCB" w:rsidP="00BD4BCB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>0.99 (0.9</w:t>
            </w:r>
            <w:r w:rsidR="002D18D2" w:rsidRPr="0001014D">
              <w:rPr>
                <w:rFonts w:cstheme="minorHAnsi"/>
                <w:sz w:val="17"/>
                <w:szCs w:val="17"/>
                <w:lang w:val="en-GB"/>
              </w:rPr>
              <w:t>6</w:t>
            </w:r>
            <w:r w:rsidRPr="0001014D">
              <w:rPr>
                <w:rFonts w:cstheme="minorHAnsi"/>
                <w:sz w:val="17"/>
                <w:szCs w:val="17"/>
                <w:lang w:val="en-GB"/>
              </w:rPr>
              <w:t>, 1.02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F25F10B" w14:textId="4AF055DE" w:rsidR="00BD4BCB" w:rsidRPr="0001014D" w:rsidRDefault="00BD4BCB" w:rsidP="00BD4BCB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D9D0A22" w14:textId="2D72E7E0" w:rsidR="00BD4BCB" w:rsidRPr="0001014D" w:rsidRDefault="00BD4BCB" w:rsidP="00BD4BCB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>1.00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0C9AC413" w14:textId="31D5149C" w:rsidR="00BD4BCB" w:rsidRPr="0001014D" w:rsidRDefault="002D18D2" w:rsidP="00BD4BCB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>0.98</w:t>
            </w:r>
            <w:r w:rsidR="00BD4BCB" w:rsidRPr="0001014D">
              <w:rPr>
                <w:rFonts w:cstheme="minorHAnsi"/>
                <w:sz w:val="17"/>
                <w:szCs w:val="17"/>
                <w:lang w:val="en-GB"/>
              </w:rPr>
              <w:t xml:space="preserve"> (0.9</w:t>
            </w:r>
            <w:r w:rsidRPr="0001014D">
              <w:rPr>
                <w:rFonts w:cstheme="minorHAnsi"/>
                <w:sz w:val="17"/>
                <w:szCs w:val="17"/>
                <w:lang w:val="en-GB"/>
              </w:rPr>
              <w:t>2</w:t>
            </w:r>
            <w:r w:rsidR="00BD4BCB" w:rsidRPr="0001014D">
              <w:rPr>
                <w:rFonts w:cstheme="minorHAnsi"/>
                <w:sz w:val="17"/>
                <w:szCs w:val="17"/>
                <w:lang w:val="en-GB"/>
              </w:rPr>
              <w:t>, 1.0</w:t>
            </w:r>
            <w:r w:rsidRPr="0001014D">
              <w:rPr>
                <w:rFonts w:cstheme="minorHAnsi"/>
                <w:sz w:val="17"/>
                <w:szCs w:val="17"/>
                <w:lang w:val="en-GB"/>
              </w:rPr>
              <w:t>4</w:t>
            </w:r>
            <w:r w:rsidR="00BD4BCB" w:rsidRPr="0001014D">
              <w:rPr>
                <w:rFonts w:cstheme="minorHAnsi"/>
                <w:sz w:val="17"/>
                <w:szCs w:val="17"/>
                <w:lang w:val="en-GB"/>
              </w:rPr>
              <w:t>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</w:tcBorders>
          </w:tcPr>
          <w:p w14:paraId="2860BAFC" w14:textId="121FAB10" w:rsidR="00BD4BCB" w:rsidRPr="0001014D" w:rsidRDefault="002D18D2" w:rsidP="00BD4BCB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>1.01</w:t>
            </w:r>
            <w:r w:rsidR="00BD4BCB" w:rsidRPr="0001014D">
              <w:rPr>
                <w:rFonts w:cstheme="minorHAnsi"/>
                <w:sz w:val="17"/>
                <w:szCs w:val="17"/>
                <w:lang w:val="en-GB"/>
              </w:rPr>
              <w:t xml:space="preserve"> (0.</w:t>
            </w:r>
            <w:r w:rsidRPr="0001014D">
              <w:rPr>
                <w:rFonts w:cstheme="minorHAnsi"/>
                <w:sz w:val="17"/>
                <w:szCs w:val="17"/>
                <w:lang w:val="en-GB"/>
              </w:rPr>
              <w:t>90</w:t>
            </w:r>
            <w:r w:rsidR="00BD4BCB" w:rsidRPr="0001014D">
              <w:rPr>
                <w:rFonts w:cstheme="minorHAnsi"/>
                <w:sz w:val="17"/>
                <w:szCs w:val="17"/>
                <w:lang w:val="en-GB"/>
              </w:rPr>
              <w:t>, 1.1</w:t>
            </w:r>
            <w:r w:rsidRPr="0001014D">
              <w:rPr>
                <w:rFonts w:cstheme="minorHAnsi"/>
                <w:sz w:val="17"/>
                <w:szCs w:val="17"/>
                <w:lang w:val="en-GB"/>
              </w:rPr>
              <w:t>2</w:t>
            </w:r>
            <w:r w:rsidR="00BD4BCB" w:rsidRPr="0001014D">
              <w:rPr>
                <w:rFonts w:cstheme="minorHAnsi"/>
                <w:sz w:val="17"/>
                <w:szCs w:val="17"/>
                <w:lang w:val="en-GB"/>
              </w:rPr>
              <w:t>)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</w:tcBorders>
          </w:tcPr>
          <w:p w14:paraId="21F22439" w14:textId="77777777" w:rsidR="00BD4BCB" w:rsidRPr="0001014D" w:rsidRDefault="00BD4BCB" w:rsidP="00BD4BCB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</w:p>
        </w:tc>
      </w:tr>
      <w:tr w:rsidR="00BD4BCB" w:rsidRPr="0001014D" w14:paraId="07A52B77" w14:textId="77777777" w:rsidTr="00FB4B8F">
        <w:trPr>
          <w:trHeight w:val="350"/>
        </w:trPr>
        <w:tc>
          <w:tcPr>
            <w:tcW w:w="1943" w:type="dxa"/>
            <w:tcBorders>
              <w:top w:val="nil"/>
              <w:bottom w:val="nil"/>
            </w:tcBorders>
          </w:tcPr>
          <w:p w14:paraId="4C046A9F" w14:textId="34D2DBEF" w:rsidR="00BD4BCB" w:rsidRPr="0001014D" w:rsidRDefault="00BD4BCB" w:rsidP="00BD4BCB">
            <w:pPr>
              <w:spacing w:line="360" w:lineRule="auto"/>
              <w:rPr>
                <w:rFonts w:cstheme="minorHAnsi"/>
                <w:sz w:val="17"/>
                <w:szCs w:val="17"/>
                <w:vertAlign w:val="superscript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 xml:space="preserve">   Stomach </w:t>
            </w:r>
            <w:proofErr w:type="spellStart"/>
            <w:r w:rsidRPr="0001014D">
              <w:rPr>
                <w:rFonts w:cstheme="minorHAnsi"/>
                <w:sz w:val="17"/>
                <w:szCs w:val="17"/>
                <w:lang w:val="en-GB"/>
              </w:rPr>
              <w:t>cancer</w:t>
            </w:r>
            <w:r w:rsidRPr="0001014D">
              <w:rPr>
                <w:rFonts w:cstheme="minorHAnsi"/>
                <w:sz w:val="17"/>
                <w:szCs w:val="17"/>
                <w:vertAlign w:val="superscript"/>
                <w:lang w:val="en-GB"/>
              </w:rPr>
              <w:t>c,d</w:t>
            </w:r>
            <w:proofErr w:type="spellEnd"/>
          </w:p>
        </w:tc>
        <w:tc>
          <w:tcPr>
            <w:tcW w:w="1885" w:type="dxa"/>
            <w:tcBorders>
              <w:top w:val="nil"/>
              <w:bottom w:val="nil"/>
            </w:tcBorders>
          </w:tcPr>
          <w:p w14:paraId="607B35E5" w14:textId="5F68F4EA" w:rsidR="00BD4BCB" w:rsidRPr="0001014D" w:rsidRDefault="00BD4BCB" w:rsidP="00BD4BCB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>0.97 (0.9</w:t>
            </w:r>
            <w:r w:rsidR="002D18D2" w:rsidRPr="0001014D">
              <w:rPr>
                <w:rFonts w:cstheme="minorHAnsi"/>
                <w:sz w:val="17"/>
                <w:szCs w:val="17"/>
                <w:lang w:val="en-GB"/>
              </w:rPr>
              <w:t>3</w:t>
            </w:r>
            <w:r w:rsidRPr="0001014D">
              <w:rPr>
                <w:rFonts w:cstheme="minorHAnsi"/>
                <w:sz w:val="17"/>
                <w:szCs w:val="17"/>
                <w:lang w:val="en-GB"/>
              </w:rPr>
              <w:t>, 1.01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1CF6DC0" w14:textId="0668D1D3" w:rsidR="00BD4BCB" w:rsidRPr="0001014D" w:rsidRDefault="00BD4BCB" w:rsidP="00BD4BCB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DB25D9B" w14:textId="2C364AE7" w:rsidR="00BD4BCB" w:rsidRPr="0001014D" w:rsidRDefault="00BD4BCB" w:rsidP="00BD4BCB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>1.00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7EBDCAB6" w14:textId="414164C5" w:rsidR="00BD4BCB" w:rsidRPr="0001014D" w:rsidRDefault="00BD4BCB" w:rsidP="00BD4BCB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>0.</w:t>
            </w:r>
            <w:r w:rsidR="002D18D2" w:rsidRPr="0001014D">
              <w:rPr>
                <w:rFonts w:cstheme="minorHAnsi"/>
                <w:sz w:val="17"/>
                <w:szCs w:val="17"/>
                <w:lang w:val="en-GB"/>
              </w:rPr>
              <w:t>96</w:t>
            </w:r>
            <w:r w:rsidRPr="0001014D">
              <w:rPr>
                <w:rFonts w:cstheme="minorHAnsi"/>
                <w:sz w:val="17"/>
                <w:szCs w:val="17"/>
                <w:lang w:val="en-GB"/>
              </w:rPr>
              <w:t xml:space="preserve"> (0.8</w:t>
            </w:r>
            <w:r w:rsidR="002D18D2" w:rsidRPr="0001014D">
              <w:rPr>
                <w:rFonts w:cstheme="minorHAnsi"/>
                <w:sz w:val="17"/>
                <w:szCs w:val="17"/>
                <w:lang w:val="en-GB"/>
              </w:rPr>
              <w:t>6</w:t>
            </w:r>
            <w:r w:rsidRPr="0001014D">
              <w:rPr>
                <w:rFonts w:cstheme="minorHAnsi"/>
                <w:sz w:val="17"/>
                <w:szCs w:val="17"/>
                <w:lang w:val="en-GB"/>
              </w:rPr>
              <w:t>, 1.0</w:t>
            </w:r>
            <w:r w:rsidR="002D18D2" w:rsidRPr="0001014D">
              <w:rPr>
                <w:rFonts w:cstheme="minorHAnsi"/>
                <w:sz w:val="17"/>
                <w:szCs w:val="17"/>
                <w:lang w:val="en-GB"/>
              </w:rPr>
              <w:t>6</w:t>
            </w:r>
            <w:r w:rsidRPr="0001014D">
              <w:rPr>
                <w:rFonts w:cstheme="minorHAnsi"/>
                <w:sz w:val="17"/>
                <w:szCs w:val="17"/>
                <w:lang w:val="en-GB"/>
              </w:rPr>
              <w:t>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</w:tcBorders>
          </w:tcPr>
          <w:p w14:paraId="5216AC4A" w14:textId="2AB04707" w:rsidR="00BD4BCB" w:rsidRPr="0001014D" w:rsidRDefault="00BD4BCB" w:rsidP="00BD4BCB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>0.9</w:t>
            </w:r>
            <w:r w:rsidR="002D18D2" w:rsidRPr="0001014D">
              <w:rPr>
                <w:rFonts w:cstheme="minorHAnsi"/>
                <w:sz w:val="17"/>
                <w:szCs w:val="17"/>
                <w:lang w:val="en-GB"/>
              </w:rPr>
              <w:t>0</w:t>
            </w:r>
            <w:r w:rsidRPr="0001014D">
              <w:rPr>
                <w:rFonts w:cstheme="minorHAnsi"/>
                <w:sz w:val="17"/>
                <w:szCs w:val="17"/>
                <w:lang w:val="en-GB"/>
              </w:rPr>
              <w:t xml:space="preserve"> (0.7</w:t>
            </w:r>
            <w:r w:rsidR="002D18D2" w:rsidRPr="0001014D">
              <w:rPr>
                <w:rFonts w:cstheme="minorHAnsi"/>
                <w:sz w:val="17"/>
                <w:szCs w:val="17"/>
                <w:lang w:val="en-GB"/>
              </w:rPr>
              <w:t>3</w:t>
            </w:r>
            <w:r w:rsidRPr="0001014D">
              <w:rPr>
                <w:rFonts w:cstheme="minorHAnsi"/>
                <w:sz w:val="17"/>
                <w:szCs w:val="17"/>
                <w:lang w:val="en-GB"/>
              </w:rPr>
              <w:t>, 1.0</w:t>
            </w:r>
            <w:r w:rsidR="002D18D2" w:rsidRPr="0001014D">
              <w:rPr>
                <w:rFonts w:cstheme="minorHAnsi"/>
                <w:sz w:val="17"/>
                <w:szCs w:val="17"/>
                <w:lang w:val="en-GB"/>
              </w:rPr>
              <w:t>7</w:t>
            </w:r>
            <w:r w:rsidRPr="0001014D">
              <w:rPr>
                <w:rFonts w:cstheme="minorHAnsi"/>
                <w:sz w:val="17"/>
                <w:szCs w:val="17"/>
                <w:lang w:val="en-GB"/>
              </w:rPr>
              <w:t>)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</w:tcBorders>
          </w:tcPr>
          <w:p w14:paraId="4ADC7C9B" w14:textId="77777777" w:rsidR="00BD4BCB" w:rsidRPr="0001014D" w:rsidRDefault="00BD4BCB" w:rsidP="00BD4BCB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</w:p>
        </w:tc>
      </w:tr>
      <w:tr w:rsidR="00BD4BCB" w:rsidRPr="0001014D" w14:paraId="360597CC" w14:textId="77777777" w:rsidTr="00FB4B8F">
        <w:trPr>
          <w:trHeight w:val="348"/>
        </w:trPr>
        <w:tc>
          <w:tcPr>
            <w:tcW w:w="1943" w:type="dxa"/>
            <w:tcBorders>
              <w:top w:val="nil"/>
              <w:bottom w:val="nil"/>
            </w:tcBorders>
          </w:tcPr>
          <w:p w14:paraId="66812FF2" w14:textId="234AFC9C" w:rsidR="00BD4BCB" w:rsidRPr="0001014D" w:rsidRDefault="00BD4BCB" w:rsidP="00BD4BCB">
            <w:pPr>
              <w:spacing w:line="360" w:lineRule="auto"/>
              <w:rPr>
                <w:rFonts w:cstheme="minorHAnsi"/>
                <w:sz w:val="17"/>
                <w:szCs w:val="17"/>
                <w:vertAlign w:val="superscript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 xml:space="preserve">   Colorectal </w:t>
            </w:r>
            <w:proofErr w:type="spellStart"/>
            <w:r w:rsidRPr="0001014D">
              <w:rPr>
                <w:rFonts w:cstheme="minorHAnsi"/>
                <w:sz w:val="17"/>
                <w:szCs w:val="17"/>
                <w:lang w:val="en-GB"/>
              </w:rPr>
              <w:t>cancer</w:t>
            </w:r>
            <w:r w:rsidRPr="0001014D">
              <w:rPr>
                <w:rFonts w:cstheme="minorHAnsi"/>
                <w:sz w:val="17"/>
                <w:szCs w:val="17"/>
                <w:vertAlign w:val="superscript"/>
                <w:lang w:val="en-GB"/>
              </w:rPr>
              <w:t>c,d</w:t>
            </w:r>
            <w:proofErr w:type="spellEnd"/>
          </w:p>
        </w:tc>
        <w:tc>
          <w:tcPr>
            <w:tcW w:w="1885" w:type="dxa"/>
            <w:tcBorders>
              <w:top w:val="nil"/>
              <w:bottom w:val="nil"/>
            </w:tcBorders>
          </w:tcPr>
          <w:p w14:paraId="05194E34" w14:textId="298ADA8D" w:rsidR="00BD4BCB" w:rsidRPr="0001014D" w:rsidRDefault="00BD4BCB" w:rsidP="00BD4BCB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>0.99 (0.96, 1.01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6D9DAF6" w14:textId="67163BFC" w:rsidR="00BD4BCB" w:rsidRPr="0001014D" w:rsidRDefault="00BD4BCB" w:rsidP="00BD4BCB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EB1E070" w14:textId="39E4412E" w:rsidR="00BD4BCB" w:rsidRPr="0001014D" w:rsidRDefault="00BD4BCB" w:rsidP="00BD4BCB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>1.00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68FC170E" w14:textId="2D9D88AE" w:rsidR="00BD4BCB" w:rsidRPr="0001014D" w:rsidRDefault="00F24AAA" w:rsidP="00BD4BCB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>0.99</w:t>
            </w:r>
            <w:r w:rsidR="00BD4BCB" w:rsidRPr="0001014D">
              <w:rPr>
                <w:rFonts w:cstheme="minorHAnsi"/>
                <w:sz w:val="17"/>
                <w:szCs w:val="17"/>
                <w:lang w:val="en-GB"/>
              </w:rPr>
              <w:t xml:space="preserve"> (0.9</w:t>
            </w:r>
            <w:r w:rsidRPr="0001014D">
              <w:rPr>
                <w:rFonts w:cstheme="minorHAnsi"/>
                <w:sz w:val="17"/>
                <w:szCs w:val="17"/>
                <w:lang w:val="en-GB"/>
              </w:rPr>
              <w:t>3</w:t>
            </w:r>
            <w:r w:rsidR="00BD4BCB" w:rsidRPr="0001014D">
              <w:rPr>
                <w:rFonts w:cstheme="minorHAnsi"/>
                <w:sz w:val="17"/>
                <w:szCs w:val="17"/>
                <w:lang w:val="en-GB"/>
              </w:rPr>
              <w:t>, 1.0</w:t>
            </w:r>
            <w:r w:rsidRPr="0001014D">
              <w:rPr>
                <w:rFonts w:cstheme="minorHAnsi"/>
                <w:sz w:val="17"/>
                <w:szCs w:val="17"/>
                <w:lang w:val="en-GB"/>
              </w:rPr>
              <w:t>4</w:t>
            </w:r>
            <w:r w:rsidR="00BD4BCB" w:rsidRPr="0001014D">
              <w:rPr>
                <w:rFonts w:cstheme="minorHAnsi"/>
                <w:sz w:val="17"/>
                <w:szCs w:val="17"/>
                <w:lang w:val="en-GB"/>
              </w:rPr>
              <w:t>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</w:tcBorders>
          </w:tcPr>
          <w:p w14:paraId="2A0D6348" w14:textId="6235D657" w:rsidR="00BD4BCB" w:rsidRPr="0001014D" w:rsidRDefault="00BD4BCB" w:rsidP="00BD4BCB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>0.9</w:t>
            </w:r>
            <w:r w:rsidR="00F24AAA" w:rsidRPr="0001014D">
              <w:rPr>
                <w:rFonts w:cstheme="minorHAnsi"/>
                <w:sz w:val="17"/>
                <w:szCs w:val="17"/>
                <w:lang w:val="en-GB"/>
              </w:rPr>
              <w:t>1</w:t>
            </w:r>
            <w:r w:rsidRPr="0001014D">
              <w:rPr>
                <w:rFonts w:cstheme="minorHAnsi"/>
                <w:sz w:val="17"/>
                <w:szCs w:val="17"/>
                <w:lang w:val="en-GB"/>
              </w:rPr>
              <w:t xml:space="preserve"> (0.8</w:t>
            </w:r>
            <w:r w:rsidR="00F24AAA" w:rsidRPr="0001014D">
              <w:rPr>
                <w:rFonts w:cstheme="minorHAnsi"/>
                <w:sz w:val="17"/>
                <w:szCs w:val="17"/>
                <w:lang w:val="en-GB"/>
              </w:rPr>
              <w:t>2</w:t>
            </w:r>
            <w:r w:rsidRPr="0001014D">
              <w:rPr>
                <w:rFonts w:cstheme="minorHAnsi"/>
                <w:sz w:val="17"/>
                <w:szCs w:val="17"/>
                <w:lang w:val="en-GB"/>
              </w:rPr>
              <w:t>, 1.0</w:t>
            </w:r>
            <w:r w:rsidR="00F24AAA" w:rsidRPr="0001014D">
              <w:rPr>
                <w:rFonts w:cstheme="minorHAnsi"/>
                <w:sz w:val="17"/>
                <w:szCs w:val="17"/>
                <w:lang w:val="en-GB"/>
              </w:rPr>
              <w:t>1</w:t>
            </w:r>
            <w:r w:rsidRPr="0001014D">
              <w:rPr>
                <w:rFonts w:cstheme="minorHAnsi"/>
                <w:sz w:val="17"/>
                <w:szCs w:val="17"/>
                <w:lang w:val="en-GB"/>
              </w:rPr>
              <w:t>)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</w:tcBorders>
          </w:tcPr>
          <w:p w14:paraId="5EA689E9" w14:textId="77777777" w:rsidR="00BD4BCB" w:rsidRPr="0001014D" w:rsidRDefault="00BD4BCB" w:rsidP="00BD4BCB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</w:p>
        </w:tc>
      </w:tr>
      <w:tr w:rsidR="00BD4BCB" w:rsidRPr="0001014D" w14:paraId="52D53B95" w14:textId="77777777" w:rsidTr="00FB4B8F">
        <w:trPr>
          <w:trHeight w:val="348"/>
        </w:trPr>
        <w:tc>
          <w:tcPr>
            <w:tcW w:w="1943" w:type="dxa"/>
            <w:tcBorders>
              <w:top w:val="nil"/>
              <w:bottom w:val="nil"/>
            </w:tcBorders>
          </w:tcPr>
          <w:p w14:paraId="13BBB8A0" w14:textId="4462CCF3" w:rsidR="00BD4BCB" w:rsidRPr="0001014D" w:rsidRDefault="00BD4BCB" w:rsidP="00BD4BCB">
            <w:pPr>
              <w:spacing w:line="360" w:lineRule="auto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 xml:space="preserve">   Liver </w:t>
            </w:r>
            <w:proofErr w:type="spellStart"/>
            <w:r w:rsidRPr="0001014D">
              <w:rPr>
                <w:rFonts w:cstheme="minorHAnsi"/>
                <w:sz w:val="17"/>
                <w:szCs w:val="17"/>
                <w:lang w:val="en-GB"/>
              </w:rPr>
              <w:t>cancer</w:t>
            </w:r>
            <w:r w:rsidRPr="0001014D">
              <w:rPr>
                <w:rFonts w:cstheme="minorHAnsi"/>
                <w:sz w:val="17"/>
                <w:szCs w:val="17"/>
                <w:vertAlign w:val="superscript"/>
                <w:lang w:val="en-GB"/>
              </w:rPr>
              <w:t>c,d</w:t>
            </w:r>
            <w:proofErr w:type="spellEnd"/>
          </w:p>
        </w:tc>
        <w:tc>
          <w:tcPr>
            <w:tcW w:w="1885" w:type="dxa"/>
            <w:tcBorders>
              <w:top w:val="nil"/>
              <w:bottom w:val="nil"/>
            </w:tcBorders>
          </w:tcPr>
          <w:p w14:paraId="23A68CDD" w14:textId="67AA7332" w:rsidR="00BD4BCB" w:rsidRPr="0001014D" w:rsidRDefault="00BD4BCB" w:rsidP="00BD4BCB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>0.9</w:t>
            </w:r>
            <w:r w:rsidR="004C60A3" w:rsidRPr="0001014D">
              <w:rPr>
                <w:rFonts w:cstheme="minorHAnsi"/>
                <w:sz w:val="17"/>
                <w:szCs w:val="17"/>
                <w:lang w:val="en-GB"/>
              </w:rPr>
              <w:t>9</w:t>
            </w:r>
            <w:r w:rsidRPr="0001014D">
              <w:rPr>
                <w:rFonts w:cstheme="minorHAnsi"/>
                <w:sz w:val="17"/>
                <w:szCs w:val="17"/>
                <w:lang w:val="en-GB"/>
              </w:rPr>
              <w:t xml:space="preserve"> (0.95, 1.0</w:t>
            </w:r>
            <w:r w:rsidR="004C60A3" w:rsidRPr="0001014D">
              <w:rPr>
                <w:rFonts w:cstheme="minorHAnsi"/>
                <w:sz w:val="17"/>
                <w:szCs w:val="17"/>
                <w:lang w:val="en-GB"/>
              </w:rPr>
              <w:t>2</w:t>
            </w:r>
            <w:r w:rsidRPr="0001014D">
              <w:rPr>
                <w:rFonts w:cstheme="minorHAnsi"/>
                <w:sz w:val="17"/>
                <w:szCs w:val="17"/>
                <w:lang w:val="en-GB"/>
              </w:rPr>
              <w:t>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776AE19" w14:textId="60BE6D64" w:rsidR="00BD4BCB" w:rsidRPr="0001014D" w:rsidRDefault="00BD4BCB" w:rsidP="00BD4BCB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F01D2EE" w14:textId="04A56392" w:rsidR="00BD4BCB" w:rsidRPr="0001014D" w:rsidRDefault="00BD4BCB" w:rsidP="00BD4BCB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>1.00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7405CE86" w14:textId="21B30959" w:rsidR="00BD4BCB" w:rsidRPr="0001014D" w:rsidRDefault="00BD4BCB" w:rsidP="00BD4BCB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>0.9</w:t>
            </w:r>
            <w:r w:rsidR="004C60A3" w:rsidRPr="0001014D">
              <w:rPr>
                <w:rFonts w:cstheme="minorHAnsi"/>
                <w:sz w:val="17"/>
                <w:szCs w:val="17"/>
                <w:lang w:val="en-GB"/>
              </w:rPr>
              <w:t>7</w:t>
            </w:r>
            <w:r w:rsidRPr="0001014D">
              <w:rPr>
                <w:rFonts w:cstheme="minorHAnsi"/>
                <w:sz w:val="17"/>
                <w:szCs w:val="17"/>
                <w:lang w:val="en-GB"/>
              </w:rPr>
              <w:t xml:space="preserve"> (0.</w:t>
            </w:r>
            <w:r w:rsidR="004C60A3" w:rsidRPr="0001014D">
              <w:rPr>
                <w:rFonts w:cstheme="minorHAnsi"/>
                <w:sz w:val="17"/>
                <w:szCs w:val="17"/>
                <w:lang w:val="en-GB"/>
              </w:rPr>
              <w:t>90</w:t>
            </w:r>
            <w:r w:rsidRPr="0001014D">
              <w:rPr>
                <w:rFonts w:cstheme="minorHAnsi"/>
                <w:sz w:val="17"/>
                <w:szCs w:val="17"/>
                <w:lang w:val="en-GB"/>
              </w:rPr>
              <w:t>, 1.0</w:t>
            </w:r>
            <w:r w:rsidR="004C60A3" w:rsidRPr="0001014D">
              <w:rPr>
                <w:rFonts w:cstheme="minorHAnsi"/>
                <w:sz w:val="17"/>
                <w:szCs w:val="17"/>
                <w:lang w:val="en-GB"/>
              </w:rPr>
              <w:t>4</w:t>
            </w:r>
            <w:r w:rsidRPr="0001014D">
              <w:rPr>
                <w:rFonts w:cstheme="minorHAnsi"/>
                <w:sz w:val="17"/>
                <w:szCs w:val="17"/>
                <w:lang w:val="en-GB"/>
              </w:rPr>
              <w:t>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</w:tcBorders>
          </w:tcPr>
          <w:p w14:paraId="1DD0D142" w14:textId="23C2BC77" w:rsidR="00BD4BCB" w:rsidRPr="0001014D" w:rsidRDefault="004C60A3" w:rsidP="00BD4BCB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>1.00</w:t>
            </w:r>
            <w:r w:rsidR="00BD4BCB" w:rsidRPr="0001014D">
              <w:rPr>
                <w:rFonts w:cstheme="minorHAnsi"/>
                <w:sz w:val="17"/>
                <w:szCs w:val="17"/>
                <w:lang w:val="en-GB"/>
              </w:rPr>
              <w:t xml:space="preserve"> (0.8</w:t>
            </w:r>
            <w:r w:rsidRPr="0001014D">
              <w:rPr>
                <w:rFonts w:cstheme="minorHAnsi"/>
                <w:sz w:val="17"/>
                <w:szCs w:val="17"/>
                <w:lang w:val="en-GB"/>
              </w:rPr>
              <w:t>8</w:t>
            </w:r>
            <w:r w:rsidR="00BD4BCB" w:rsidRPr="0001014D">
              <w:rPr>
                <w:rFonts w:cstheme="minorHAnsi"/>
                <w:sz w:val="17"/>
                <w:szCs w:val="17"/>
                <w:lang w:val="en-GB"/>
              </w:rPr>
              <w:t>, 1.</w:t>
            </w:r>
            <w:r w:rsidRPr="0001014D">
              <w:rPr>
                <w:rFonts w:cstheme="minorHAnsi"/>
                <w:sz w:val="17"/>
                <w:szCs w:val="17"/>
                <w:lang w:val="en-GB"/>
              </w:rPr>
              <w:t>12</w:t>
            </w:r>
            <w:r w:rsidR="00BD4BCB" w:rsidRPr="0001014D">
              <w:rPr>
                <w:rFonts w:cstheme="minorHAnsi"/>
                <w:sz w:val="17"/>
                <w:szCs w:val="17"/>
                <w:lang w:val="en-GB"/>
              </w:rPr>
              <w:t>)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</w:tcBorders>
          </w:tcPr>
          <w:p w14:paraId="6EF89E13" w14:textId="77777777" w:rsidR="00BD4BCB" w:rsidRPr="0001014D" w:rsidRDefault="00BD4BCB" w:rsidP="00BD4BCB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</w:p>
        </w:tc>
      </w:tr>
      <w:tr w:rsidR="00BD4BCB" w:rsidRPr="0001014D" w14:paraId="3A49FF6D" w14:textId="77777777" w:rsidTr="00FB4B8F">
        <w:trPr>
          <w:trHeight w:val="348"/>
        </w:trPr>
        <w:tc>
          <w:tcPr>
            <w:tcW w:w="1943" w:type="dxa"/>
            <w:tcBorders>
              <w:top w:val="nil"/>
              <w:bottom w:val="nil"/>
            </w:tcBorders>
          </w:tcPr>
          <w:p w14:paraId="399CAABA" w14:textId="2CBB255E" w:rsidR="00BD4BCB" w:rsidRPr="0001014D" w:rsidRDefault="00BD4BCB" w:rsidP="00BD4BCB">
            <w:pPr>
              <w:spacing w:line="360" w:lineRule="auto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 xml:space="preserve">   Pancreatic </w:t>
            </w:r>
            <w:proofErr w:type="spellStart"/>
            <w:r w:rsidRPr="0001014D">
              <w:rPr>
                <w:rFonts w:cstheme="minorHAnsi"/>
                <w:sz w:val="17"/>
                <w:szCs w:val="17"/>
                <w:lang w:val="en-GB"/>
              </w:rPr>
              <w:t>cancer</w:t>
            </w:r>
            <w:r w:rsidRPr="0001014D">
              <w:rPr>
                <w:rFonts w:cstheme="minorHAnsi"/>
                <w:sz w:val="17"/>
                <w:szCs w:val="17"/>
                <w:vertAlign w:val="superscript"/>
                <w:lang w:val="en-GB"/>
              </w:rPr>
              <w:t>c,d</w:t>
            </w:r>
            <w:proofErr w:type="spellEnd"/>
          </w:p>
        </w:tc>
        <w:tc>
          <w:tcPr>
            <w:tcW w:w="1885" w:type="dxa"/>
            <w:tcBorders>
              <w:top w:val="nil"/>
              <w:bottom w:val="nil"/>
            </w:tcBorders>
          </w:tcPr>
          <w:p w14:paraId="4A4E68E7" w14:textId="112BB462" w:rsidR="00BD4BCB" w:rsidRPr="0001014D" w:rsidRDefault="00BD4BCB" w:rsidP="00BD4BCB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>1.01 (0.99, 1.04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D1B3CC3" w14:textId="77E1B468" w:rsidR="00BD4BCB" w:rsidRPr="0001014D" w:rsidRDefault="00BD4BCB" w:rsidP="00BD4BCB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8F6CC52" w14:textId="57E9940E" w:rsidR="00BD4BCB" w:rsidRPr="0001014D" w:rsidRDefault="00BD4BCB" w:rsidP="00BD4BCB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>1.00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0F094A92" w14:textId="09D5F8BD" w:rsidR="00BD4BCB" w:rsidRPr="0001014D" w:rsidRDefault="00BD4BCB" w:rsidP="00BD4BCB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>1.0</w:t>
            </w:r>
            <w:r w:rsidR="004C60A3" w:rsidRPr="0001014D">
              <w:rPr>
                <w:rFonts w:cstheme="minorHAnsi"/>
                <w:sz w:val="17"/>
                <w:szCs w:val="17"/>
                <w:lang w:val="en-GB"/>
              </w:rPr>
              <w:t>1</w:t>
            </w:r>
            <w:r w:rsidRPr="0001014D">
              <w:rPr>
                <w:rFonts w:cstheme="minorHAnsi"/>
                <w:sz w:val="17"/>
                <w:szCs w:val="17"/>
                <w:lang w:val="en-GB"/>
              </w:rPr>
              <w:t xml:space="preserve"> (0.95, 1.06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</w:tcBorders>
          </w:tcPr>
          <w:p w14:paraId="727E8247" w14:textId="1C0598DA" w:rsidR="00BD4BCB" w:rsidRPr="0001014D" w:rsidRDefault="00BD4BCB" w:rsidP="00BD4BCB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>1.04 (0.95, 1.13)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</w:tcBorders>
          </w:tcPr>
          <w:p w14:paraId="7A58C351" w14:textId="77777777" w:rsidR="00BD4BCB" w:rsidRPr="0001014D" w:rsidRDefault="00BD4BCB" w:rsidP="00BD4BCB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</w:p>
        </w:tc>
      </w:tr>
      <w:tr w:rsidR="00BD4BCB" w:rsidRPr="0001014D" w14:paraId="7F38B8AE" w14:textId="77777777" w:rsidTr="00FB4B8F">
        <w:trPr>
          <w:trHeight w:val="348"/>
        </w:trPr>
        <w:tc>
          <w:tcPr>
            <w:tcW w:w="1943" w:type="dxa"/>
            <w:tcBorders>
              <w:top w:val="nil"/>
              <w:bottom w:val="nil"/>
            </w:tcBorders>
          </w:tcPr>
          <w:p w14:paraId="0F9D3305" w14:textId="77777777" w:rsidR="00BD4BCB" w:rsidRPr="0001014D" w:rsidRDefault="00BD4BCB" w:rsidP="00BD4BCB">
            <w:pPr>
              <w:spacing w:line="360" w:lineRule="auto"/>
              <w:rPr>
                <w:rFonts w:cstheme="minorHAnsi"/>
                <w:sz w:val="17"/>
                <w:szCs w:val="17"/>
                <w:vertAlign w:val="superscript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 xml:space="preserve">   Breast </w:t>
            </w:r>
            <w:proofErr w:type="spellStart"/>
            <w:r w:rsidRPr="0001014D">
              <w:rPr>
                <w:rFonts w:cstheme="minorHAnsi"/>
                <w:sz w:val="17"/>
                <w:szCs w:val="17"/>
                <w:lang w:val="en-GB"/>
              </w:rPr>
              <w:t>cancer</w:t>
            </w:r>
            <w:r w:rsidRPr="0001014D">
              <w:rPr>
                <w:rFonts w:cstheme="minorHAnsi"/>
                <w:sz w:val="17"/>
                <w:szCs w:val="17"/>
                <w:vertAlign w:val="superscript"/>
                <w:lang w:val="en-GB"/>
              </w:rPr>
              <w:t>c,e</w:t>
            </w:r>
            <w:proofErr w:type="spellEnd"/>
          </w:p>
        </w:tc>
        <w:tc>
          <w:tcPr>
            <w:tcW w:w="1885" w:type="dxa"/>
            <w:tcBorders>
              <w:top w:val="nil"/>
              <w:bottom w:val="nil"/>
            </w:tcBorders>
          </w:tcPr>
          <w:p w14:paraId="1CBB0C5A" w14:textId="0E6ACD24" w:rsidR="00BD4BCB" w:rsidRPr="0001014D" w:rsidRDefault="00BD4BCB" w:rsidP="00BD4BCB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>0.98 (0.95, 1.00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ED5A1C0" w14:textId="3FE714A4" w:rsidR="00BD4BCB" w:rsidRPr="0001014D" w:rsidRDefault="00BD4BCB" w:rsidP="00BD4BCB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4AB2068" w14:textId="36E1C9E2" w:rsidR="00BD4BCB" w:rsidRPr="0001014D" w:rsidRDefault="00BD4BCB" w:rsidP="00BD4BCB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>1.00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640737EE" w14:textId="7FB11342" w:rsidR="00BD4BCB" w:rsidRPr="0001014D" w:rsidRDefault="00BD4BCB" w:rsidP="00BD4BCB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>1.0</w:t>
            </w:r>
            <w:r w:rsidR="00D64A03" w:rsidRPr="0001014D">
              <w:rPr>
                <w:rFonts w:cstheme="minorHAnsi"/>
                <w:sz w:val="17"/>
                <w:szCs w:val="17"/>
                <w:lang w:val="en-GB"/>
              </w:rPr>
              <w:t>2</w:t>
            </w:r>
            <w:r w:rsidRPr="0001014D">
              <w:rPr>
                <w:rFonts w:cstheme="minorHAnsi"/>
                <w:sz w:val="17"/>
                <w:szCs w:val="17"/>
                <w:lang w:val="en-GB"/>
              </w:rPr>
              <w:t xml:space="preserve"> (0.9</w:t>
            </w:r>
            <w:r w:rsidR="00D64A03" w:rsidRPr="0001014D">
              <w:rPr>
                <w:rFonts w:cstheme="minorHAnsi"/>
                <w:sz w:val="17"/>
                <w:szCs w:val="17"/>
                <w:lang w:val="en-GB"/>
              </w:rPr>
              <w:t>6</w:t>
            </w:r>
            <w:r w:rsidRPr="0001014D">
              <w:rPr>
                <w:rFonts w:cstheme="minorHAnsi"/>
                <w:sz w:val="17"/>
                <w:szCs w:val="17"/>
                <w:lang w:val="en-GB"/>
              </w:rPr>
              <w:t>, 1.0</w:t>
            </w:r>
            <w:r w:rsidR="00D64A03" w:rsidRPr="0001014D">
              <w:rPr>
                <w:rFonts w:cstheme="minorHAnsi"/>
                <w:sz w:val="17"/>
                <w:szCs w:val="17"/>
                <w:lang w:val="en-GB"/>
              </w:rPr>
              <w:t>9</w:t>
            </w:r>
            <w:r w:rsidRPr="0001014D">
              <w:rPr>
                <w:rFonts w:cstheme="minorHAnsi"/>
                <w:sz w:val="17"/>
                <w:szCs w:val="17"/>
                <w:lang w:val="en-GB"/>
              </w:rPr>
              <w:t>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</w:tcBorders>
          </w:tcPr>
          <w:p w14:paraId="03F992EF" w14:textId="43C44330" w:rsidR="00BD4BCB" w:rsidRPr="0001014D" w:rsidRDefault="00BD4BCB" w:rsidP="00BD4BCB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>0.9</w:t>
            </w:r>
            <w:r w:rsidR="00D64A03" w:rsidRPr="0001014D">
              <w:rPr>
                <w:rFonts w:cstheme="minorHAnsi"/>
                <w:sz w:val="17"/>
                <w:szCs w:val="17"/>
                <w:lang w:val="en-GB"/>
              </w:rPr>
              <w:t>5</w:t>
            </w:r>
            <w:r w:rsidRPr="0001014D">
              <w:rPr>
                <w:rFonts w:cstheme="minorHAnsi"/>
                <w:sz w:val="17"/>
                <w:szCs w:val="17"/>
                <w:lang w:val="en-GB"/>
              </w:rPr>
              <w:t xml:space="preserve"> (0.8</w:t>
            </w:r>
            <w:r w:rsidR="00D64A03" w:rsidRPr="0001014D">
              <w:rPr>
                <w:rFonts w:cstheme="minorHAnsi"/>
                <w:sz w:val="17"/>
                <w:szCs w:val="17"/>
                <w:lang w:val="en-GB"/>
              </w:rPr>
              <w:t>6</w:t>
            </w:r>
            <w:r w:rsidRPr="0001014D">
              <w:rPr>
                <w:rFonts w:cstheme="minorHAnsi"/>
                <w:sz w:val="17"/>
                <w:szCs w:val="17"/>
                <w:lang w:val="en-GB"/>
              </w:rPr>
              <w:t>, 1.0</w:t>
            </w:r>
            <w:r w:rsidR="00D64A03" w:rsidRPr="0001014D">
              <w:rPr>
                <w:rFonts w:cstheme="minorHAnsi"/>
                <w:sz w:val="17"/>
                <w:szCs w:val="17"/>
                <w:lang w:val="en-GB"/>
              </w:rPr>
              <w:t>4</w:t>
            </w:r>
            <w:r w:rsidRPr="0001014D">
              <w:rPr>
                <w:rFonts w:cstheme="minorHAnsi"/>
                <w:sz w:val="17"/>
                <w:szCs w:val="17"/>
                <w:lang w:val="en-GB"/>
              </w:rPr>
              <w:t>)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</w:tcBorders>
          </w:tcPr>
          <w:p w14:paraId="18869CC4" w14:textId="77777777" w:rsidR="00BD4BCB" w:rsidRPr="0001014D" w:rsidRDefault="00BD4BCB" w:rsidP="00BD4BCB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</w:p>
        </w:tc>
      </w:tr>
      <w:tr w:rsidR="00BD4BCB" w:rsidRPr="0001014D" w14:paraId="0A89808C" w14:textId="77777777" w:rsidTr="00FB4B8F">
        <w:trPr>
          <w:trHeight w:val="521"/>
        </w:trPr>
        <w:tc>
          <w:tcPr>
            <w:tcW w:w="1943" w:type="dxa"/>
            <w:tcBorders>
              <w:top w:val="nil"/>
              <w:bottom w:val="nil"/>
            </w:tcBorders>
          </w:tcPr>
          <w:p w14:paraId="3E11F53B" w14:textId="77777777" w:rsidR="00BD4BCB" w:rsidRPr="0001014D" w:rsidRDefault="00BD4BCB" w:rsidP="00BD4BCB">
            <w:pPr>
              <w:spacing w:line="360" w:lineRule="auto"/>
              <w:rPr>
                <w:rFonts w:cstheme="minorHAnsi"/>
                <w:sz w:val="17"/>
                <w:szCs w:val="17"/>
                <w:vertAlign w:val="superscript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 xml:space="preserve">   Prostate </w:t>
            </w:r>
            <w:proofErr w:type="spellStart"/>
            <w:r w:rsidRPr="0001014D">
              <w:rPr>
                <w:rFonts w:cstheme="minorHAnsi"/>
                <w:sz w:val="17"/>
                <w:szCs w:val="17"/>
                <w:lang w:val="en-GB"/>
              </w:rPr>
              <w:t>cancer</w:t>
            </w:r>
            <w:r w:rsidRPr="0001014D">
              <w:rPr>
                <w:rFonts w:cstheme="minorHAnsi"/>
                <w:sz w:val="17"/>
                <w:szCs w:val="17"/>
                <w:vertAlign w:val="superscript"/>
                <w:lang w:val="en-GB"/>
              </w:rPr>
              <w:t>c,f</w:t>
            </w:r>
            <w:proofErr w:type="spellEnd"/>
          </w:p>
        </w:tc>
        <w:tc>
          <w:tcPr>
            <w:tcW w:w="1885" w:type="dxa"/>
            <w:tcBorders>
              <w:top w:val="nil"/>
              <w:bottom w:val="nil"/>
            </w:tcBorders>
          </w:tcPr>
          <w:p w14:paraId="51F9A263" w14:textId="400E1406" w:rsidR="00BD4BCB" w:rsidRPr="0001014D" w:rsidRDefault="00BD4BCB" w:rsidP="00BD4BCB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>1.00 (0.96, 1.04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0D79484" w14:textId="36BA5731" w:rsidR="00BD4BCB" w:rsidRPr="0001014D" w:rsidRDefault="00BD4BCB" w:rsidP="00BD4BCB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9698304" w14:textId="0F0AB30E" w:rsidR="00BD4BCB" w:rsidRPr="0001014D" w:rsidRDefault="00BD4BCB" w:rsidP="00BD4BCB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>1.00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7FD3FC0D" w14:textId="6A52ED1E" w:rsidR="00BD4BCB" w:rsidRPr="0001014D" w:rsidRDefault="00BD4BCB" w:rsidP="00BD4BCB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>0.9</w:t>
            </w:r>
            <w:r w:rsidR="00D64A03" w:rsidRPr="0001014D">
              <w:rPr>
                <w:rFonts w:cstheme="minorHAnsi"/>
                <w:sz w:val="17"/>
                <w:szCs w:val="17"/>
                <w:lang w:val="en-GB"/>
              </w:rPr>
              <w:t>3</w:t>
            </w:r>
            <w:r w:rsidRPr="0001014D">
              <w:rPr>
                <w:rFonts w:cstheme="minorHAnsi"/>
                <w:sz w:val="17"/>
                <w:szCs w:val="17"/>
                <w:lang w:val="en-GB"/>
              </w:rPr>
              <w:t xml:space="preserve"> (0.8</w:t>
            </w:r>
            <w:r w:rsidR="00D64A03" w:rsidRPr="0001014D">
              <w:rPr>
                <w:rFonts w:cstheme="minorHAnsi"/>
                <w:sz w:val="17"/>
                <w:szCs w:val="17"/>
                <w:lang w:val="en-GB"/>
              </w:rPr>
              <w:t>5</w:t>
            </w:r>
            <w:r w:rsidRPr="0001014D">
              <w:rPr>
                <w:rFonts w:cstheme="minorHAnsi"/>
                <w:sz w:val="17"/>
                <w:szCs w:val="17"/>
                <w:lang w:val="en-GB"/>
              </w:rPr>
              <w:t>, 1.0</w:t>
            </w:r>
            <w:r w:rsidR="00D64A03" w:rsidRPr="0001014D">
              <w:rPr>
                <w:rFonts w:cstheme="minorHAnsi"/>
                <w:sz w:val="17"/>
                <w:szCs w:val="17"/>
                <w:lang w:val="en-GB"/>
              </w:rPr>
              <w:t>1</w:t>
            </w:r>
            <w:r w:rsidRPr="0001014D">
              <w:rPr>
                <w:rFonts w:cstheme="minorHAnsi"/>
                <w:sz w:val="17"/>
                <w:szCs w:val="17"/>
                <w:lang w:val="en-GB"/>
              </w:rPr>
              <w:t>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0279897E" w14:textId="6DFB2D88" w:rsidR="00BD4BCB" w:rsidRPr="0001014D" w:rsidRDefault="00BD4BCB" w:rsidP="00BD4BCB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>1.0</w:t>
            </w:r>
            <w:r w:rsidR="00D64A03" w:rsidRPr="0001014D">
              <w:rPr>
                <w:rFonts w:cstheme="minorHAnsi"/>
                <w:sz w:val="17"/>
                <w:szCs w:val="17"/>
                <w:lang w:val="en-GB"/>
              </w:rPr>
              <w:t>8</w:t>
            </w:r>
            <w:r w:rsidRPr="0001014D">
              <w:rPr>
                <w:rFonts w:cstheme="minorHAnsi"/>
                <w:sz w:val="17"/>
                <w:szCs w:val="17"/>
                <w:lang w:val="en-GB"/>
              </w:rPr>
              <w:t xml:space="preserve"> (0.</w:t>
            </w:r>
            <w:r w:rsidR="00D64A03" w:rsidRPr="0001014D">
              <w:rPr>
                <w:rFonts w:cstheme="minorHAnsi"/>
                <w:sz w:val="17"/>
                <w:szCs w:val="17"/>
                <w:lang w:val="en-GB"/>
              </w:rPr>
              <w:t>92</w:t>
            </w:r>
            <w:r w:rsidRPr="0001014D">
              <w:rPr>
                <w:rFonts w:cstheme="minorHAnsi"/>
                <w:sz w:val="17"/>
                <w:szCs w:val="17"/>
                <w:lang w:val="en-GB"/>
              </w:rPr>
              <w:t>, 1.</w:t>
            </w:r>
            <w:r w:rsidR="00D64A03" w:rsidRPr="0001014D">
              <w:rPr>
                <w:rFonts w:cstheme="minorHAnsi"/>
                <w:sz w:val="17"/>
                <w:szCs w:val="17"/>
                <w:lang w:val="en-GB"/>
              </w:rPr>
              <w:t>25</w:t>
            </w:r>
            <w:r w:rsidRPr="0001014D">
              <w:rPr>
                <w:rFonts w:cstheme="minorHAnsi"/>
                <w:sz w:val="17"/>
                <w:szCs w:val="17"/>
                <w:lang w:val="en-GB"/>
              </w:rPr>
              <w:t>)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</w:tcBorders>
          </w:tcPr>
          <w:p w14:paraId="0B9C698A" w14:textId="77777777" w:rsidR="00BD4BCB" w:rsidRPr="0001014D" w:rsidRDefault="00BD4BCB" w:rsidP="00BD4BCB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</w:p>
        </w:tc>
      </w:tr>
    </w:tbl>
    <w:p w14:paraId="08E77A9D" w14:textId="77777777" w:rsidR="00BD4BCB" w:rsidRPr="0001014D" w:rsidRDefault="00BD4BCB" w:rsidP="00841BF8">
      <w:pPr>
        <w:spacing w:line="360" w:lineRule="auto"/>
        <w:rPr>
          <w:rFonts w:cstheme="minorHAnsi"/>
          <w:sz w:val="18"/>
          <w:szCs w:val="18"/>
          <w:lang w:val="en-GB"/>
        </w:rPr>
      </w:pPr>
    </w:p>
    <w:p w14:paraId="3DBF0487" w14:textId="77777777" w:rsidR="009E01B5" w:rsidRPr="0001014D" w:rsidRDefault="009E01B5" w:rsidP="00841BF8">
      <w:pPr>
        <w:spacing w:line="360" w:lineRule="auto"/>
        <w:rPr>
          <w:rFonts w:cstheme="minorHAnsi"/>
          <w:sz w:val="17"/>
          <w:szCs w:val="17"/>
          <w:lang w:val="en-GB"/>
        </w:rPr>
      </w:pPr>
      <w:r w:rsidRPr="0001014D">
        <w:rPr>
          <w:rFonts w:cstheme="minorHAnsi"/>
          <w:sz w:val="17"/>
          <w:szCs w:val="17"/>
          <w:lang w:val="en-GB"/>
        </w:rPr>
        <w:t xml:space="preserve">UADT = upper aero-digestive tract; RR = rate ratio; CI = confidence interval; </w:t>
      </w:r>
      <w:r w:rsidRPr="0001014D">
        <w:rPr>
          <w:sz w:val="17"/>
          <w:szCs w:val="17"/>
          <w:lang w:val="en-GB"/>
        </w:rPr>
        <w:t>WCRF = World Cancer Research Fund; AICR = American Institute for Cancer Research.</w:t>
      </w:r>
    </w:p>
    <w:p w14:paraId="641D8B6D" w14:textId="44362953" w:rsidR="009E01B5" w:rsidRPr="0001014D" w:rsidRDefault="009E01B5" w:rsidP="00841BF8">
      <w:pPr>
        <w:spacing w:line="360" w:lineRule="auto"/>
        <w:rPr>
          <w:rFonts w:cstheme="minorHAnsi"/>
          <w:sz w:val="17"/>
          <w:szCs w:val="17"/>
          <w:lang w:val="en-GB"/>
        </w:rPr>
      </w:pPr>
      <w:proofErr w:type="spellStart"/>
      <w:r w:rsidRPr="0001014D">
        <w:rPr>
          <w:rFonts w:cstheme="minorHAnsi"/>
          <w:sz w:val="17"/>
          <w:szCs w:val="17"/>
          <w:vertAlign w:val="superscript"/>
          <w:lang w:val="en-GB"/>
        </w:rPr>
        <w:t>a</w:t>
      </w:r>
      <w:proofErr w:type="spellEnd"/>
      <w:r w:rsidRPr="0001014D">
        <w:rPr>
          <w:rFonts w:cstheme="minorHAnsi"/>
          <w:sz w:val="17"/>
          <w:szCs w:val="17"/>
          <w:lang w:val="en-GB"/>
        </w:rPr>
        <w:t xml:space="preserve"> The </w:t>
      </w:r>
      <w:r w:rsidR="00557680" w:rsidRPr="0001014D">
        <w:rPr>
          <w:rFonts w:cstheme="minorHAnsi"/>
          <w:sz w:val="17"/>
          <w:szCs w:val="17"/>
          <w:lang w:val="en-GB"/>
        </w:rPr>
        <w:t>cancer prevention</w:t>
      </w:r>
      <w:r w:rsidR="00E23F13" w:rsidRPr="0001014D">
        <w:rPr>
          <w:rFonts w:cstheme="minorHAnsi"/>
          <w:sz w:val="17"/>
          <w:szCs w:val="17"/>
          <w:lang w:val="en-GB"/>
        </w:rPr>
        <w:t xml:space="preserve"> recommendation</w:t>
      </w:r>
      <w:r w:rsidR="00C42F13" w:rsidRPr="0001014D">
        <w:rPr>
          <w:rFonts w:cstheme="minorHAnsi"/>
          <w:sz w:val="17"/>
          <w:szCs w:val="17"/>
          <w:lang w:val="en-GB"/>
        </w:rPr>
        <w:t xml:space="preserve"> </w:t>
      </w:r>
      <w:r w:rsidRPr="0001014D">
        <w:rPr>
          <w:rFonts w:cstheme="minorHAnsi"/>
          <w:sz w:val="17"/>
          <w:szCs w:val="17"/>
          <w:lang w:val="en-GB"/>
        </w:rPr>
        <w:t xml:space="preserve">score included the following six recommendations: healthy weight, plant-based diet, limited consumption of fast-food, red and processed meat, sugar sweetened drinks, and alcohol. </w:t>
      </w:r>
    </w:p>
    <w:p w14:paraId="5C7AD360" w14:textId="0C949D82" w:rsidR="009E01B5" w:rsidRPr="0001014D" w:rsidRDefault="009E01B5" w:rsidP="00841BF8">
      <w:pPr>
        <w:spacing w:line="360" w:lineRule="auto"/>
        <w:rPr>
          <w:rFonts w:cstheme="minorHAnsi"/>
          <w:sz w:val="17"/>
          <w:szCs w:val="17"/>
          <w:lang w:val="en-GB"/>
        </w:rPr>
      </w:pPr>
      <w:r w:rsidRPr="0001014D">
        <w:rPr>
          <w:rFonts w:cstheme="minorHAnsi"/>
          <w:sz w:val="17"/>
          <w:szCs w:val="17"/>
          <w:vertAlign w:val="superscript"/>
          <w:lang w:val="en-GB"/>
        </w:rPr>
        <w:t>b</w:t>
      </w:r>
      <w:r w:rsidRPr="0001014D">
        <w:rPr>
          <w:rFonts w:cstheme="minorHAnsi"/>
          <w:sz w:val="17"/>
          <w:szCs w:val="17"/>
          <w:lang w:val="en-GB"/>
        </w:rPr>
        <w:t xml:space="preserve"> The </w:t>
      </w:r>
      <w:proofErr w:type="spellStart"/>
      <w:r w:rsidRPr="0001014D">
        <w:rPr>
          <w:rFonts w:cstheme="minorHAnsi"/>
          <w:sz w:val="17"/>
          <w:szCs w:val="17"/>
          <w:lang w:val="en-GB"/>
        </w:rPr>
        <w:t>menuCH</w:t>
      </w:r>
      <w:proofErr w:type="spellEnd"/>
      <w:r w:rsidRPr="0001014D">
        <w:rPr>
          <w:rFonts w:cstheme="minorHAnsi"/>
          <w:sz w:val="17"/>
          <w:szCs w:val="17"/>
          <w:lang w:val="en-GB"/>
        </w:rPr>
        <w:t xml:space="preserve"> participants’ data were weighted as stated in the </w:t>
      </w:r>
      <w:proofErr w:type="spellStart"/>
      <w:r w:rsidRPr="0001014D">
        <w:rPr>
          <w:rFonts w:cstheme="minorHAnsi"/>
          <w:sz w:val="17"/>
          <w:szCs w:val="17"/>
          <w:lang w:val="en-GB"/>
        </w:rPr>
        <w:t>menuCH</w:t>
      </w:r>
      <w:proofErr w:type="spellEnd"/>
      <w:r w:rsidRPr="0001014D">
        <w:rPr>
          <w:rFonts w:cstheme="minorHAnsi"/>
          <w:sz w:val="17"/>
          <w:szCs w:val="17"/>
          <w:lang w:val="en-GB"/>
        </w:rPr>
        <w:t xml:space="preserve"> weighting strategy </w:t>
      </w:r>
      <w:sdt>
        <w:sdtPr>
          <w:rPr>
            <w:rFonts w:cstheme="minorHAnsi"/>
            <w:color w:val="000000"/>
            <w:sz w:val="17"/>
            <w:szCs w:val="17"/>
            <w:lang w:val="en-GB"/>
          </w:rPr>
          <w:tag w:val="MENDELEY_CITATION_v3_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"/>
          <w:id w:val="198059397"/>
          <w:placeholder>
            <w:docPart w:val="B7B1BE5C2A3C76438A2455DE20471046"/>
          </w:placeholder>
        </w:sdtPr>
        <w:sdtContent>
          <w:r w:rsidR="00BD085F" w:rsidRPr="0001014D">
            <w:rPr>
              <w:rFonts w:cstheme="minorHAnsi"/>
              <w:color w:val="000000"/>
              <w:sz w:val="17"/>
              <w:szCs w:val="17"/>
              <w:lang w:val="en-GB"/>
            </w:rPr>
            <w:t>[1]</w:t>
          </w:r>
        </w:sdtContent>
      </w:sdt>
      <w:r w:rsidRPr="0001014D">
        <w:rPr>
          <w:rFonts w:cstheme="minorHAnsi"/>
          <w:sz w:val="17"/>
          <w:szCs w:val="17"/>
          <w:lang w:val="en-GB"/>
        </w:rPr>
        <w:t xml:space="preserve"> for sex, age, major living region in Switzerland, marital status, household size, nationality, weekday, and season of the recall day.</w:t>
      </w:r>
    </w:p>
    <w:p w14:paraId="6F0BF099" w14:textId="77777777" w:rsidR="009E01B5" w:rsidRPr="0001014D" w:rsidRDefault="009E01B5" w:rsidP="00841BF8">
      <w:pPr>
        <w:spacing w:line="360" w:lineRule="auto"/>
        <w:rPr>
          <w:rFonts w:cstheme="minorHAnsi"/>
          <w:sz w:val="17"/>
          <w:szCs w:val="17"/>
          <w:lang w:val="en-GB"/>
        </w:rPr>
      </w:pPr>
      <w:r w:rsidRPr="0001014D">
        <w:rPr>
          <w:rFonts w:cstheme="minorHAnsi"/>
          <w:sz w:val="17"/>
          <w:szCs w:val="17"/>
          <w:vertAlign w:val="superscript"/>
          <w:lang w:val="en-GB"/>
        </w:rPr>
        <w:t>c</w:t>
      </w:r>
      <w:r w:rsidRPr="0001014D">
        <w:rPr>
          <w:rFonts w:cstheme="minorHAnsi"/>
          <w:sz w:val="17"/>
          <w:szCs w:val="17"/>
          <w:lang w:val="en-GB"/>
        </w:rPr>
        <w:t xml:space="preserve"> A </w:t>
      </w:r>
      <w:proofErr w:type="spellStart"/>
      <w:r w:rsidRPr="0001014D">
        <w:rPr>
          <w:rFonts w:cstheme="minorHAnsi"/>
          <w:sz w:val="17"/>
          <w:szCs w:val="17"/>
          <w:lang w:val="en-GB"/>
        </w:rPr>
        <w:t>Quasipoisson</w:t>
      </w:r>
      <w:proofErr w:type="spellEnd"/>
      <w:r w:rsidRPr="0001014D">
        <w:rPr>
          <w:rFonts w:cstheme="minorHAnsi"/>
          <w:sz w:val="17"/>
          <w:szCs w:val="17"/>
          <w:lang w:val="en-GB"/>
        </w:rPr>
        <w:t xml:space="preserve"> regression model was fitted.</w:t>
      </w:r>
    </w:p>
    <w:p w14:paraId="381A1EE9" w14:textId="6B8356CC" w:rsidR="009E01B5" w:rsidRPr="0001014D" w:rsidRDefault="009E01B5" w:rsidP="00841BF8">
      <w:pPr>
        <w:spacing w:line="360" w:lineRule="auto"/>
        <w:rPr>
          <w:rFonts w:cstheme="minorHAnsi"/>
          <w:sz w:val="17"/>
          <w:szCs w:val="17"/>
          <w:lang w:val="en-GB"/>
        </w:rPr>
      </w:pPr>
      <w:r w:rsidRPr="0001014D">
        <w:rPr>
          <w:rFonts w:cstheme="minorHAnsi"/>
          <w:sz w:val="17"/>
          <w:szCs w:val="17"/>
          <w:vertAlign w:val="superscript"/>
          <w:lang w:val="en-GB"/>
        </w:rPr>
        <w:t>d</w:t>
      </w:r>
      <w:r w:rsidRPr="0001014D">
        <w:rPr>
          <w:rFonts w:cstheme="minorHAnsi"/>
          <w:sz w:val="17"/>
          <w:szCs w:val="17"/>
          <w:lang w:val="en-GB"/>
        </w:rPr>
        <w:t xml:space="preserve"> The analysis included data of both sexes and were further adjusted for sex, age, smoking category, education level, language region, nationality, civil status, and mean energy intake </w:t>
      </w:r>
      <w:r w:rsidR="00AC75C4" w:rsidRPr="0001014D">
        <w:rPr>
          <w:rFonts w:cstheme="minorHAnsi"/>
          <w:sz w:val="17"/>
          <w:szCs w:val="17"/>
          <w:lang w:val="en-GB"/>
        </w:rPr>
        <w:t xml:space="preserve">per day </w:t>
      </w:r>
      <w:r w:rsidRPr="0001014D">
        <w:rPr>
          <w:rFonts w:cstheme="minorHAnsi"/>
          <w:sz w:val="17"/>
          <w:szCs w:val="17"/>
          <w:lang w:val="en-GB"/>
        </w:rPr>
        <w:t xml:space="preserve">in kilocalories. </w:t>
      </w:r>
    </w:p>
    <w:p w14:paraId="5D2097E6" w14:textId="6468958C" w:rsidR="009E01B5" w:rsidRPr="0001014D" w:rsidRDefault="009E01B5" w:rsidP="00841BF8">
      <w:pPr>
        <w:spacing w:line="360" w:lineRule="auto"/>
        <w:rPr>
          <w:rFonts w:cstheme="minorHAnsi"/>
          <w:sz w:val="17"/>
          <w:szCs w:val="17"/>
          <w:lang w:val="en-GB"/>
        </w:rPr>
      </w:pPr>
      <w:r w:rsidRPr="0001014D">
        <w:rPr>
          <w:rFonts w:cstheme="minorHAnsi"/>
          <w:sz w:val="17"/>
          <w:szCs w:val="17"/>
          <w:vertAlign w:val="superscript"/>
          <w:lang w:val="en-GB"/>
        </w:rPr>
        <w:t>e</w:t>
      </w:r>
      <w:r w:rsidRPr="0001014D">
        <w:rPr>
          <w:rFonts w:cstheme="minorHAnsi"/>
          <w:sz w:val="17"/>
          <w:szCs w:val="17"/>
          <w:lang w:val="en-GB"/>
        </w:rPr>
        <w:t xml:space="preserve"> The analysis included data of only women and was further adjusted for age, smoking category, education level, language region, nationality, civil status, and mean energy intake </w:t>
      </w:r>
      <w:r w:rsidR="00AC75C4" w:rsidRPr="0001014D">
        <w:rPr>
          <w:rFonts w:cstheme="minorHAnsi"/>
          <w:sz w:val="17"/>
          <w:szCs w:val="17"/>
          <w:lang w:val="en-GB"/>
        </w:rPr>
        <w:t xml:space="preserve">per day </w:t>
      </w:r>
      <w:r w:rsidRPr="0001014D">
        <w:rPr>
          <w:rFonts w:cstheme="minorHAnsi"/>
          <w:sz w:val="17"/>
          <w:szCs w:val="17"/>
          <w:lang w:val="en-GB"/>
        </w:rPr>
        <w:t xml:space="preserve">in kilocalories. </w:t>
      </w:r>
    </w:p>
    <w:p w14:paraId="467048CB" w14:textId="61D6D518" w:rsidR="009E01B5" w:rsidRPr="0001014D" w:rsidRDefault="009E01B5" w:rsidP="00841BF8">
      <w:pPr>
        <w:spacing w:line="360" w:lineRule="auto"/>
        <w:rPr>
          <w:rFonts w:cstheme="minorHAnsi"/>
          <w:sz w:val="17"/>
          <w:szCs w:val="17"/>
          <w:lang w:val="en-GB"/>
        </w:rPr>
      </w:pPr>
      <w:proofErr w:type="spellStart"/>
      <w:r w:rsidRPr="0001014D">
        <w:rPr>
          <w:rFonts w:cstheme="minorHAnsi"/>
          <w:sz w:val="17"/>
          <w:szCs w:val="17"/>
          <w:vertAlign w:val="superscript"/>
          <w:lang w:val="en-GB"/>
        </w:rPr>
        <w:t>f</w:t>
      </w:r>
      <w:proofErr w:type="spellEnd"/>
      <w:r w:rsidRPr="0001014D">
        <w:rPr>
          <w:rFonts w:cstheme="minorHAnsi"/>
          <w:sz w:val="17"/>
          <w:szCs w:val="17"/>
          <w:lang w:val="en-GB"/>
        </w:rPr>
        <w:t xml:space="preserve"> The analysis included data of only men and was further adjusted for age, smoking category, education level, language region, nationality, civil status, and mean energy intake </w:t>
      </w:r>
      <w:r w:rsidR="00AC75C4" w:rsidRPr="0001014D">
        <w:rPr>
          <w:rFonts w:cstheme="minorHAnsi"/>
          <w:sz w:val="17"/>
          <w:szCs w:val="17"/>
          <w:lang w:val="en-GB"/>
        </w:rPr>
        <w:t xml:space="preserve">per day </w:t>
      </w:r>
      <w:r w:rsidRPr="0001014D">
        <w:rPr>
          <w:rFonts w:cstheme="minorHAnsi"/>
          <w:sz w:val="17"/>
          <w:szCs w:val="17"/>
          <w:lang w:val="en-GB"/>
        </w:rPr>
        <w:t xml:space="preserve">in kilocalories. </w:t>
      </w:r>
    </w:p>
    <w:p w14:paraId="0A968578" w14:textId="4504199F" w:rsidR="00710D46" w:rsidRPr="0001014D" w:rsidRDefault="00710D46" w:rsidP="00710D46">
      <w:pPr>
        <w:spacing w:line="360" w:lineRule="auto"/>
        <w:rPr>
          <w:rFonts w:cstheme="minorHAnsi"/>
          <w:sz w:val="17"/>
          <w:szCs w:val="17"/>
          <w:vertAlign w:val="superscript"/>
          <w:lang w:val="en-GB"/>
        </w:rPr>
      </w:pPr>
      <w:r w:rsidRPr="0001014D">
        <w:rPr>
          <w:rFonts w:cstheme="minorHAnsi"/>
          <w:sz w:val="17"/>
          <w:szCs w:val="17"/>
          <w:vertAlign w:val="superscript"/>
          <w:lang w:val="en-GB"/>
        </w:rPr>
        <w:t xml:space="preserve">g </w:t>
      </w:r>
      <w:r w:rsidR="00C42F13" w:rsidRPr="0001014D">
        <w:rPr>
          <w:rFonts w:cstheme="minorHAnsi"/>
          <w:sz w:val="17"/>
          <w:szCs w:val="17"/>
          <w:lang w:val="en-GB"/>
        </w:rPr>
        <w:t xml:space="preserve">World Cancer Research Fund / American Institute for Cancer Research </w:t>
      </w:r>
      <w:r w:rsidRPr="0001014D">
        <w:rPr>
          <w:rFonts w:cstheme="minorHAnsi"/>
          <w:sz w:val="17"/>
          <w:szCs w:val="17"/>
          <w:lang w:val="en-GB"/>
        </w:rPr>
        <w:t>cancer prevention score categories: low adherence corresponds to a score of 0-&lt;3 points; moderate adherence corresponds to a score of 3-&lt;5 points; high adherence corresponds to a score of 5-7 points.</w:t>
      </w:r>
    </w:p>
    <w:p w14:paraId="7F1AEF32" w14:textId="77777777" w:rsidR="00400E44" w:rsidRPr="0001014D" w:rsidRDefault="00400E44" w:rsidP="00400E44">
      <w:pPr>
        <w:spacing w:line="360" w:lineRule="auto"/>
        <w:rPr>
          <w:rFonts w:ascii="Calibri" w:hAnsi="Calibri" w:cs="Calibri"/>
          <w:sz w:val="17"/>
          <w:szCs w:val="17"/>
          <w:lang w:val="en-GB"/>
        </w:rPr>
      </w:pPr>
      <w:r w:rsidRPr="0001014D">
        <w:rPr>
          <w:rFonts w:ascii="Calibri" w:hAnsi="Calibri" w:cs="Calibri"/>
          <w:sz w:val="17"/>
          <w:szCs w:val="17"/>
          <w:vertAlign w:val="superscript"/>
          <w:lang w:val="en-GB"/>
        </w:rPr>
        <w:t>h</w:t>
      </w:r>
      <w:r w:rsidRPr="0001014D">
        <w:rPr>
          <w:rFonts w:ascii="Calibri" w:hAnsi="Calibri" w:cs="Calibri"/>
          <w:sz w:val="17"/>
          <w:szCs w:val="17"/>
          <w:lang w:val="en-GB"/>
        </w:rPr>
        <w:t xml:space="preserve"> From 2015 until 2019, 106,140 all-cause deaths, including 46,220 all-cancer, 4022 colorectal cancer, 2923 UADT cancer, 1525 stomach cancer, 2248 liver cancer, 3841 pancreatic cancer, 3818 breast cancer (among women), and 1913 prostate cancer deaths (among men) were reported. </w:t>
      </w:r>
    </w:p>
    <w:p w14:paraId="0BDE818F" w14:textId="77777777" w:rsidR="00615105" w:rsidRPr="0001014D" w:rsidRDefault="00615105" w:rsidP="00841BF8">
      <w:pPr>
        <w:spacing w:line="360" w:lineRule="auto"/>
        <w:rPr>
          <w:sz w:val="20"/>
          <w:szCs w:val="20"/>
          <w:lang w:val="en-GB"/>
        </w:rPr>
      </w:pPr>
    </w:p>
    <w:p w14:paraId="7DC532B5" w14:textId="77777777" w:rsidR="00615105" w:rsidRPr="0001014D" w:rsidRDefault="00615105" w:rsidP="00841BF8">
      <w:pPr>
        <w:spacing w:line="360" w:lineRule="auto"/>
        <w:rPr>
          <w:sz w:val="20"/>
          <w:szCs w:val="20"/>
          <w:lang w:val="en-GB"/>
        </w:rPr>
      </w:pPr>
    </w:p>
    <w:p w14:paraId="4531D99D" w14:textId="77777777" w:rsidR="00615105" w:rsidRPr="0001014D" w:rsidRDefault="00615105" w:rsidP="00841BF8">
      <w:pPr>
        <w:spacing w:line="360" w:lineRule="auto"/>
        <w:rPr>
          <w:sz w:val="20"/>
          <w:szCs w:val="20"/>
          <w:lang w:val="en-GB"/>
        </w:rPr>
      </w:pPr>
    </w:p>
    <w:p w14:paraId="696906E9" w14:textId="77777777" w:rsidR="00615105" w:rsidRPr="0001014D" w:rsidRDefault="00615105" w:rsidP="00841BF8">
      <w:pPr>
        <w:spacing w:line="360" w:lineRule="auto"/>
        <w:rPr>
          <w:sz w:val="20"/>
          <w:szCs w:val="20"/>
          <w:lang w:val="en-GB"/>
        </w:rPr>
      </w:pPr>
    </w:p>
    <w:p w14:paraId="05DF743C" w14:textId="77777777" w:rsidR="00615105" w:rsidRPr="0001014D" w:rsidRDefault="00615105" w:rsidP="00841BF8">
      <w:pPr>
        <w:spacing w:line="360" w:lineRule="auto"/>
        <w:rPr>
          <w:sz w:val="20"/>
          <w:szCs w:val="20"/>
          <w:lang w:val="en-GB"/>
        </w:rPr>
      </w:pPr>
    </w:p>
    <w:p w14:paraId="6CB6B28B" w14:textId="08814B0E" w:rsidR="00615105" w:rsidRPr="0001014D" w:rsidRDefault="008E4C13" w:rsidP="00841BF8">
      <w:pPr>
        <w:spacing w:line="360" w:lineRule="auto"/>
        <w:rPr>
          <w:sz w:val="20"/>
          <w:szCs w:val="20"/>
          <w:vertAlign w:val="superscript"/>
          <w:lang w:val="en-GB"/>
        </w:rPr>
      </w:pPr>
      <w:r w:rsidRPr="0001014D">
        <w:rPr>
          <w:sz w:val="20"/>
          <w:szCs w:val="20"/>
          <w:lang w:val="en-GB"/>
        </w:rPr>
        <w:lastRenderedPageBreak/>
        <w:t>Table S2</w:t>
      </w:r>
      <w:r w:rsidR="006B3602" w:rsidRPr="0001014D">
        <w:rPr>
          <w:sz w:val="20"/>
          <w:szCs w:val="20"/>
          <w:lang w:val="en-GB"/>
        </w:rPr>
        <w:t>:</w:t>
      </w:r>
      <w:r w:rsidRPr="0001014D">
        <w:rPr>
          <w:sz w:val="20"/>
          <w:szCs w:val="20"/>
          <w:lang w:val="en-GB"/>
        </w:rPr>
        <w:t xml:space="preserve"> Association of cancer prevention recommendation </w:t>
      </w:r>
      <w:proofErr w:type="spellStart"/>
      <w:r w:rsidRPr="0001014D">
        <w:rPr>
          <w:sz w:val="20"/>
          <w:szCs w:val="20"/>
          <w:lang w:val="en-GB"/>
        </w:rPr>
        <w:t>score</w:t>
      </w:r>
      <w:r w:rsidRPr="0001014D">
        <w:rPr>
          <w:sz w:val="20"/>
          <w:szCs w:val="20"/>
          <w:vertAlign w:val="superscript"/>
          <w:lang w:val="en-GB"/>
        </w:rPr>
        <w:t>a</w:t>
      </w:r>
      <w:proofErr w:type="spellEnd"/>
      <w:r w:rsidRPr="0001014D">
        <w:rPr>
          <w:sz w:val="20"/>
          <w:szCs w:val="20"/>
          <w:lang w:val="en-GB"/>
        </w:rPr>
        <w:t xml:space="preserve"> and sex-, age-, and district-specific mortality rate (</w:t>
      </w:r>
      <w:r w:rsidR="004B6410" w:rsidRPr="0001014D">
        <w:rPr>
          <w:sz w:val="20"/>
          <w:szCs w:val="20"/>
          <w:lang w:val="en-GB"/>
        </w:rPr>
        <w:t>Switzerland</w:t>
      </w:r>
      <w:r w:rsidR="006B3602" w:rsidRPr="0001014D">
        <w:rPr>
          <w:sz w:val="20"/>
          <w:szCs w:val="20"/>
          <w:lang w:val="en-GB"/>
        </w:rPr>
        <w:t>.</w:t>
      </w:r>
      <w:r w:rsidR="004B6410" w:rsidRPr="0001014D">
        <w:rPr>
          <w:sz w:val="20"/>
          <w:szCs w:val="20"/>
          <w:lang w:val="en-GB"/>
        </w:rPr>
        <w:t xml:space="preserve"> 2014-2015</w:t>
      </w:r>
      <w:r w:rsidR="006B3602" w:rsidRPr="0001014D">
        <w:rPr>
          <w:sz w:val="20"/>
          <w:szCs w:val="20"/>
          <w:lang w:val="en-GB"/>
        </w:rPr>
        <w:t>.</w:t>
      </w:r>
      <w:r w:rsidR="004B6410" w:rsidRPr="0001014D">
        <w:rPr>
          <w:sz w:val="20"/>
          <w:szCs w:val="20"/>
          <w:lang w:val="en-GB"/>
        </w:rPr>
        <w:t xml:space="preserve"> </w:t>
      </w:r>
      <w:r w:rsidRPr="0001014D">
        <w:rPr>
          <w:sz w:val="20"/>
          <w:szCs w:val="20"/>
          <w:lang w:val="en-GB"/>
        </w:rPr>
        <w:t>n = 2057</w:t>
      </w:r>
      <w:r w:rsidR="006B3602" w:rsidRPr="0001014D">
        <w:rPr>
          <w:sz w:val="20"/>
          <w:szCs w:val="20"/>
          <w:lang w:val="en-GB"/>
        </w:rPr>
        <w:t>.</w:t>
      </w:r>
      <w:r w:rsidR="00615105" w:rsidRPr="0001014D">
        <w:rPr>
          <w:sz w:val="20"/>
          <w:szCs w:val="20"/>
          <w:lang w:val="en-GB"/>
        </w:rPr>
        <w:t xml:space="preserve"> unweighted count</w:t>
      </w:r>
      <w:r w:rsidRPr="0001014D">
        <w:rPr>
          <w:sz w:val="20"/>
          <w:szCs w:val="20"/>
          <w:lang w:val="en-GB"/>
        </w:rPr>
        <w:t>) (rate ratios and 95% confidence intervals)</w:t>
      </w:r>
      <w:r w:rsidRPr="0001014D">
        <w:rPr>
          <w:sz w:val="20"/>
          <w:szCs w:val="20"/>
          <w:vertAlign w:val="superscript"/>
          <w:lang w:val="en-GB"/>
        </w:rPr>
        <w:t>b</w:t>
      </w:r>
    </w:p>
    <w:p w14:paraId="2F74C87B" w14:textId="77777777" w:rsidR="00615105" w:rsidRPr="0001014D" w:rsidRDefault="00615105" w:rsidP="00841BF8">
      <w:pPr>
        <w:spacing w:line="360" w:lineRule="auto"/>
        <w:rPr>
          <w:rFonts w:cstheme="minorHAnsi"/>
          <w:sz w:val="18"/>
          <w:szCs w:val="18"/>
          <w:lang w:val="en-GB"/>
        </w:rPr>
      </w:pPr>
    </w:p>
    <w:tbl>
      <w:tblPr>
        <w:tblStyle w:val="TableGrid"/>
        <w:tblpPr w:leftFromText="141" w:rightFromText="141" w:vertAnchor="text" w:horzAnchor="margin" w:tblpY="-11"/>
        <w:tblW w:w="914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1789"/>
        <w:gridCol w:w="1897"/>
        <w:gridCol w:w="425"/>
        <w:gridCol w:w="1418"/>
        <w:gridCol w:w="1842"/>
        <w:gridCol w:w="1492"/>
        <w:gridCol w:w="286"/>
      </w:tblGrid>
      <w:tr w:rsidR="008E4C13" w:rsidRPr="0001014D" w14:paraId="1FA0F856" w14:textId="77777777" w:rsidTr="00F61247">
        <w:trPr>
          <w:trHeight w:val="257"/>
        </w:trPr>
        <w:tc>
          <w:tcPr>
            <w:tcW w:w="1789" w:type="dxa"/>
            <w:vMerge w:val="restart"/>
            <w:tcBorders>
              <w:top w:val="single" w:sz="12" w:space="0" w:color="auto"/>
            </w:tcBorders>
          </w:tcPr>
          <w:p w14:paraId="10958F69" w14:textId="77777777" w:rsidR="008E4C13" w:rsidRPr="0001014D" w:rsidRDefault="008E4C13" w:rsidP="00841BF8">
            <w:pPr>
              <w:spacing w:line="360" w:lineRule="auto"/>
              <w:rPr>
                <w:rFonts w:cstheme="minorHAnsi"/>
                <w:sz w:val="17"/>
                <w:szCs w:val="17"/>
                <w:lang w:val="en-GB"/>
              </w:rPr>
            </w:pPr>
          </w:p>
        </w:tc>
        <w:tc>
          <w:tcPr>
            <w:tcW w:w="7074" w:type="dxa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14:paraId="54AB5C07" w14:textId="24DAD10A" w:rsidR="008E4C13" w:rsidRPr="0001014D" w:rsidRDefault="004F3058" w:rsidP="00841BF8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ascii="Calibri" w:hAnsi="Calibri" w:cs="Calibri"/>
                <w:sz w:val="17"/>
                <w:szCs w:val="17"/>
                <w:lang w:val="en-GB"/>
              </w:rPr>
              <w:t>WCRF/AICR cancer prevention recommendations score</w:t>
            </w:r>
          </w:p>
        </w:tc>
        <w:tc>
          <w:tcPr>
            <w:tcW w:w="286" w:type="dxa"/>
            <w:tcBorders>
              <w:top w:val="single" w:sz="12" w:space="0" w:color="auto"/>
              <w:left w:val="nil"/>
              <w:bottom w:val="nil"/>
            </w:tcBorders>
          </w:tcPr>
          <w:p w14:paraId="4CF64AD0" w14:textId="77777777" w:rsidR="008E4C13" w:rsidRPr="0001014D" w:rsidRDefault="008E4C13" w:rsidP="00841BF8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</w:p>
        </w:tc>
      </w:tr>
      <w:tr w:rsidR="00B12A48" w:rsidRPr="0001014D" w14:paraId="64F4AE4E" w14:textId="77777777" w:rsidTr="00ED44B7">
        <w:trPr>
          <w:trHeight w:val="304"/>
        </w:trPr>
        <w:tc>
          <w:tcPr>
            <w:tcW w:w="1789" w:type="dxa"/>
            <w:vMerge/>
            <w:tcBorders>
              <w:bottom w:val="single" w:sz="12" w:space="0" w:color="auto"/>
            </w:tcBorders>
          </w:tcPr>
          <w:p w14:paraId="7D63CEDC" w14:textId="77777777" w:rsidR="00B12A48" w:rsidRPr="0001014D" w:rsidRDefault="00B12A48" w:rsidP="00841BF8">
            <w:pPr>
              <w:spacing w:line="360" w:lineRule="auto"/>
              <w:rPr>
                <w:rFonts w:cstheme="minorHAnsi"/>
                <w:sz w:val="17"/>
                <w:szCs w:val="17"/>
                <w:lang w:val="en-GB"/>
              </w:rPr>
            </w:pPr>
          </w:p>
        </w:tc>
        <w:tc>
          <w:tcPr>
            <w:tcW w:w="1897" w:type="dxa"/>
            <w:tcBorders>
              <w:top w:val="single" w:sz="12" w:space="0" w:color="auto"/>
              <w:bottom w:val="single" w:sz="12" w:space="0" w:color="auto"/>
            </w:tcBorders>
          </w:tcPr>
          <w:p w14:paraId="032C62A9" w14:textId="77777777" w:rsidR="00B12A48" w:rsidRPr="0001014D" w:rsidRDefault="00B12A48" w:rsidP="00841BF8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>Continuous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</w:tcPr>
          <w:p w14:paraId="58D1981A" w14:textId="77777777" w:rsidR="00B12A48" w:rsidRPr="0001014D" w:rsidRDefault="00B12A48" w:rsidP="00841BF8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</w:p>
        </w:tc>
        <w:tc>
          <w:tcPr>
            <w:tcW w:w="4752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522CAC20" w14:textId="3EBA5B0C" w:rsidR="00B12A48" w:rsidRPr="0001014D" w:rsidRDefault="00B12A48" w:rsidP="00841BF8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  <w:proofErr w:type="spellStart"/>
            <w:r w:rsidRPr="0001014D">
              <w:rPr>
                <w:rFonts w:cstheme="minorHAnsi"/>
                <w:sz w:val="17"/>
                <w:szCs w:val="17"/>
                <w:lang w:val="en-GB"/>
              </w:rPr>
              <w:t>Categorical</w:t>
            </w:r>
            <w:r w:rsidRPr="0001014D">
              <w:rPr>
                <w:rFonts w:cstheme="minorHAnsi"/>
                <w:sz w:val="17"/>
                <w:szCs w:val="17"/>
                <w:vertAlign w:val="superscript"/>
                <w:lang w:val="en-GB"/>
              </w:rPr>
              <w:t>g</w:t>
            </w:r>
            <w:proofErr w:type="spellEnd"/>
          </w:p>
        </w:tc>
        <w:tc>
          <w:tcPr>
            <w:tcW w:w="286" w:type="dxa"/>
            <w:tcBorders>
              <w:top w:val="nil"/>
              <w:left w:val="nil"/>
              <w:bottom w:val="nil"/>
            </w:tcBorders>
          </w:tcPr>
          <w:p w14:paraId="16D42DFB" w14:textId="77777777" w:rsidR="00B12A48" w:rsidRPr="0001014D" w:rsidRDefault="00B12A48" w:rsidP="00841BF8">
            <w:pPr>
              <w:spacing w:line="360" w:lineRule="auto"/>
              <w:rPr>
                <w:rFonts w:cstheme="minorHAnsi"/>
                <w:sz w:val="17"/>
                <w:szCs w:val="17"/>
                <w:lang w:val="en-GB"/>
              </w:rPr>
            </w:pPr>
          </w:p>
        </w:tc>
      </w:tr>
      <w:tr w:rsidR="00B12A48" w:rsidRPr="0001014D" w14:paraId="61A0A509" w14:textId="77777777" w:rsidTr="00ED44B7">
        <w:trPr>
          <w:trHeight w:val="351"/>
        </w:trPr>
        <w:tc>
          <w:tcPr>
            <w:tcW w:w="1789" w:type="dxa"/>
            <w:tcBorders>
              <w:top w:val="single" w:sz="12" w:space="0" w:color="auto"/>
              <w:bottom w:val="single" w:sz="12" w:space="0" w:color="auto"/>
            </w:tcBorders>
          </w:tcPr>
          <w:p w14:paraId="19CFC20D" w14:textId="7697CFB6" w:rsidR="00B12A48" w:rsidRPr="0001014D" w:rsidRDefault="00B12A48" w:rsidP="008E6D95">
            <w:pPr>
              <w:spacing w:line="360" w:lineRule="auto"/>
              <w:rPr>
                <w:rFonts w:cstheme="minorHAnsi"/>
                <w:sz w:val="17"/>
                <w:szCs w:val="17"/>
                <w:vertAlign w:val="superscript"/>
                <w:lang w:val="en-GB"/>
              </w:rPr>
            </w:pPr>
            <w:proofErr w:type="spellStart"/>
            <w:r w:rsidRPr="0001014D">
              <w:rPr>
                <w:rFonts w:cstheme="minorHAnsi"/>
                <w:sz w:val="17"/>
                <w:szCs w:val="17"/>
                <w:lang w:val="en-GB"/>
              </w:rPr>
              <w:t>Mortality</w:t>
            </w:r>
            <w:r w:rsidR="00BE0640" w:rsidRPr="0001014D">
              <w:rPr>
                <w:rFonts w:cstheme="minorHAnsi"/>
                <w:sz w:val="17"/>
                <w:szCs w:val="17"/>
                <w:vertAlign w:val="superscript"/>
                <w:lang w:val="en-GB"/>
              </w:rPr>
              <w:t>h</w:t>
            </w:r>
            <w:proofErr w:type="spellEnd"/>
          </w:p>
        </w:tc>
        <w:tc>
          <w:tcPr>
            <w:tcW w:w="1897" w:type="dxa"/>
            <w:tcBorders>
              <w:top w:val="single" w:sz="12" w:space="0" w:color="auto"/>
              <w:bottom w:val="single" w:sz="12" w:space="0" w:color="auto"/>
            </w:tcBorders>
          </w:tcPr>
          <w:p w14:paraId="2F0193CC" w14:textId="77777777" w:rsidR="00B12A48" w:rsidRPr="008874A7" w:rsidRDefault="00B12A48" w:rsidP="008E6D95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fr-FR"/>
              </w:rPr>
            </w:pPr>
            <w:r w:rsidRPr="008874A7">
              <w:rPr>
                <w:rFonts w:cstheme="minorHAnsi"/>
                <w:sz w:val="17"/>
                <w:szCs w:val="17"/>
                <w:lang w:val="fr-FR"/>
              </w:rPr>
              <w:t>Per 1-point increment</w:t>
            </w:r>
          </w:p>
          <w:p w14:paraId="52542CC9" w14:textId="6A8FC2D6" w:rsidR="00B12A48" w:rsidRPr="008874A7" w:rsidRDefault="00B12A48" w:rsidP="008E6D95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fr-FR"/>
              </w:rPr>
            </w:pPr>
            <w:r w:rsidRPr="008874A7">
              <w:rPr>
                <w:rFonts w:cstheme="minorHAnsi"/>
                <w:sz w:val="17"/>
                <w:szCs w:val="17"/>
                <w:lang w:val="fr-FR"/>
              </w:rPr>
              <w:t>RR (95% CI)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</w:tcPr>
          <w:p w14:paraId="78E9F98C" w14:textId="1E923436" w:rsidR="00B12A48" w:rsidRPr="008874A7" w:rsidRDefault="00B12A48" w:rsidP="008E6D95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fr-FR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63F449F0" w14:textId="77777777" w:rsidR="00A12FB8" w:rsidRPr="0001014D" w:rsidRDefault="00B12A48" w:rsidP="008E6D95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>Low adherence</w:t>
            </w:r>
          </w:p>
          <w:p w14:paraId="71648A67" w14:textId="1947999E" w:rsidR="00B12A48" w:rsidRPr="0001014D" w:rsidRDefault="00B12A48" w:rsidP="008E6D95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>(ref.)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5DCA31CB" w14:textId="224F072F" w:rsidR="00B12A48" w:rsidRPr="0001014D" w:rsidRDefault="00B12A48" w:rsidP="008E6D95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>Moderate adherence</w:t>
            </w:r>
          </w:p>
          <w:p w14:paraId="391E78AB" w14:textId="30E51968" w:rsidR="00B12A48" w:rsidRPr="0001014D" w:rsidRDefault="00B12A48" w:rsidP="008E6D95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>RR (95% CI)</w:t>
            </w:r>
          </w:p>
        </w:tc>
        <w:tc>
          <w:tcPr>
            <w:tcW w:w="14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00C6A65" w14:textId="5EFCFD6A" w:rsidR="00B12A48" w:rsidRPr="0001014D" w:rsidRDefault="00B12A48" w:rsidP="008E6D95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>High adherence</w:t>
            </w:r>
          </w:p>
          <w:p w14:paraId="0F6647DE" w14:textId="575A86B2" w:rsidR="00B12A48" w:rsidRPr="0001014D" w:rsidRDefault="00B12A48" w:rsidP="008E6D95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>RR (95% CI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</w:tcBorders>
          </w:tcPr>
          <w:p w14:paraId="61DFCBF7" w14:textId="77777777" w:rsidR="00B12A48" w:rsidRPr="0001014D" w:rsidRDefault="00B12A48" w:rsidP="00B12A48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</w:p>
        </w:tc>
      </w:tr>
      <w:tr w:rsidR="00B12A48" w:rsidRPr="0001014D" w14:paraId="34FED691" w14:textId="77777777" w:rsidTr="00ED44B7">
        <w:trPr>
          <w:trHeight w:val="349"/>
        </w:trPr>
        <w:tc>
          <w:tcPr>
            <w:tcW w:w="1789" w:type="dxa"/>
            <w:tcBorders>
              <w:top w:val="single" w:sz="12" w:space="0" w:color="auto"/>
              <w:bottom w:val="nil"/>
            </w:tcBorders>
          </w:tcPr>
          <w:p w14:paraId="6AE83018" w14:textId="55E35B59" w:rsidR="00B12A48" w:rsidRPr="0001014D" w:rsidRDefault="00B12A48" w:rsidP="008E6D95">
            <w:pPr>
              <w:spacing w:line="360" w:lineRule="auto"/>
              <w:rPr>
                <w:rFonts w:cstheme="minorHAnsi"/>
                <w:sz w:val="17"/>
                <w:szCs w:val="17"/>
                <w:vertAlign w:val="superscript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>All-</w:t>
            </w:r>
            <w:proofErr w:type="spellStart"/>
            <w:r w:rsidRPr="0001014D">
              <w:rPr>
                <w:rFonts w:cstheme="minorHAnsi"/>
                <w:sz w:val="17"/>
                <w:szCs w:val="17"/>
                <w:lang w:val="en-GB"/>
              </w:rPr>
              <w:t>cause</w:t>
            </w:r>
            <w:r w:rsidRPr="0001014D">
              <w:rPr>
                <w:rFonts w:cstheme="minorHAnsi"/>
                <w:sz w:val="17"/>
                <w:szCs w:val="17"/>
                <w:vertAlign w:val="superscript"/>
                <w:lang w:val="en-GB"/>
              </w:rPr>
              <w:t>c,d</w:t>
            </w:r>
            <w:proofErr w:type="spellEnd"/>
          </w:p>
        </w:tc>
        <w:tc>
          <w:tcPr>
            <w:tcW w:w="1897" w:type="dxa"/>
            <w:tcBorders>
              <w:top w:val="single" w:sz="12" w:space="0" w:color="auto"/>
              <w:bottom w:val="nil"/>
            </w:tcBorders>
          </w:tcPr>
          <w:p w14:paraId="688A0326" w14:textId="34A8A62D" w:rsidR="00B12A48" w:rsidRPr="0001014D" w:rsidRDefault="00B12A48" w:rsidP="008E6D95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>0.99 (0.98, 1.00)</w:t>
            </w:r>
          </w:p>
        </w:tc>
        <w:tc>
          <w:tcPr>
            <w:tcW w:w="425" w:type="dxa"/>
            <w:tcBorders>
              <w:top w:val="single" w:sz="12" w:space="0" w:color="auto"/>
              <w:bottom w:val="nil"/>
            </w:tcBorders>
          </w:tcPr>
          <w:p w14:paraId="11A7C184" w14:textId="481998EC" w:rsidR="00B12A48" w:rsidRPr="0001014D" w:rsidRDefault="00B12A48" w:rsidP="008E6D95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</w:tcPr>
          <w:p w14:paraId="6BB7B054" w14:textId="0513F600" w:rsidR="00B12A48" w:rsidRPr="0001014D" w:rsidRDefault="00B12A48" w:rsidP="008E6D95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>1.00</w:t>
            </w:r>
          </w:p>
        </w:tc>
        <w:tc>
          <w:tcPr>
            <w:tcW w:w="1842" w:type="dxa"/>
            <w:tcBorders>
              <w:top w:val="single" w:sz="12" w:space="0" w:color="auto"/>
              <w:bottom w:val="nil"/>
              <w:right w:val="nil"/>
            </w:tcBorders>
          </w:tcPr>
          <w:p w14:paraId="00F47C62" w14:textId="21A4FADC" w:rsidR="00B12A48" w:rsidRPr="0001014D" w:rsidRDefault="00B12A48" w:rsidP="008E6D95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>1.04 (</w:t>
            </w:r>
            <w:r w:rsidR="00157DF3" w:rsidRPr="0001014D">
              <w:rPr>
                <w:rFonts w:cstheme="minorHAnsi"/>
                <w:sz w:val="17"/>
                <w:szCs w:val="17"/>
                <w:lang w:val="en-GB"/>
              </w:rPr>
              <w:t>1.00</w:t>
            </w:r>
            <w:r w:rsidRPr="0001014D">
              <w:rPr>
                <w:rFonts w:cstheme="minorHAnsi"/>
                <w:sz w:val="17"/>
                <w:szCs w:val="17"/>
                <w:lang w:val="en-GB"/>
              </w:rPr>
              <w:t>, 1.09)</w:t>
            </w:r>
          </w:p>
        </w:tc>
        <w:tc>
          <w:tcPr>
            <w:tcW w:w="1492" w:type="dxa"/>
            <w:tcBorders>
              <w:top w:val="single" w:sz="12" w:space="0" w:color="auto"/>
              <w:left w:val="nil"/>
              <w:bottom w:val="nil"/>
            </w:tcBorders>
          </w:tcPr>
          <w:p w14:paraId="3E546470" w14:textId="34423A2C" w:rsidR="00B12A48" w:rsidRPr="0001014D" w:rsidRDefault="00157DF3" w:rsidP="008E6D95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>0.99</w:t>
            </w:r>
            <w:r w:rsidR="00B12A48" w:rsidRPr="0001014D">
              <w:rPr>
                <w:rFonts w:cstheme="minorHAnsi"/>
                <w:sz w:val="17"/>
                <w:szCs w:val="17"/>
                <w:lang w:val="en-GB"/>
              </w:rPr>
              <w:t xml:space="preserve"> (0.9</w:t>
            </w:r>
            <w:r w:rsidRPr="0001014D">
              <w:rPr>
                <w:rFonts w:cstheme="minorHAnsi"/>
                <w:sz w:val="17"/>
                <w:szCs w:val="17"/>
                <w:lang w:val="en-GB"/>
              </w:rPr>
              <w:t>4</w:t>
            </w:r>
            <w:r w:rsidR="00B12A48" w:rsidRPr="0001014D">
              <w:rPr>
                <w:rFonts w:cstheme="minorHAnsi"/>
                <w:sz w:val="17"/>
                <w:szCs w:val="17"/>
                <w:lang w:val="en-GB"/>
              </w:rPr>
              <w:t>, 1.0</w:t>
            </w:r>
            <w:r w:rsidRPr="0001014D">
              <w:rPr>
                <w:rFonts w:cstheme="minorHAnsi"/>
                <w:sz w:val="17"/>
                <w:szCs w:val="17"/>
                <w:lang w:val="en-GB"/>
              </w:rPr>
              <w:t>4</w:t>
            </w:r>
            <w:r w:rsidR="00B12A48" w:rsidRPr="0001014D">
              <w:rPr>
                <w:rFonts w:cstheme="minorHAnsi"/>
                <w:sz w:val="17"/>
                <w:szCs w:val="17"/>
                <w:lang w:val="en-GB"/>
              </w:rPr>
              <w:t>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</w:tcBorders>
          </w:tcPr>
          <w:p w14:paraId="469DF64E" w14:textId="77777777" w:rsidR="00B12A48" w:rsidRPr="0001014D" w:rsidRDefault="00B12A48" w:rsidP="00B12A48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</w:p>
        </w:tc>
      </w:tr>
      <w:tr w:rsidR="00B12A48" w:rsidRPr="0001014D" w14:paraId="21307EA9" w14:textId="77777777" w:rsidTr="00B12A48">
        <w:trPr>
          <w:trHeight w:val="349"/>
        </w:trPr>
        <w:tc>
          <w:tcPr>
            <w:tcW w:w="1789" w:type="dxa"/>
            <w:tcBorders>
              <w:top w:val="nil"/>
              <w:bottom w:val="nil"/>
            </w:tcBorders>
          </w:tcPr>
          <w:p w14:paraId="32D2C8E2" w14:textId="0E343FD9" w:rsidR="00B12A48" w:rsidRPr="0001014D" w:rsidRDefault="00B12A48" w:rsidP="008E6D95">
            <w:pPr>
              <w:spacing w:line="360" w:lineRule="auto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>All-</w:t>
            </w:r>
            <w:proofErr w:type="spellStart"/>
            <w:r w:rsidRPr="0001014D">
              <w:rPr>
                <w:rFonts w:cstheme="minorHAnsi"/>
                <w:sz w:val="17"/>
                <w:szCs w:val="17"/>
                <w:lang w:val="en-GB"/>
              </w:rPr>
              <w:t>cancer</w:t>
            </w:r>
            <w:r w:rsidRPr="0001014D">
              <w:rPr>
                <w:rFonts w:cstheme="minorHAnsi"/>
                <w:sz w:val="17"/>
                <w:szCs w:val="17"/>
                <w:vertAlign w:val="superscript"/>
                <w:lang w:val="en-GB"/>
              </w:rPr>
              <w:t>c,d</w:t>
            </w:r>
            <w:proofErr w:type="spellEnd"/>
          </w:p>
        </w:tc>
        <w:tc>
          <w:tcPr>
            <w:tcW w:w="1897" w:type="dxa"/>
            <w:tcBorders>
              <w:top w:val="nil"/>
              <w:bottom w:val="nil"/>
            </w:tcBorders>
          </w:tcPr>
          <w:p w14:paraId="5B7163C3" w14:textId="0C6A6BC1" w:rsidR="00B12A48" w:rsidRPr="0001014D" w:rsidRDefault="00B12A48" w:rsidP="008E6D95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>0.99 (0.98, 1.00)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280D0BA1" w14:textId="0B60C041" w:rsidR="00B12A48" w:rsidRPr="0001014D" w:rsidRDefault="00B12A48" w:rsidP="008E6D95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783E686" w14:textId="69D10DE1" w:rsidR="00B12A48" w:rsidRPr="0001014D" w:rsidRDefault="00B12A48" w:rsidP="008E6D95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>1.00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3A2F5DA6" w14:textId="657104BC" w:rsidR="00B12A48" w:rsidRPr="0001014D" w:rsidRDefault="00B12A48" w:rsidP="008E6D95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>1.05 (</w:t>
            </w:r>
            <w:r w:rsidR="00157DF3" w:rsidRPr="0001014D">
              <w:rPr>
                <w:rFonts w:cstheme="minorHAnsi"/>
                <w:sz w:val="17"/>
                <w:szCs w:val="17"/>
                <w:lang w:val="en-GB"/>
              </w:rPr>
              <w:t>1.00</w:t>
            </w:r>
            <w:r w:rsidRPr="0001014D">
              <w:rPr>
                <w:rFonts w:cstheme="minorHAnsi"/>
                <w:sz w:val="17"/>
                <w:szCs w:val="17"/>
                <w:lang w:val="en-GB"/>
              </w:rPr>
              <w:t>, 1.1</w:t>
            </w:r>
            <w:r w:rsidR="00157DF3" w:rsidRPr="0001014D">
              <w:rPr>
                <w:rFonts w:cstheme="minorHAnsi"/>
                <w:sz w:val="17"/>
                <w:szCs w:val="17"/>
                <w:lang w:val="en-GB"/>
              </w:rPr>
              <w:t>1</w:t>
            </w:r>
            <w:r w:rsidRPr="0001014D">
              <w:rPr>
                <w:rFonts w:cstheme="minorHAnsi"/>
                <w:sz w:val="17"/>
                <w:szCs w:val="17"/>
                <w:lang w:val="en-GB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</w:tcBorders>
          </w:tcPr>
          <w:p w14:paraId="46288145" w14:textId="233F6EDC" w:rsidR="00B12A48" w:rsidRPr="0001014D" w:rsidRDefault="00B12A48" w:rsidP="008E6D95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>1.0</w:t>
            </w:r>
            <w:r w:rsidR="00157DF3" w:rsidRPr="0001014D">
              <w:rPr>
                <w:rFonts w:cstheme="minorHAnsi"/>
                <w:sz w:val="17"/>
                <w:szCs w:val="17"/>
                <w:lang w:val="en-GB"/>
              </w:rPr>
              <w:t>0</w:t>
            </w:r>
            <w:r w:rsidRPr="0001014D">
              <w:rPr>
                <w:rFonts w:cstheme="minorHAnsi"/>
                <w:sz w:val="17"/>
                <w:szCs w:val="17"/>
                <w:lang w:val="en-GB"/>
              </w:rPr>
              <w:t xml:space="preserve"> (0.95, 1.06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</w:tcBorders>
          </w:tcPr>
          <w:p w14:paraId="1AF41759" w14:textId="77777777" w:rsidR="00B12A48" w:rsidRPr="0001014D" w:rsidRDefault="00B12A48" w:rsidP="00B12A48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</w:p>
        </w:tc>
      </w:tr>
      <w:tr w:rsidR="00B12A48" w:rsidRPr="0001014D" w14:paraId="4E3D3110" w14:textId="77777777" w:rsidTr="00B12A48">
        <w:trPr>
          <w:trHeight w:val="349"/>
        </w:trPr>
        <w:tc>
          <w:tcPr>
            <w:tcW w:w="1789" w:type="dxa"/>
            <w:tcBorders>
              <w:top w:val="nil"/>
              <w:bottom w:val="nil"/>
            </w:tcBorders>
          </w:tcPr>
          <w:p w14:paraId="5EC98279" w14:textId="05822B7F" w:rsidR="00B12A48" w:rsidRPr="0001014D" w:rsidRDefault="00B12A48" w:rsidP="008E6D95">
            <w:pPr>
              <w:spacing w:line="360" w:lineRule="auto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 xml:space="preserve">UADT </w:t>
            </w:r>
            <w:proofErr w:type="spellStart"/>
            <w:r w:rsidRPr="0001014D">
              <w:rPr>
                <w:rFonts w:cstheme="minorHAnsi"/>
                <w:sz w:val="17"/>
                <w:szCs w:val="17"/>
                <w:lang w:val="en-GB"/>
              </w:rPr>
              <w:t>cancer</w:t>
            </w:r>
            <w:r w:rsidRPr="0001014D">
              <w:rPr>
                <w:rFonts w:cstheme="minorHAnsi"/>
                <w:sz w:val="17"/>
                <w:szCs w:val="17"/>
                <w:vertAlign w:val="superscript"/>
                <w:lang w:val="en-GB"/>
              </w:rPr>
              <w:t>c,d</w:t>
            </w:r>
            <w:proofErr w:type="spellEnd"/>
          </w:p>
        </w:tc>
        <w:tc>
          <w:tcPr>
            <w:tcW w:w="1897" w:type="dxa"/>
            <w:tcBorders>
              <w:top w:val="nil"/>
              <w:bottom w:val="nil"/>
            </w:tcBorders>
          </w:tcPr>
          <w:p w14:paraId="739F4D65" w14:textId="10C74706" w:rsidR="00B12A48" w:rsidRPr="0001014D" w:rsidRDefault="00B413A6" w:rsidP="008E6D95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>0.99</w:t>
            </w:r>
            <w:r w:rsidR="00B12A48" w:rsidRPr="0001014D">
              <w:rPr>
                <w:rFonts w:cstheme="minorHAnsi"/>
                <w:sz w:val="17"/>
                <w:szCs w:val="17"/>
                <w:lang w:val="en-GB"/>
              </w:rPr>
              <w:t xml:space="preserve"> (0.97, 1.02)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41691C0B" w14:textId="623E61D7" w:rsidR="00B12A48" w:rsidRPr="0001014D" w:rsidRDefault="00B12A48" w:rsidP="008E6D95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865B1AD" w14:textId="140E4D34" w:rsidR="00B12A48" w:rsidRPr="0001014D" w:rsidRDefault="00B12A48" w:rsidP="008E6D95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>1.00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705E3853" w14:textId="2FA3521D" w:rsidR="00B12A48" w:rsidRPr="0001014D" w:rsidRDefault="00B12A48" w:rsidP="008E6D95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>1.0</w:t>
            </w:r>
            <w:r w:rsidR="006A08E3" w:rsidRPr="0001014D">
              <w:rPr>
                <w:rFonts w:cstheme="minorHAnsi"/>
                <w:sz w:val="17"/>
                <w:szCs w:val="17"/>
                <w:lang w:val="en-GB"/>
              </w:rPr>
              <w:t>2</w:t>
            </w:r>
            <w:r w:rsidRPr="0001014D">
              <w:rPr>
                <w:rFonts w:cstheme="minorHAnsi"/>
                <w:sz w:val="17"/>
                <w:szCs w:val="17"/>
                <w:lang w:val="en-GB"/>
              </w:rPr>
              <w:t xml:space="preserve"> (0.</w:t>
            </w:r>
            <w:r w:rsidR="006A08E3" w:rsidRPr="0001014D">
              <w:rPr>
                <w:rFonts w:cstheme="minorHAnsi"/>
                <w:sz w:val="17"/>
                <w:szCs w:val="17"/>
                <w:lang w:val="en-GB"/>
              </w:rPr>
              <w:t>90</w:t>
            </w:r>
            <w:r w:rsidRPr="0001014D">
              <w:rPr>
                <w:rFonts w:cstheme="minorHAnsi"/>
                <w:sz w:val="17"/>
                <w:szCs w:val="17"/>
                <w:lang w:val="en-GB"/>
              </w:rPr>
              <w:t>, 1.1</w:t>
            </w:r>
            <w:r w:rsidR="006A08E3" w:rsidRPr="0001014D">
              <w:rPr>
                <w:rFonts w:cstheme="minorHAnsi"/>
                <w:sz w:val="17"/>
                <w:szCs w:val="17"/>
                <w:lang w:val="en-GB"/>
              </w:rPr>
              <w:t>4</w:t>
            </w:r>
            <w:r w:rsidRPr="0001014D">
              <w:rPr>
                <w:rFonts w:cstheme="minorHAnsi"/>
                <w:sz w:val="17"/>
                <w:szCs w:val="17"/>
                <w:lang w:val="en-GB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</w:tcBorders>
          </w:tcPr>
          <w:p w14:paraId="69A3B95E" w14:textId="0358176F" w:rsidR="00B12A48" w:rsidRPr="0001014D" w:rsidRDefault="00B12A48" w:rsidP="008E6D95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>0.9</w:t>
            </w:r>
            <w:r w:rsidR="006A08E3" w:rsidRPr="0001014D">
              <w:rPr>
                <w:rFonts w:cstheme="minorHAnsi"/>
                <w:sz w:val="17"/>
                <w:szCs w:val="17"/>
                <w:lang w:val="en-GB"/>
              </w:rPr>
              <w:t>7</w:t>
            </w:r>
            <w:r w:rsidRPr="0001014D">
              <w:rPr>
                <w:rFonts w:cstheme="minorHAnsi"/>
                <w:sz w:val="17"/>
                <w:szCs w:val="17"/>
                <w:lang w:val="en-GB"/>
              </w:rPr>
              <w:t xml:space="preserve"> (0.8</w:t>
            </w:r>
            <w:r w:rsidR="006A08E3" w:rsidRPr="0001014D">
              <w:rPr>
                <w:rFonts w:cstheme="minorHAnsi"/>
                <w:sz w:val="17"/>
                <w:szCs w:val="17"/>
                <w:lang w:val="en-GB"/>
              </w:rPr>
              <w:t>5</w:t>
            </w:r>
            <w:r w:rsidRPr="0001014D">
              <w:rPr>
                <w:rFonts w:cstheme="minorHAnsi"/>
                <w:sz w:val="17"/>
                <w:szCs w:val="17"/>
                <w:lang w:val="en-GB"/>
              </w:rPr>
              <w:t>, 1.</w:t>
            </w:r>
            <w:r w:rsidR="006A08E3" w:rsidRPr="0001014D">
              <w:rPr>
                <w:rFonts w:cstheme="minorHAnsi"/>
                <w:sz w:val="17"/>
                <w:szCs w:val="17"/>
                <w:lang w:val="en-GB"/>
              </w:rPr>
              <w:t>09</w:t>
            </w:r>
            <w:r w:rsidRPr="0001014D">
              <w:rPr>
                <w:rFonts w:cstheme="minorHAnsi"/>
                <w:sz w:val="17"/>
                <w:szCs w:val="17"/>
                <w:lang w:val="en-GB"/>
              </w:rPr>
              <w:t>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</w:tcBorders>
          </w:tcPr>
          <w:p w14:paraId="490B36AC" w14:textId="77777777" w:rsidR="00B12A48" w:rsidRPr="0001014D" w:rsidRDefault="00B12A48" w:rsidP="00B12A48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</w:p>
        </w:tc>
      </w:tr>
      <w:tr w:rsidR="00B12A48" w:rsidRPr="0001014D" w14:paraId="27534D93" w14:textId="77777777" w:rsidTr="00B12A48">
        <w:trPr>
          <w:trHeight w:val="351"/>
        </w:trPr>
        <w:tc>
          <w:tcPr>
            <w:tcW w:w="1789" w:type="dxa"/>
            <w:tcBorders>
              <w:top w:val="nil"/>
              <w:bottom w:val="nil"/>
            </w:tcBorders>
          </w:tcPr>
          <w:p w14:paraId="17E0B487" w14:textId="6DCB5B6F" w:rsidR="00B12A48" w:rsidRPr="0001014D" w:rsidRDefault="00B12A48" w:rsidP="008E6D95">
            <w:pPr>
              <w:spacing w:line="360" w:lineRule="auto"/>
              <w:rPr>
                <w:rFonts w:cstheme="minorHAnsi"/>
                <w:sz w:val="17"/>
                <w:szCs w:val="17"/>
                <w:vertAlign w:val="superscript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 xml:space="preserve">Stomach </w:t>
            </w:r>
            <w:proofErr w:type="spellStart"/>
            <w:r w:rsidRPr="0001014D">
              <w:rPr>
                <w:rFonts w:cstheme="minorHAnsi"/>
                <w:sz w:val="17"/>
                <w:szCs w:val="17"/>
                <w:lang w:val="en-GB"/>
              </w:rPr>
              <w:t>cancer</w:t>
            </w:r>
            <w:r w:rsidRPr="0001014D">
              <w:rPr>
                <w:rFonts w:cstheme="minorHAnsi"/>
                <w:sz w:val="17"/>
                <w:szCs w:val="17"/>
                <w:vertAlign w:val="superscript"/>
                <w:lang w:val="en-GB"/>
              </w:rPr>
              <w:t>c,d</w:t>
            </w:r>
            <w:proofErr w:type="spellEnd"/>
          </w:p>
        </w:tc>
        <w:tc>
          <w:tcPr>
            <w:tcW w:w="1897" w:type="dxa"/>
            <w:tcBorders>
              <w:top w:val="nil"/>
              <w:bottom w:val="nil"/>
            </w:tcBorders>
          </w:tcPr>
          <w:p w14:paraId="227A50CC" w14:textId="19F178B8" w:rsidR="00B12A48" w:rsidRPr="0001014D" w:rsidRDefault="00B12A48" w:rsidP="008E6D95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>0.98 (0.94, 1.02)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497A6CF6" w14:textId="3A686EB1" w:rsidR="00B12A48" w:rsidRPr="0001014D" w:rsidRDefault="00B12A48" w:rsidP="008E6D95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8B304D0" w14:textId="03B47CEA" w:rsidR="00B12A48" w:rsidRPr="0001014D" w:rsidRDefault="00B12A48" w:rsidP="008E6D95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>1.00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06CC8B8A" w14:textId="320C0025" w:rsidR="00B12A48" w:rsidRPr="0001014D" w:rsidRDefault="00B12A48" w:rsidP="008E6D95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>1.</w:t>
            </w:r>
            <w:r w:rsidR="009E6D37" w:rsidRPr="0001014D">
              <w:rPr>
                <w:rFonts w:cstheme="minorHAnsi"/>
                <w:sz w:val="17"/>
                <w:szCs w:val="17"/>
                <w:lang w:val="en-GB"/>
              </w:rPr>
              <w:t>10</w:t>
            </w:r>
            <w:r w:rsidRPr="0001014D">
              <w:rPr>
                <w:rFonts w:cstheme="minorHAnsi"/>
                <w:sz w:val="17"/>
                <w:szCs w:val="17"/>
                <w:lang w:val="en-GB"/>
              </w:rPr>
              <w:t xml:space="preserve"> (</w:t>
            </w:r>
            <w:r w:rsidR="009E6D37" w:rsidRPr="0001014D">
              <w:rPr>
                <w:rFonts w:cstheme="minorHAnsi"/>
                <w:sz w:val="17"/>
                <w:szCs w:val="17"/>
                <w:lang w:val="en-GB"/>
              </w:rPr>
              <w:t>0.91, 1.29</w:t>
            </w:r>
            <w:r w:rsidRPr="0001014D">
              <w:rPr>
                <w:rFonts w:cstheme="minorHAnsi"/>
                <w:sz w:val="17"/>
                <w:szCs w:val="17"/>
                <w:lang w:val="en-GB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</w:tcBorders>
          </w:tcPr>
          <w:p w14:paraId="7011D6DE" w14:textId="706D18D3" w:rsidR="00B12A48" w:rsidRPr="0001014D" w:rsidRDefault="00B12A48" w:rsidP="008E6D95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>1.0</w:t>
            </w:r>
            <w:r w:rsidR="009E6D37" w:rsidRPr="0001014D">
              <w:rPr>
                <w:rFonts w:cstheme="minorHAnsi"/>
                <w:sz w:val="17"/>
                <w:szCs w:val="17"/>
                <w:lang w:val="en-GB"/>
              </w:rPr>
              <w:t>0</w:t>
            </w:r>
            <w:r w:rsidRPr="0001014D">
              <w:rPr>
                <w:rFonts w:cstheme="minorHAnsi"/>
                <w:sz w:val="17"/>
                <w:szCs w:val="17"/>
                <w:lang w:val="en-GB"/>
              </w:rPr>
              <w:t xml:space="preserve"> (0.8</w:t>
            </w:r>
            <w:r w:rsidR="009E6D37" w:rsidRPr="0001014D">
              <w:rPr>
                <w:rFonts w:cstheme="minorHAnsi"/>
                <w:sz w:val="17"/>
                <w:szCs w:val="17"/>
                <w:lang w:val="en-GB"/>
              </w:rPr>
              <w:t>1</w:t>
            </w:r>
            <w:r w:rsidRPr="0001014D">
              <w:rPr>
                <w:rFonts w:cstheme="minorHAnsi"/>
                <w:sz w:val="17"/>
                <w:szCs w:val="17"/>
                <w:lang w:val="en-GB"/>
              </w:rPr>
              <w:t>, 1.2</w:t>
            </w:r>
            <w:r w:rsidR="009E6D37" w:rsidRPr="0001014D">
              <w:rPr>
                <w:rFonts w:cstheme="minorHAnsi"/>
                <w:sz w:val="17"/>
                <w:szCs w:val="17"/>
                <w:lang w:val="en-GB"/>
              </w:rPr>
              <w:t>0</w:t>
            </w:r>
            <w:r w:rsidRPr="0001014D">
              <w:rPr>
                <w:rFonts w:cstheme="minorHAnsi"/>
                <w:sz w:val="17"/>
                <w:szCs w:val="17"/>
                <w:lang w:val="en-GB"/>
              </w:rPr>
              <w:t>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</w:tcBorders>
          </w:tcPr>
          <w:p w14:paraId="776CE327" w14:textId="77777777" w:rsidR="00B12A48" w:rsidRPr="0001014D" w:rsidRDefault="00B12A48" w:rsidP="00B12A48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</w:p>
        </w:tc>
      </w:tr>
      <w:tr w:rsidR="00B12A48" w:rsidRPr="0001014D" w14:paraId="1669D051" w14:textId="77777777" w:rsidTr="00B12A48">
        <w:trPr>
          <w:trHeight w:val="349"/>
        </w:trPr>
        <w:tc>
          <w:tcPr>
            <w:tcW w:w="1789" w:type="dxa"/>
            <w:tcBorders>
              <w:top w:val="nil"/>
              <w:bottom w:val="nil"/>
            </w:tcBorders>
          </w:tcPr>
          <w:p w14:paraId="41D3C45D" w14:textId="2D7FA949" w:rsidR="00B12A48" w:rsidRPr="0001014D" w:rsidRDefault="00B12A48" w:rsidP="008E6D95">
            <w:pPr>
              <w:spacing w:line="360" w:lineRule="auto"/>
              <w:rPr>
                <w:rFonts w:cstheme="minorHAnsi"/>
                <w:sz w:val="17"/>
                <w:szCs w:val="17"/>
                <w:vertAlign w:val="superscript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 xml:space="preserve">Colorectal </w:t>
            </w:r>
            <w:proofErr w:type="spellStart"/>
            <w:r w:rsidRPr="0001014D">
              <w:rPr>
                <w:rFonts w:cstheme="minorHAnsi"/>
                <w:sz w:val="17"/>
                <w:szCs w:val="17"/>
                <w:lang w:val="en-GB"/>
              </w:rPr>
              <w:t>cancer</w:t>
            </w:r>
            <w:r w:rsidRPr="0001014D">
              <w:rPr>
                <w:rFonts w:cstheme="minorHAnsi"/>
                <w:sz w:val="17"/>
                <w:szCs w:val="17"/>
                <w:vertAlign w:val="superscript"/>
                <w:lang w:val="en-GB"/>
              </w:rPr>
              <w:t>c,d</w:t>
            </w:r>
            <w:proofErr w:type="spellEnd"/>
          </w:p>
        </w:tc>
        <w:tc>
          <w:tcPr>
            <w:tcW w:w="1897" w:type="dxa"/>
            <w:tcBorders>
              <w:top w:val="nil"/>
              <w:bottom w:val="nil"/>
            </w:tcBorders>
          </w:tcPr>
          <w:p w14:paraId="7420F3F5" w14:textId="2005B930" w:rsidR="00B12A48" w:rsidRPr="0001014D" w:rsidRDefault="00B12A48" w:rsidP="008E6D95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>0.98 (0.96, 1.00)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2F3BE57B" w14:textId="55565176" w:rsidR="00B12A48" w:rsidRPr="0001014D" w:rsidRDefault="00B12A48" w:rsidP="008E6D95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7DF73AE" w14:textId="3E28D940" w:rsidR="00B12A48" w:rsidRPr="0001014D" w:rsidRDefault="00B12A48" w:rsidP="008E6D95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>1.00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4265A570" w14:textId="2EFCD56F" w:rsidR="00B12A48" w:rsidRPr="0001014D" w:rsidRDefault="00B12A48" w:rsidP="008E6D95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>1.0</w:t>
            </w:r>
            <w:r w:rsidR="00086353" w:rsidRPr="0001014D">
              <w:rPr>
                <w:rFonts w:cstheme="minorHAnsi"/>
                <w:sz w:val="17"/>
                <w:szCs w:val="17"/>
                <w:lang w:val="en-GB"/>
              </w:rPr>
              <w:t>3</w:t>
            </w:r>
            <w:r w:rsidRPr="0001014D">
              <w:rPr>
                <w:rFonts w:cstheme="minorHAnsi"/>
                <w:sz w:val="17"/>
                <w:szCs w:val="17"/>
                <w:lang w:val="en-GB"/>
              </w:rPr>
              <w:t xml:space="preserve"> (0.9</w:t>
            </w:r>
            <w:r w:rsidR="00086353" w:rsidRPr="0001014D">
              <w:rPr>
                <w:rFonts w:cstheme="minorHAnsi"/>
                <w:sz w:val="17"/>
                <w:szCs w:val="17"/>
                <w:lang w:val="en-GB"/>
              </w:rPr>
              <w:t>2</w:t>
            </w:r>
            <w:r w:rsidRPr="0001014D">
              <w:rPr>
                <w:rFonts w:cstheme="minorHAnsi"/>
                <w:sz w:val="17"/>
                <w:szCs w:val="17"/>
                <w:lang w:val="en-GB"/>
              </w:rPr>
              <w:t>, 1.1</w:t>
            </w:r>
            <w:r w:rsidR="00086353" w:rsidRPr="0001014D">
              <w:rPr>
                <w:rFonts w:cstheme="minorHAnsi"/>
                <w:sz w:val="17"/>
                <w:szCs w:val="17"/>
                <w:lang w:val="en-GB"/>
              </w:rPr>
              <w:t>4</w:t>
            </w:r>
            <w:r w:rsidRPr="0001014D">
              <w:rPr>
                <w:rFonts w:cstheme="minorHAnsi"/>
                <w:sz w:val="17"/>
                <w:szCs w:val="17"/>
                <w:lang w:val="en-GB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</w:tcBorders>
          </w:tcPr>
          <w:p w14:paraId="5088A19D" w14:textId="11DE7A5C" w:rsidR="00B12A48" w:rsidRPr="0001014D" w:rsidRDefault="00B12A48" w:rsidP="008E6D95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>0.98 (0.87, 1.09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</w:tcBorders>
          </w:tcPr>
          <w:p w14:paraId="24ACDB67" w14:textId="77777777" w:rsidR="00B12A48" w:rsidRPr="0001014D" w:rsidRDefault="00B12A48" w:rsidP="00B12A48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</w:p>
        </w:tc>
      </w:tr>
      <w:tr w:rsidR="00B12A48" w:rsidRPr="0001014D" w14:paraId="54D1680F" w14:textId="77777777" w:rsidTr="00B12A48">
        <w:trPr>
          <w:trHeight w:val="349"/>
        </w:trPr>
        <w:tc>
          <w:tcPr>
            <w:tcW w:w="1789" w:type="dxa"/>
            <w:tcBorders>
              <w:top w:val="nil"/>
              <w:bottom w:val="nil"/>
            </w:tcBorders>
          </w:tcPr>
          <w:p w14:paraId="17873194" w14:textId="158E2805" w:rsidR="00B12A48" w:rsidRPr="0001014D" w:rsidRDefault="00B12A48" w:rsidP="008E6D95">
            <w:pPr>
              <w:spacing w:line="360" w:lineRule="auto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 xml:space="preserve">Liver </w:t>
            </w:r>
            <w:proofErr w:type="spellStart"/>
            <w:r w:rsidRPr="0001014D">
              <w:rPr>
                <w:rFonts w:cstheme="minorHAnsi"/>
                <w:sz w:val="17"/>
                <w:szCs w:val="17"/>
                <w:lang w:val="en-GB"/>
              </w:rPr>
              <w:t>cancer</w:t>
            </w:r>
            <w:r w:rsidRPr="0001014D">
              <w:rPr>
                <w:rFonts w:cstheme="minorHAnsi"/>
                <w:sz w:val="17"/>
                <w:szCs w:val="17"/>
                <w:vertAlign w:val="superscript"/>
                <w:lang w:val="en-GB"/>
              </w:rPr>
              <w:t>c,d</w:t>
            </w:r>
            <w:proofErr w:type="spellEnd"/>
          </w:p>
        </w:tc>
        <w:tc>
          <w:tcPr>
            <w:tcW w:w="1897" w:type="dxa"/>
            <w:tcBorders>
              <w:top w:val="nil"/>
              <w:bottom w:val="nil"/>
            </w:tcBorders>
          </w:tcPr>
          <w:p w14:paraId="3885C35F" w14:textId="6DECA083" w:rsidR="00B12A48" w:rsidRPr="0001014D" w:rsidRDefault="00B12A48" w:rsidP="008E6D95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>1.00 (0.97, 1.0</w:t>
            </w:r>
            <w:r w:rsidR="00393F96" w:rsidRPr="0001014D">
              <w:rPr>
                <w:rFonts w:cstheme="minorHAnsi"/>
                <w:sz w:val="17"/>
                <w:szCs w:val="17"/>
                <w:lang w:val="en-GB"/>
              </w:rPr>
              <w:t>3</w:t>
            </w:r>
            <w:r w:rsidRPr="0001014D">
              <w:rPr>
                <w:rFonts w:cstheme="minorHAnsi"/>
                <w:sz w:val="17"/>
                <w:szCs w:val="17"/>
                <w:lang w:val="en-GB"/>
              </w:rPr>
              <w:t>)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7EA4EDB9" w14:textId="26107D4B" w:rsidR="00B12A48" w:rsidRPr="0001014D" w:rsidRDefault="00B12A48" w:rsidP="008E6D95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840C6B9" w14:textId="40234797" w:rsidR="00B12A48" w:rsidRPr="0001014D" w:rsidRDefault="00B12A48" w:rsidP="008E6D95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>1.00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08146C12" w14:textId="4BEBF761" w:rsidR="00B12A48" w:rsidRPr="0001014D" w:rsidRDefault="00B12A48" w:rsidP="008E6D95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>1.16 (1.0</w:t>
            </w:r>
            <w:r w:rsidR="007D3687" w:rsidRPr="0001014D">
              <w:rPr>
                <w:rFonts w:cstheme="minorHAnsi"/>
                <w:sz w:val="17"/>
                <w:szCs w:val="17"/>
                <w:lang w:val="en-GB"/>
              </w:rPr>
              <w:t>2</w:t>
            </w:r>
            <w:r w:rsidRPr="0001014D">
              <w:rPr>
                <w:rFonts w:cstheme="minorHAnsi"/>
                <w:sz w:val="17"/>
                <w:szCs w:val="17"/>
                <w:lang w:val="en-GB"/>
              </w:rPr>
              <w:t>, 1.3</w:t>
            </w:r>
            <w:r w:rsidR="007D3687" w:rsidRPr="0001014D">
              <w:rPr>
                <w:rFonts w:cstheme="minorHAnsi"/>
                <w:sz w:val="17"/>
                <w:szCs w:val="17"/>
                <w:lang w:val="en-GB"/>
              </w:rPr>
              <w:t>1</w:t>
            </w:r>
            <w:r w:rsidRPr="0001014D">
              <w:rPr>
                <w:rFonts w:cstheme="minorHAnsi"/>
                <w:sz w:val="17"/>
                <w:szCs w:val="17"/>
                <w:lang w:val="en-GB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</w:tcBorders>
          </w:tcPr>
          <w:p w14:paraId="12829F3F" w14:textId="209B291C" w:rsidR="00B12A48" w:rsidRPr="0001014D" w:rsidRDefault="00B12A48" w:rsidP="008E6D95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>1.1</w:t>
            </w:r>
            <w:r w:rsidR="007D3687" w:rsidRPr="0001014D">
              <w:rPr>
                <w:rFonts w:cstheme="minorHAnsi"/>
                <w:sz w:val="17"/>
                <w:szCs w:val="17"/>
                <w:lang w:val="en-GB"/>
              </w:rPr>
              <w:t>1</w:t>
            </w:r>
            <w:r w:rsidRPr="0001014D">
              <w:rPr>
                <w:rFonts w:cstheme="minorHAnsi"/>
                <w:sz w:val="17"/>
                <w:szCs w:val="17"/>
                <w:lang w:val="en-GB"/>
              </w:rPr>
              <w:t xml:space="preserve"> (0.96, 1.2</w:t>
            </w:r>
            <w:r w:rsidR="007D3687" w:rsidRPr="0001014D">
              <w:rPr>
                <w:rFonts w:cstheme="minorHAnsi"/>
                <w:sz w:val="17"/>
                <w:szCs w:val="17"/>
                <w:lang w:val="en-GB"/>
              </w:rPr>
              <w:t>6</w:t>
            </w:r>
            <w:r w:rsidRPr="0001014D">
              <w:rPr>
                <w:rFonts w:cstheme="minorHAnsi"/>
                <w:sz w:val="17"/>
                <w:szCs w:val="17"/>
                <w:lang w:val="en-GB"/>
              </w:rPr>
              <w:t>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</w:tcBorders>
          </w:tcPr>
          <w:p w14:paraId="3823E9E9" w14:textId="77777777" w:rsidR="00B12A48" w:rsidRPr="0001014D" w:rsidRDefault="00B12A48" w:rsidP="00B12A48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</w:p>
        </w:tc>
      </w:tr>
      <w:tr w:rsidR="00B12A48" w:rsidRPr="0001014D" w14:paraId="2F7ADDBF" w14:textId="77777777" w:rsidTr="00B12A48">
        <w:trPr>
          <w:trHeight w:val="349"/>
        </w:trPr>
        <w:tc>
          <w:tcPr>
            <w:tcW w:w="1789" w:type="dxa"/>
            <w:tcBorders>
              <w:top w:val="nil"/>
              <w:bottom w:val="nil"/>
            </w:tcBorders>
          </w:tcPr>
          <w:p w14:paraId="528A559D" w14:textId="09A1FAC5" w:rsidR="00B12A48" w:rsidRPr="0001014D" w:rsidRDefault="00B12A48" w:rsidP="008E6D95">
            <w:pPr>
              <w:spacing w:line="360" w:lineRule="auto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 xml:space="preserve">Pancreatic </w:t>
            </w:r>
            <w:proofErr w:type="spellStart"/>
            <w:r w:rsidRPr="0001014D">
              <w:rPr>
                <w:rFonts w:cstheme="minorHAnsi"/>
                <w:sz w:val="17"/>
                <w:szCs w:val="17"/>
                <w:lang w:val="en-GB"/>
              </w:rPr>
              <w:t>cancer</w:t>
            </w:r>
            <w:r w:rsidRPr="0001014D">
              <w:rPr>
                <w:rFonts w:cstheme="minorHAnsi"/>
                <w:sz w:val="17"/>
                <w:szCs w:val="17"/>
                <w:vertAlign w:val="superscript"/>
                <w:lang w:val="en-GB"/>
              </w:rPr>
              <w:t>c,d</w:t>
            </w:r>
            <w:proofErr w:type="spellEnd"/>
          </w:p>
        </w:tc>
        <w:tc>
          <w:tcPr>
            <w:tcW w:w="1897" w:type="dxa"/>
            <w:tcBorders>
              <w:top w:val="nil"/>
              <w:bottom w:val="nil"/>
            </w:tcBorders>
          </w:tcPr>
          <w:p w14:paraId="20034B05" w14:textId="1AC1CFDE" w:rsidR="00B12A48" w:rsidRPr="0001014D" w:rsidRDefault="00B12A48" w:rsidP="008E6D95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>1.0</w:t>
            </w:r>
            <w:r w:rsidR="002030F1" w:rsidRPr="0001014D">
              <w:rPr>
                <w:rFonts w:cstheme="minorHAnsi"/>
                <w:sz w:val="17"/>
                <w:szCs w:val="17"/>
                <w:lang w:val="en-GB"/>
              </w:rPr>
              <w:t>0</w:t>
            </w:r>
            <w:r w:rsidRPr="0001014D">
              <w:rPr>
                <w:rFonts w:cstheme="minorHAnsi"/>
                <w:sz w:val="17"/>
                <w:szCs w:val="17"/>
                <w:lang w:val="en-GB"/>
              </w:rPr>
              <w:t xml:space="preserve"> (0.9</w:t>
            </w:r>
            <w:r w:rsidR="002030F1" w:rsidRPr="0001014D">
              <w:rPr>
                <w:rFonts w:cstheme="minorHAnsi"/>
                <w:sz w:val="17"/>
                <w:szCs w:val="17"/>
                <w:lang w:val="en-GB"/>
              </w:rPr>
              <w:t>8</w:t>
            </w:r>
            <w:r w:rsidRPr="0001014D">
              <w:rPr>
                <w:rFonts w:cstheme="minorHAnsi"/>
                <w:sz w:val="17"/>
                <w:szCs w:val="17"/>
                <w:lang w:val="en-GB"/>
              </w:rPr>
              <w:t>, 1.03)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3961B045" w14:textId="52CCDED8" w:rsidR="00B12A48" w:rsidRPr="0001014D" w:rsidRDefault="00B12A48" w:rsidP="008E6D95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3B41C68" w14:textId="247E2F71" w:rsidR="00B12A48" w:rsidRPr="0001014D" w:rsidRDefault="00B12A48" w:rsidP="008E6D95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>1.00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5FB2BDB6" w14:textId="6A4248BF" w:rsidR="00B12A48" w:rsidRPr="0001014D" w:rsidRDefault="00B12A48" w:rsidP="008E6D95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>1.11 (1.00, 1.22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</w:tcBorders>
          </w:tcPr>
          <w:p w14:paraId="6724D9BD" w14:textId="0BEDC3EC" w:rsidR="00B12A48" w:rsidRPr="0001014D" w:rsidRDefault="00B12A48" w:rsidP="008E6D95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>1.09 (0.98, 1.20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</w:tcBorders>
          </w:tcPr>
          <w:p w14:paraId="0BC213B6" w14:textId="77777777" w:rsidR="00B12A48" w:rsidRPr="0001014D" w:rsidRDefault="00B12A48" w:rsidP="00B12A48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</w:p>
        </w:tc>
      </w:tr>
      <w:tr w:rsidR="00B12A48" w:rsidRPr="0001014D" w14:paraId="3A8D32AD" w14:textId="77777777" w:rsidTr="00B12A48">
        <w:trPr>
          <w:trHeight w:val="349"/>
        </w:trPr>
        <w:tc>
          <w:tcPr>
            <w:tcW w:w="1789" w:type="dxa"/>
            <w:tcBorders>
              <w:top w:val="nil"/>
              <w:bottom w:val="nil"/>
            </w:tcBorders>
          </w:tcPr>
          <w:p w14:paraId="74697B5B" w14:textId="261E1ED3" w:rsidR="00B12A48" w:rsidRPr="0001014D" w:rsidRDefault="00B12A48" w:rsidP="008E6D95">
            <w:pPr>
              <w:spacing w:line="360" w:lineRule="auto"/>
              <w:rPr>
                <w:rFonts w:cstheme="minorHAnsi"/>
                <w:sz w:val="17"/>
                <w:szCs w:val="17"/>
                <w:vertAlign w:val="superscript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 xml:space="preserve">Breast </w:t>
            </w:r>
            <w:proofErr w:type="spellStart"/>
            <w:r w:rsidRPr="0001014D">
              <w:rPr>
                <w:rFonts w:cstheme="minorHAnsi"/>
                <w:sz w:val="17"/>
                <w:szCs w:val="17"/>
                <w:lang w:val="en-GB"/>
              </w:rPr>
              <w:t>cancer</w:t>
            </w:r>
            <w:r w:rsidRPr="0001014D">
              <w:rPr>
                <w:rFonts w:cstheme="minorHAnsi"/>
                <w:sz w:val="17"/>
                <w:szCs w:val="17"/>
                <w:vertAlign w:val="superscript"/>
                <w:lang w:val="en-GB"/>
              </w:rPr>
              <w:t>c,e</w:t>
            </w:r>
            <w:proofErr w:type="spellEnd"/>
          </w:p>
        </w:tc>
        <w:tc>
          <w:tcPr>
            <w:tcW w:w="1897" w:type="dxa"/>
            <w:tcBorders>
              <w:top w:val="nil"/>
              <w:bottom w:val="nil"/>
            </w:tcBorders>
          </w:tcPr>
          <w:p w14:paraId="0DAE3A4A" w14:textId="0CDD2DDA" w:rsidR="00B12A48" w:rsidRPr="0001014D" w:rsidRDefault="00B12A48" w:rsidP="008E6D95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>0.9</w:t>
            </w:r>
            <w:r w:rsidR="008D3789" w:rsidRPr="0001014D">
              <w:rPr>
                <w:rFonts w:cstheme="minorHAnsi"/>
                <w:sz w:val="17"/>
                <w:szCs w:val="17"/>
                <w:lang w:val="en-GB"/>
              </w:rPr>
              <w:t>8</w:t>
            </w:r>
            <w:r w:rsidRPr="0001014D">
              <w:rPr>
                <w:rFonts w:cstheme="minorHAnsi"/>
                <w:sz w:val="17"/>
                <w:szCs w:val="17"/>
                <w:lang w:val="en-GB"/>
              </w:rPr>
              <w:t xml:space="preserve"> (0.96, 1.01)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6FFECF78" w14:textId="165405D7" w:rsidR="00B12A48" w:rsidRPr="0001014D" w:rsidRDefault="00B12A48" w:rsidP="008E6D95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D6A1D57" w14:textId="17EED5C0" w:rsidR="00B12A48" w:rsidRPr="0001014D" w:rsidRDefault="00B12A48" w:rsidP="008E6D95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>1.00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0AF45811" w14:textId="3B81E3DD" w:rsidR="00B12A48" w:rsidRPr="0001014D" w:rsidRDefault="00B12A48" w:rsidP="008E6D95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>1.20 (1.07, 1.34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</w:tcBorders>
          </w:tcPr>
          <w:p w14:paraId="5AE34643" w14:textId="2F2EDF5F" w:rsidR="00B12A48" w:rsidRPr="0001014D" w:rsidRDefault="00B12A48" w:rsidP="008E6D95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>1.15 (1.02, 1.2</w:t>
            </w:r>
            <w:r w:rsidR="008D3789" w:rsidRPr="0001014D">
              <w:rPr>
                <w:rFonts w:cstheme="minorHAnsi"/>
                <w:sz w:val="17"/>
                <w:szCs w:val="17"/>
                <w:lang w:val="en-GB"/>
              </w:rPr>
              <w:t>9</w:t>
            </w:r>
            <w:r w:rsidRPr="0001014D">
              <w:rPr>
                <w:rFonts w:cstheme="minorHAnsi"/>
                <w:sz w:val="17"/>
                <w:szCs w:val="17"/>
                <w:lang w:val="en-GB"/>
              </w:rPr>
              <w:t>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</w:tcBorders>
          </w:tcPr>
          <w:p w14:paraId="5C0B5A1F" w14:textId="77777777" w:rsidR="00B12A48" w:rsidRPr="0001014D" w:rsidRDefault="00B12A48" w:rsidP="00B12A48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</w:p>
        </w:tc>
      </w:tr>
      <w:tr w:rsidR="00B12A48" w:rsidRPr="0001014D" w14:paraId="19ED6F9C" w14:textId="77777777" w:rsidTr="00B12A48">
        <w:trPr>
          <w:trHeight w:val="523"/>
        </w:trPr>
        <w:tc>
          <w:tcPr>
            <w:tcW w:w="1789" w:type="dxa"/>
            <w:tcBorders>
              <w:top w:val="nil"/>
              <w:bottom w:val="nil"/>
            </w:tcBorders>
          </w:tcPr>
          <w:p w14:paraId="55DDE166" w14:textId="6C915486" w:rsidR="00B12A48" w:rsidRPr="0001014D" w:rsidRDefault="00B12A48" w:rsidP="008E6D95">
            <w:pPr>
              <w:spacing w:line="360" w:lineRule="auto"/>
              <w:rPr>
                <w:rFonts w:cstheme="minorHAnsi"/>
                <w:sz w:val="17"/>
                <w:szCs w:val="17"/>
                <w:vertAlign w:val="superscript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 xml:space="preserve">Prostate </w:t>
            </w:r>
            <w:proofErr w:type="spellStart"/>
            <w:r w:rsidRPr="0001014D">
              <w:rPr>
                <w:rFonts w:cstheme="minorHAnsi"/>
                <w:sz w:val="17"/>
                <w:szCs w:val="17"/>
                <w:lang w:val="en-GB"/>
              </w:rPr>
              <w:t>cancer</w:t>
            </w:r>
            <w:r w:rsidRPr="0001014D">
              <w:rPr>
                <w:rFonts w:cstheme="minorHAnsi"/>
                <w:sz w:val="17"/>
                <w:szCs w:val="17"/>
                <w:vertAlign w:val="superscript"/>
                <w:lang w:val="en-GB"/>
              </w:rPr>
              <w:t>c,f</w:t>
            </w:r>
            <w:proofErr w:type="spellEnd"/>
          </w:p>
        </w:tc>
        <w:tc>
          <w:tcPr>
            <w:tcW w:w="1897" w:type="dxa"/>
            <w:tcBorders>
              <w:top w:val="nil"/>
              <w:bottom w:val="nil"/>
            </w:tcBorders>
          </w:tcPr>
          <w:p w14:paraId="3C1CFBFE" w14:textId="6F74B123" w:rsidR="00B12A48" w:rsidRPr="0001014D" w:rsidRDefault="00B12A48" w:rsidP="008E6D95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>0.98 (0.95, 1.01)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3EFC155E" w14:textId="6F69F886" w:rsidR="00B12A48" w:rsidRPr="0001014D" w:rsidRDefault="00B12A48" w:rsidP="008E6D95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7CC85AC" w14:textId="408AD61B" w:rsidR="00B12A48" w:rsidRPr="0001014D" w:rsidRDefault="00B12A48" w:rsidP="008E6D95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>1.00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2C30FF1D" w14:textId="4999BF9D" w:rsidR="00B12A48" w:rsidRPr="0001014D" w:rsidRDefault="00B12A48" w:rsidP="008E6D95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>0.93 (0.78, 1.07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6EB7B707" w14:textId="2D4FABE7" w:rsidR="00B12A48" w:rsidRPr="0001014D" w:rsidRDefault="00B12A48" w:rsidP="008E6D95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  <w:r w:rsidRPr="0001014D">
              <w:rPr>
                <w:rFonts w:cstheme="minorHAnsi"/>
                <w:sz w:val="17"/>
                <w:szCs w:val="17"/>
                <w:lang w:val="en-GB"/>
              </w:rPr>
              <w:t>0.8</w:t>
            </w:r>
            <w:r w:rsidR="008D3789" w:rsidRPr="0001014D">
              <w:rPr>
                <w:rFonts w:cstheme="minorHAnsi"/>
                <w:sz w:val="17"/>
                <w:szCs w:val="17"/>
                <w:lang w:val="en-GB"/>
              </w:rPr>
              <w:t>2</w:t>
            </w:r>
            <w:r w:rsidRPr="0001014D">
              <w:rPr>
                <w:rFonts w:cstheme="minorHAnsi"/>
                <w:sz w:val="17"/>
                <w:szCs w:val="17"/>
                <w:lang w:val="en-GB"/>
              </w:rPr>
              <w:t xml:space="preserve"> (0.6</w:t>
            </w:r>
            <w:r w:rsidR="008D3789" w:rsidRPr="0001014D">
              <w:rPr>
                <w:rFonts w:cstheme="minorHAnsi"/>
                <w:sz w:val="17"/>
                <w:szCs w:val="17"/>
                <w:lang w:val="en-GB"/>
              </w:rPr>
              <w:t>7</w:t>
            </w:r>
            <w:r w:rsidRPr="0001014D">
              <w:rPr>
                <w:rFonts w:cstheme="minorHAnsi"/>
                <w:sz w:val="17"/>
                <w:szCs w:val="17"/>
                <w:lang w:val="en-GB"/>
              </w:rPr>
              <w:t>, 0.9</w:t>
            </w:r>
            <w:r w:rsidR="008D3789" w:rsidRPr="0001014D">
              <w:rPr>
                <w:rFonts w:cstheme="minorHAnsi"/>
                <w:sz w:val="17"/>
                <w:szCs w:val="17"/>
                <w:lang w:val="en-GB"/>
              </w:rPr>
              <w:t>7</w:t>
            </w:r>
            <w:r w:rsidRPr="0001014D">
              <w:rPr>
                <w:rFonts w:cstheme="minorHAnsi"/>
                <w:sz w:val="17"/>
                <w:szCs w:val="17"/>
                <w:lang w:val="en-GB"/>
              </w:rPr>
              <w:t>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</w:tcBorders>
          </w:tcPr>
          <w:p w14:paraId="18F569ED" w14:textId="77777777" w:rsidR="00B12A48" w:rsidRPr="0001014D" w:rsidRDefault="00B12A48" w:rsidP="00B12A48">
            <w:pPr>
              <w:spacing w:line="360" w:lineRule="auto"/>
              <w:jc w:val="center"/>
              <w:rPr>
                <w:rFonts w:cstheme="minorHAnsi"/>
                <w:sz w:val="17"/>
                <w:szCs w:val="17"/>
                <w:lang w:val="en-GB"/>
              </w:rPr>
            </w:pPr>
          </w:p>
        </w:tc>
      </w:tr>
    </w:tbl>
    <w:p w14:paraId="149B477D" w14:textId="77777777" w:rsidR="00B12A48" w:rsidRPr="0001014D" w:rsidRDefault="00B12A48" w:rsidP="00841BF8">
      <w:pPr>
        <w:spacing w:line="360" w:lineRule="auto"/>
        <w:rPr>
          <w:rFonts w:cstheme="minorHAnsi"/>
          <w:sz w:val="18"/>
          <w:szCs w:val="18"/>
          <w:lang w:val="en-GB"/>
        </w:rPr>
      </w:pPr>
    </w:p>
    <w:p w14:paraId="4914D385" w14:textId="77777777" w:rsidR="008E4C13" w:rsidRPr="0001014D" w:rsidRDefault="008E4C13" w:rsidP="00841BF8">
      <w:pPr>
        <w:spacing w:line="360" w:lineRule="auto"/>
        <w:rPr>
          <w:rFonts w:cstheme="minorHAnsi"/>
          <w:sz w:val="17"/>
          <w:szCs w:val="17"/>
          <w:lang w:val="en-GB"/>
        </w:rPr>
      </w:pPr>
      <w:r w:rsidRPr="0001014D">
        <w:rPr>
          <w:rFonts w:cstheme="minorHAnsi"/>
          <w:sz w:val="17"/>
          <w:szCs w:val="17"/>
          <w:lang w:val="en-GB"/>
        </w:rPr>
        <w:t xml:space="preserve">UADT = upper aero-digestive tract; RR = rate ratio; CI = confidence interval; </w:t>
      </w:r>
      <w:r w:rsidRPr="0001014D">
        <w:rPr>
          <w:sz w:val="17"/>
          <w:szCs w:val="17"/>
          <w:lang w:val="en-GB"/>
        </w:rPr>
        <w:t>WCRF = World Cancer Research Fund; AICR = American Institute for Cancer Research.</w:t>
      </w:r>
    </w:p>
    <w:p w14:paraId="3F0375F9" w14:textId="68094FA9" w:rsidR="008E4C13" w:rsidRPr="0001014D" w:rsidRDefault="008E4C13" w:rsidP="00841BF8">
      <w:pPr>
        <w:spacing w:line="360" w:lineRule="auto"/>
        <w:rPr>
          <w:rFonts w:cstheme="minorHAnsi"/>
          <w:sz w:val="17"/>
          <w:szCs w:val="17"/>
          <w:lang w:val="en-GB"/>
        </w:rPr>
      </w:pPr>
      <w:proofErr w:type="spellStart"/>
      <w:r w:rsidRPr="0001014D">
        <w:rPr>
          <w:rFonts w:cstheme="minorHAnsi"/>
          <w:sz w:val="17"/>
          <w:szCs w:val="17"/>
          <w:vertAlign w:val="superscript"/>
          <w:lang w:val="en-GB"/>
        </w:rPr>
        <w:t>a</w:t>
      </w:r>
      <w:proofErr w:type="spellEnd"/>
      <w:r w:rsidRPr="0001014D">
        <w:rPr>
          <w:rFonts w:cstheme="minorHAnsi"/>
          <w:sz w:val="17"/>
          <w:szCs w:val="17"/>
          <w:lang w:val="en-GB"/>
        </w:rPr>
        <w:t xml:space="preserve"> The </w:t>
      </w:r>
      <w:r w:rsidR="006B3602" w:rsidRPr="0001014D">
        <w:rPr>
          <w:rFonts w:cstheme="minorHAnsi"/>
          <w:sz w:val="17"/>
          <w:szCs w:val="17"/>
          <w:lang w:val="en-GB"/>
        </w:rPr>
        <w:t>cancer prevention</w:t>
      </w:r>
      <w:r w:rsidR="00E23F13" w:rsidRPr="0001014D">
        <w:rPr>
          <w:rFonts w:cstheme="minorHAnsi"/>
          <w:sz w:val="17"/>
          <w:szCs w:val="17"/>
          <w:lang w:val="en-GB"/>
        </w:rPr>
        <w:t xml:space="preserve"> recommendation</w:t>
      </w:r>
      <w:r w:rsidR="00C42F13" w:rsidRPr="0001014D">
        <w:rPr>
          <w:rFonts w:cstheme="minorHAnsi"/>
          <w:sz w:val="17"/>
          <w:szCs w:val="17"/>
          <w:lang w:val="en-GB"/>
        </w:rPr>
        <w:t xml:space="preserve"> </w:t>
      </w:r>
      <w:r w:rsidRPr="0001014D">
        <w:rPr>
          <w:rFonts w:cstheme="minorHAnsi"/>
          <w:sz w:val="17"/>
          <w:szCs w:val="17"/>
          <w:lang w:val="en-GB"/>
        </w:rPr>
        <w:t xml:space="preserve">score included the following eight recommendations: healthy weight, physical activity, plant-based diet, limited consumption of fast-food, red and processed meat, sugar sweetened drinks, alcohol, and supplement intake. </w:t>
      </w:r>
    </w:p>
    <w:p w14:paraId="02D1B770" w14:textId="012D1AF5" w:rsidR="008E4C13" w:rsidRPr="0001014D" w:rsidRDefault="008E4C13" w:rsidP="00841BF8">
      <w:pPr>
        <w:spacing w:line="360" w:lineRule="auto"/>
        <w:rPr>
          <w:rFonts w:cstheme="minorHAnsi"/>
          <w:sz w:val="17"/>
          <w:szCs w:val="17"/>
          <w:lang w:val="en-GB"/>
        </w:rPr>
      </w:pPr>
      <w:r w:rsidRPr="0001014D">
        <w:rPr>
          <w:rFonts w:cstheme="minorHAnsi"/>
          <w:sz w:val="17"/>
          <w:szCs w:val="17"/>
          <w:vertAlign w:val="superscript"/>
          <w:lang w:val="en-GB"/>
        </w:rPr>
        <w:t>b</w:t>
      </w:r>
      <w:r w:rsidRPr="0001014D">
        <w:rPr>
          <w:rFonts w:cstheme="minorHAnsi"/>
          <w:sz w:val="17"/>
          <w:szCs w:val="17"/>
          <w:lang w:val="en-GB"/>
        </w:rPr>
        <w:t xml:space="preserve"> The </w:t>
      </w:r>
      <w:proofErr w:type="spellStart"/>
      <w:r w:rsidRPr="0001014D">
        <w:rPr>
          <w:rFonts w:cstheme="minorHAnsi"/>
          <w:sz w:val="17"/>
          <w:szCs w:val="17"/>
          <w:lang w:val="en-GB"/>
        </w:rPr>
        <w:t>menuCH</w:t>
      </w:r>
      <w:proofErr w:type="spellEnd"/>
      <w:r w:rsidRPr="0001014D">
        <w:rPr>
          <w:rFonts w:cstheme="minorHAnsi"/>
          <w:sz w:val="17"/>
          <w:szCs w:val="17"/>
          <w:lang w:val="en-GB"/>
        </w:rPr>
        <w:t xml:space="preserve"> participants’ data were weighted as stated in the </w:t>
      </w:r>
      <w:proofErr w:type="spellStart"/>
      <w:r w:rsidRPr="0001014D">
        <w:rPr>
          <w:rFonts w:cstheme="minorHAnsi"/>
          <w:sz w:val="17"/>
          <w:szCs w:val="17"/>
          <w:lang w:val="en-GB"/>
        </w:rPr>
        <w:t>menuCH</w:t>
      </w:r>
      <w:proofErr w:type="spellEnd"/>
      <w:r w:rsidRPr="0001014D">
        <w:rPr>
          <w:rFonts w:cstheme="minorHAnsi"/>
          <w:sz w:val="17"/>
          <w:szCs w:val="17"/>
          <w:lang w:val="en-GB"/>
        </w:rPr>
        <w:t xml:space="preserve"> weighting strategy </w:t>
      </w:r>
      <w:sdt>
        <w:sdtPr>
          <w:rPr>
            <w:rFonts w:cstheme="minorHAnsi"/>
            <w:color w:val="000000"/>
            <w:sz w:val="17"/>
            <w:szCs w:val="17"/>
            <w:lang w:val="en-GB"/>
          </w:rPr>
          <w:tag w:val="MENDELEY_CITATION_v3_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"/>
          <w:id w:val="-1986384080"/>
          <w:placeholder>
            <w:docPart w:val="D574301EBED8A14F956CD5C0C8CFDE36"/>
          </w:placeholder>
        </w:sdtPr>
        <w:sdtContent>
          <w:r w:rsidR="00BD085F" w:rsidRPr="0001014D">
            <w:rPr>
              <w:rFonts w:cstheme="minorHAnsi"/>
              <w:color w:val="000000"/>
              <w:sz w:val="17"/>
              <w:szCs w:val="17"/>
              <w:lang w:val="en-GB"/>
            </w:rPr>
            <w:t>[1]</w:t>
          </w:r>
        </w:sdtContent>
      </w:sdt>
      <w:r w:rsidRPr="0001014D">
        <w:rPr>
          <w:rFonts w:cstheme="minorHAnsi"/>
          <w:sz w:val="17"/>
          <w:szCs w:val="17"/>
          <w:lang w:val="en-GB"/>
        </w:rPr>
        <w:t xml:space="preserve"> for sex, age, major living region in Switzerland, marital status, household size, nationality, weekday, and season of the recall day.</w:t>
      </w:r>
    </w:p>
    <w:p w14:paraId="4276FF55" w14:textId="77777777" w:rsidR="008E4C13" w:rsidRPr="0001014D" w:rsidRDefault="008E4C13" w:rsidP="00841BF8">
      <w:pPr>
        <w:spacing w:line="360" w:lineRule="auto"/>
        <w:rPr>
          <w:rFonts w:cstheme="minorHAnsi"/>
          <w:sz w:val="17"/>
          <w:szCs w:val="17"/>
          <w:lang w:val="en-GB"/>
        </w:rPr>
      </w:pPr>
      <w:r w:rsidRPr="0001014D">
        <w:rPr>
          <w:rFonts w:cstheme="minorHAnsi"/>
          <w:sz w:val="17"/>
          <w:szCs w:val="17"/>
          <w:vertAlign w:val="superscript"/>
          <w:lang w:val="en-GB"/>
        </w:rPr>
        <w:t>c</w:t>
      </w:r>
      <w:r w:rsidRPr="0001014D">
        <w:rPr>
          <w:rFonts w:cstheme="minorHAnsi"/>
          <w:sz w:val="17"/>
          <w:szCs w:val="17"/>
          <w:lang w:val="en-GB"/>
        </w:rPr>
        <w:t xml:space="preserve"> A </w:t>
      </w:r>
      <w:proofErr w:type="spellStart"/>
      <w:r w:rsidRPr="0001014D">
        <w:rPr>
          <w:rFonts w:cstheme="minorHAnsi"/>
          <w:sz w:val="17"/>
          <w:szCs w:val="17"/>
          <w:lang w:val="en-GB"/>
        </w:rPr>
        <w:t>Quasipoisson</w:t>
      </w:r>
      <w:proofErr w:type="spellEnd"/>
      <w:r w:rsidRPr="0001014D">
        <w:rPr>
          <w:rFonts w:cstheme="minorHAnsi"/>
          <w:sz w:val="17"/>
          <w:szCs w:val="17"/>
          <w:lang w:val="en-GB"/>
        </w:rPr>
        <w:t xml:space="preserve"> regression model was fitted.</w:t>
      </w:r>
    </w:p>
    <w:p w14:paraId="6A2E29D5" w14:textId="2FBDACC5" w:rsidR="008E4C13" w:rsidRPr="0001014D" w:rsidRDefault="008E4C13" w:rsidP="00841BF8">
      <w:pPr>
        <w:spacing w:line="360" w:lineRule="auto"/>
        <w:rPr>
          <w:rFonts w:cstheme="minorHAnsi"/>
          <w:sz w:val="17"/>
          <w:szCs w:val="17"/>
          <w:lang w:val="en-GB"/>
        </w:rPr>
      </w:pPr>
      <w:r w:rsidRPr="0001014D">
        <w:rPr>
          <w:rFonts w:cstheme="minorHAnsi"/>
          <w:sz w:val="17"/>
          <w:szCs w:val="17"/>
          <w:vertAlign w:val="superscript"/>
          <w:lang w:val="en-GB"/>
        </w:rPr>
        <w:t>d</w:t>
      </w:r>
      <w:r w:rsidRPr="0001014D">
        <w:rPr>
          <w:rFonts w:cstheme="minorHAnsi"/>
          <w:sz w:val="17"/>
          <w:szCs w:val="17"/>
          <w:lang w:val="en-GB"/>
        </w:rPr>
        <w:t xml:space="preserve"> The analysis included data of both sexes and were further adjusted for sex, age, smoking category, education level, language region, nationality, civil status, and mean energy intake</w:t>
      </w:r>
      <w:r w:rsidR="00AC75C4" w:rsidRPr="0001014D">
        <w:rPr>
          <w:rFonts w:cstheme="minorHAnsi"/>
          <w:sz w:val="17"/>
          <w:szCs w:val="17"/>
          <w:lang w:val="en-GB"/>
        </w:rPr>
        <w:t xml:space="preserve"> per day</w:t>
      </w:r>
      <w:r w:rsidRPr="0001014D">
        <w:rPr>
          <w:rFonts w:cstheme="minorHAnsi"/>
          <w:sz w:val="17"/>
          <w:szCs w:val="17"/>
          <w:lang w:val="en-GB"/>
        </w:rPr>
        <w:t xml:space="preserve"> in kilocalories. </w:t>
      </w:r>
    </w:p>
    <w:p w14:paraId="0807CBF0" w14:textId="5CA213C4" w:rsidR="008E4C13" w:rsidRPr="0001014D" w:rsidRDefault="008E4C13" w:rsidP="00841BF8">
      <w:pPr>
        <w:spacing w:line="360" w:lineRule="auto"/>
        <w:rPr>
          <w:rFonts w:cstheme="minorHAnsi"/>
          <w:sz w:val="17"/>
          <w:szCs w:val="17"/>
          <w:lang w:val="en-GB"/>
        </w:rPr>
      </w:pPr>
      <w:r w:rsidRPr="0001014D">
        <w:rPr>
          <w:rFonts w:cstheme="minorHAnsi"/>
          <w:sz w:val="17"/>
          <w:szCs w:val="17"/>
          <w:vertAlign w:val="superscript"/>
          <w:lang w:val="en-GB"/>
        </w:rPr>
        <w:t>e</w:t>
      </w:r>
      <w:r w:rsidRPr="0001014D">
        <w:rPr>
          <w:rFonts w:cstheme="minorHAnsi"/>
          <w:sz w:val="17"/>
          <w:szCs w:val="17"/>
          <w:lang w:val="en-GB"/>
        </w:rPr>
        <w:t xml:space="preserve"> The analysis included data of only women and was further adjusted for age, smoking category, education level, language region, nationality, civil status, and mean energy intake</w:t>
      </w:r>
      <w:r w:rsidR="00AC75C4" w:rsidRPr="0001014D">
        <w:rPr>
          <w:rFonts w:cstheme="minorHAnsi"/>
          <w:sz w:val="17"/>
          <w:szCs w:val="17"/>
          <w:lang w:val="en-GB"/>
        </w:rPr>
        <w:t xml:space="preserve"> per day</w:t>
      </w:r>
      <w:r w:rsidRPr="0001014D">
        <w:rPr>
          <w:rFonts w:cstheme="minorHAnsi"/>
          <w:sz w:val="17"/>
          <w:szCs w:val="17"/>
          <w:lang w:val="en-GB"/>
        </w:rPr>
        <w:t xml:space="preserve"> in kilocalories. </w:t>
      </w:r>
    </w:p>
    <w:p w14:paraId="2E277DD2" w14:textId="265B39D3" w:rsidR="008E4C13" w:rsidRPr="0001014D" w:rsidRDefault="008E4C13" w:rsidP="00841BF8">
      <w:pPr>
        <w:spacing w:line="360" w:lineRule="auto"/>
        <w:rPr>
          <w:rFonts w:cstheme="minorHAnsi"/>
          <w:sz w:val="17"/>
          <w:szCs w:val="17"/>
          <w:lang w:val="en-GB"/>
        </w:rPr>
      </w:pPr>
      <w:proofErr w:type="spellStart"/>
      <w:r w:rsidRPr="0001014D">
        <w:rPr>
          <w:rFonts w:cstheme="minorHAnsi"/>
          <w:sz w:val="17"/>
          <w:szCs w:val="17"/>
          <w:vertAlign w:val="superscript"/>
          <w:lang w:val="en-GB"/>
        </w:rPr>
        <w:t>f</w:t>
      </w:r>
      <w:proofErr w:type="spellEnd"/>
      <w:r w:rsidRPr="0001014D">
        <w:rPr>
          <w:rFonts w:cstheme="minorHAnsi"/>
          <w:sz w:val="17"/>
          <w:szCs w:val="17"/>
          <w:lang w:val="en-GB"/>
        </w:rPr>
        <w:t xml:space="preserve"> The analysis included data of only men and was further adjusted for age, smoking category, education level, language region, nationality, civil status, and mean energy intake </w:t>
      </w:r>
      <w:r w:rsidR="00AC75C4" w:rsidRPr="0001014D">
        <w:rPr>
          <w:rFonts w:cstheme="minorHAnsi"/>
          <w:sz w:val="17"/>
          <w:szCs w:val="17"/>
          <w:lang w:val="en-GB"/>
        </w:rPr>
        <w:t xml:space="preserve">per day </w:t>
      </w:r>
      <w:r w:rsidRPr="0001014D">
        <w:rPr>
          <w:rFonts w:cstheme="minorHAnsi"/>
          <w:sz w:val="17"/>
          <w:szCs w:val="17"/>
          <w:lang w:val="en-GB"/>
        </w:rPr>
        <w:t xml:space="preserve">in kilocalories. </w:t>
      </w:r>
    </w:p>
    <w:p w14:paraId="5CE68E94" w14:textId="5E439FDB" w:rsidR="00F50028" w:rsidRPr="0001014D" w:rsidRDefault="00F50028" w:rsidP="00F50028">
      <w:pPr>
        <w:spacing w:line="360" w:lineRule="auto"/>
        <w:rPr>
          <w:rFonts w:cstheme="minorHAnsi"/>
          <w:sz w:val="17"/>
          <w:szCs w:val="17"/>
          <w:vertAlign w:val="superscript"/>
          <w:lang w:val="en-GB"/>
        </w:rPr>
      </w:pPr>
      <w:r w:rsidRPr="0001014D">
        <w:rPr>
          <w:rFonts w:cstheme="minorHAnsi"/>
          <w:sz w:val="17"/>
          <w:szCs w:val="17"/>
          <w:vertAlign w:val="superscript"/>
          <w:lang w:val="en-GB"/>
        </w:rPr>
        <w:t xml:space="preserve">g </w:t>
      </w:r>
      <w:r w:rsidR="00C42F13" w:rsidRPr="0001014D">
        <w:rPr>
          <w:rFonts w:cstheme="minorHAnsi"/>
          <w:sz w:val="17"/>
          <w:szCs w:val="17"/>
          <w:lang w:val="en-GB"/>
        </w:rPr>
        <w:t xml:space="preserve">World Cancer Research Fund / American Institute for Cancer Research </w:t>
      </w:r>
      <w:r w:rsidRPr="0001014D">
        <w:rPr>
          <w:rFonts w:cstheme="minorHAnsi"/>
          <w:sz w:val="17"/>
          <w:szCs w:val="17"/>
          <w:lang w:val="en-GB"/>
        </w:rPr>
        <w:t>cancer prevention score categories: low adherence corresponds to a score of 0-&lt;3 points; moderate adherence corresponds to a score of 3-&lt;5 points; high adherence corresponds to a score of 5-7 points.</w:t>
      </w:r>
    </w:p>
    <w:p w14:paraId="39087679" w14:textId="77777777" w:rsidR="00BE0640" w:rsidRPr="0001014D" w:rsidRDefault="00BE0640" w:rsidP="00BE0640">
      <w:pPr>
        <w:spacing w:line="360" w:lineRule="auto"/>
        <w:rPr>
          <w:rFonts w:ascii="Calibri" w:hAnsi="Calibri" w:cs="Calibri"/>
          <w:sz w:val="17"/>
          <w:szCs w:val="17"/>
          <w:lang w:val="en-GB"/>
        </w:rPr>
      </w:pPr>
      <w:r w:rsidRPr="0001014D">
        <w:rPr>
          <w:rFonts w:ascii="Calibri" w:hAnsi="Calibri" w:cs="Calibri"/>
          <w:sz w:val="17"/>
          <w:szCs w:val="17"/>
          <w:vertAlign w:val="superscript"/>
          <w:lang w:val="en-GB"/>
        </w:rPr>
        <w:t>h</w:t>
      </w:r>
      <w:r w:rsidRPr="0001014D">
        <w:rPr>
          <w:rFonts w:ascii="Calibri" w:hAnsi="Calibri" w:cs="Calibri"/>
          <w:sz w:val="17"/>
          <w:szCs w:val="17"/>
          <w:lang w:val="en-GB"/>
        </w:rPr>
        <w:t xml:space="preserve"> From 2015 until 2019, 106,140 all-cause deaths, including 46,220 all-cancer, 4022 colorectal cancer, 2923 UADT cancer, 1525 stomach cancer, 2248 liver cancer, 3841 pancreatic cancer, 3818 breast cancer (among women), and 1913 prostate cancer deaths (among men) were reported. </w:t>
      </w:r>
    </w:p>
    <w:p w14:paraId="464C1C1A" w14:textId="7BBA1E92" w:rsidR="00B7768C" w:rsidRPr="0001014D" w:rsidRDefault="00B7768C" w:rsidP="00841BF8">
      <w:pPr>
        <w:spacing w:line="360" w:lineRule="auto"/>
        <w:rPr>
          <w:sz w:val="18"/>
          <w:szCs w:val="18"/>
          <w:lang w:val="en-GB"/>
        </w:rPr>
      </w:pPr>
    </w:p>
    <w:p w14:paraId="2E33C538" w14:textId="617925E0" w:rsidR="00F16123" w:rsidRPr="0001014D" w:rsidRDefault="00F16123" w:rsidP="00841BF8">
      <w:pPr>
        <w:spacing w:line="360" w:lineRule="auto"/>
        <w:rPr>
          <w:sz w:val="18"/>
          <w:szCs w:val="18"/>
          <w:lang w:val="en-GB"/>
        </w:rPr>
      </w:pPr>
    </w:p>
    <w:p w14:paraId="7FAEDD1C" w14:textId="5FDB33CD" w:rsidR="00F16123" w:rsidRPr="0001014D" w:rsidRDefault="00F16123" w:rsidP="00841BF8">
      <w:pPr>
        <w:spacing w:line="360" w:lineRule="auto"/>
        <w:rPr>
          <w:sz w:val="18"/>
          <w:szCs w:val="18"/>
          <w:lang w:val="en-GB"/>
        </w:rPr>
      </w:pPr>
    </w:p>
    <w:p w14:paraId="0E4EF861" w14:textId="0A839E71" w:rsidR="00CE11DB" w:rsidRPr="0001014D" w:rsidRDefault="00CE11DB" w:rsidP="00841BF8">
      <w:pPr>
        <w:spacing w:line="360" w:lineRule="auto"/>
        <w:rPr>
          <w:sz w:val="18"/>
          <w:szCs w:val="18"/>
          <w:lang w:val="en-GB"/>
        </w:rPr>
      </w:pPr>
    </w:p>
    <w:p w14:paraId="7745EB30" w14:textId="5A93E73A" w:rsidR="00F16123" w:rsidRPr="0001014D" w:rsidRDefault="00F16123" w:rsidP="00841BF8">
      <w:pPr>
        <w:spacing w:line="360" w:lineRule="auto"/>
        <w:rPr>
          <w:sz w:val="18"/>
          <w:szCs w:val="18"/>
          <w:lang w:val="en-GB"/>
        </w:rPr>
      </w:pPr>
    </w:p>
    <w:p w14:paraId="4513E0AF" w14:textId="00A6A618" w:rsidR="006D4664" w:rsidRPr="0001014D" w:rsidRDefault="006D4664" w:rsidP="006D4664">
      <w:pPr>
        <w:spacing w:line="360" w:lineRule="auto"/>
        <w:rPr>
          <w:sz w:val="20"/>
          <w:szCs w:val="20"/>
          <w:lang w:val="en-GB"/>
        </w:rPr>
      </w:pPr>
      <w:r w:rsidRPr="0001014D">
        <w:rPr>
          <w:sz w:val="20"/>
          <w:szCs w:val="20"/>
          <w:lang w:val="en-GB"/>
        </w:rPr>
        <w:lastRenderedPageBreak/>
        <w:t>Table S3</w:t>
      </w:r>
      <w:r w:rsidR="00A973BB" w:rsidRPr="0001014D">
        <w:rPr>
          <w:sz w:val="20"/>
          <w:szCs w:val="20"/>
          <w:lang w:val="en-GB"/>
        </w:rPr>
        <w:t>:</w:t>
      </w:r>
      <w:r w:rsidRPr="0001014D">
        <w:rPr>
          <w:sz w:val="20"/>
          <w:szCs w:val="20"/>
          <w:lang w:val="en-GB"/>
        </w:rPr>
        <w:t xml:space="preserve"> Global Moran's </w:t>
      </w:r>
      <w:r w:rsidRPr="0001014D">
        <w:rPr>
          <w:i/>
          <w:iCs/>
          <w:sz w:val="20"/>
          <w:szCs w:val="20"/>
          <w:lang w:val="en-GB"/>
        </w:rPr>
        <w:t>I</w:t>
      </w:r>
      <w:r w:rsidRPr="0001014D">
        <w:rPr>
          <w:sz w:val="20"/>
          <w:szCs w:val="20"/>
          <w:lang w:val="en-GB"/>
        </w:rPr>
        <w:t xml:space="preserve"> statistic based on </w:t>
      </w:r>
      <w:proofErr w:type="spellStart"/>
      <w:r w:rsidRPr="0001014D">
        <w:rPr>
          <w:sz w:val="20"/>
          <w:szCs w:val="20"/>
          <w:lang w:val="en-GB"/>
        </w:rPr>
        <w:t>Quasipoisson</w:t>
      </w:r>
      <w:proofErr w:type="spellEnd"/>
      <w:r w:rsidRPr="0001014D">
        <w:rPr>
          <w:sz w:val="20"/>
          <w:szCs w:val="20"/>
          <w:lang w:val="en-GB"/>
        </w:rPr>
        <w:t xml:space="preserve"> regression model residuals at the district level (</w:t>
      </w:r>
      <w:r w:rsidR="004B6410" w:rsidRPr="0001014D">
        <w:rPr>
          <w:sz w:val="20"/>
          <w:szCs w:val="20"/>
          <w:lang w:val="en-GB"/>
        </w:rPr>
        <w:t>Switzerland</w:t>
      </w:r>
      <w:r w:rsidR="00A973BB" w:rsidRPr="0001014D">
        <w:rPr>
          <w:sz w:val="20"/>
          <w:szCs w:val="20"/>
          <w:lang w:val="en-GB"/>
        </w:rPr>
        <w:t>.</w:t>
      </w:r>
      <w:r w:rsidR="004B6410" w:rsidRPr="0001014D">
        <w:rPr>
          <w:sz w:val="20"/>
          <w:szCs w:val="20"/>
          <w:lang w:val="en-GB"/>
        </w:rPr>
        <w:t xml:space="preserve"> </w:t>
      </w:r>
      <w:r w:rsidR="00FE3428" w:rsidRPr="0001014D">
        <w:rPr>
          <w:sz w:val="20"/>
          <w:szCs w:val="20"/>
          <w:lang w:val="en-GB"/>
        </w:rPr>
        <w:t>2014-2015 and 2015-2019, respectively</w:t>
      </w:r>
      <w:r w:rsidR="00A973BB" w:rsidRPr="0001014D">
        <w:rPr>
          <w:sz w:val="20"/>
          <w:szCs w:val="20"/>
          <w:lang w:val="en-GB"/>
        </w:rPr>
        <w:t>. n = 75</w:t>
      </w:r>
      <w:r w:rsidRPr="0001014D">
        <w:rPr>
          <w:sz w:val="20"/>
          <w:szCs w:val="20"/>
          <w:lang w:val="en-GB"/>
        </w:rPr>
        <w:t xml:space="preserve">) using the continuous </w:t>
      </w:r>
      <w:proofErr w:type="spellStart"/>
      <w:r w:rsidRPr="0001014D">
        <w:rPr>
          <w:sz w:val="20"/>
          <w:szCs w:val="20"/>
          <w:lang w:val="en-GB"/>
        </w:rPr>
        <w:t>score</w:t>
      </w:r>
      <w:r w:rsidRPr="0001014D">
        <w:rPr>
          <w:sz w:val="20"/>
          <w:szCs w:val="20"/>
          <w:vertAlign w:val="superscript"/>
          <w:lang w:val="en-GB"/>
        </w:rPr>
        <w:t>a</w:t>
      </w:r>
      <w:proofErr w:type="spellEnd"/>
    </w:p>
    <w:p w14:paraId="269F7A4F" w14:textId="77777777" w:rsidR="006D4664" w:rsidRPr="0001014D" w:rsidRDefault="006D4664" w:rsidP="006D4664">
      <w:pPr>
        <w:spacing w:line="360" w:lineRule="auto"/>
        <w:rPr>
          <w:sz w:val="18"/>
          <w:szCs w:val="18"/>
          <w:lang w:val="en-GB"/>
        </w:rPr>
      </w:pPr>
    </w:p>
    <w:tbl>
      <w:tblPr>
        <w:tblStyle w:val="TableGrid"/>
        <w:tblW w:w="9639" w:type="dxa"/>
        <w:tblLook w:val="04A0" w:firstRow="1" w:lastRow="0" w:firstColumn="1" w:lastColumn="0" w:noHBand="0" w:noVBand="1"/>
      </w:tblPr>
      <w:tblGrid>
        <w:gridCol w:w="1783"/>
        <w:gridCol w:w="1903"/>
        <w:gridCol w:w="1984"/>
        <w:gridCol w:w="1843"/>
        <w:gridCol w:w="1134"/>
        <w:gridCol w:w="992"/>
      </w:tblGrid>
      <w:tr w:rsidR="006D4664" w:rsidRPr="0001014D" w14:paraId="508AE9EB" w14:textId="77777777" w:rsidTr="005912C3">
        <w:trPr>
          <w:trHeight w:val="403"/>
        </w:trPr>
        <w:tc>
          <w:tcPr>
            <w:tcW w:w="178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4F23EF48" w14:textId="7F3C3E27" w:rsidR="006D4664" w:rsidRPr="0001014D" w:rsidRDefault="006D4664" w:rsidP="005912C3">
            <w:pPr>
              <w:spacing w:line="360" w:lineRule="auto"/>
              <w:rPr>
                <w:sz w:val="17"/>
                <w:szCs w:val="17"/>
                <w:vertAlign w:val="superscript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 xml:space="preserve">Cause of </w:t>
            </w:r>
            <w:proofErr w:type="spellStart"/>
            <w:r w:rsidRPr="0001014D">
              <w:rPr>
                <w:sz w:val="17"/>
                <w:szCs w:val="17"/>
                <w:lang w:val="en-GB"/>
              </w:rPr>
              <w:t>death</w:t>
            </w:r>
            <w:r w:rsidR="00EB4A0A" w:rsidRPr="0001014D">
              <w:rPr>
                <w:sz w:val="17"/>
                <w:szCs w:val="17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90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309F7B0B" w14:textId="77777777" w:rsidR="006D4664" w:rsidRPr="0001014D" w:rsidRDefault="006D4664" w:rsidP="005912C3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Observed Moran’s</w:t>
            </w:r>
            <w:r w:rsidRPr="0001014D">
              <w:rPr>
                <w:i/>
                <w:iCs/>
                <w:sz w:val="17"/>
                <w:szCs w:val="17"/>
                <w:lang w:val="en-GB"/>
              </w:rPr>
              <w:t xml:space="preserve"> I</w:t>
            </w:r>
          </w:p>
        </w:tc>
        <w:tc>
          <w:tcPr>
            <w:tcW w:w="198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71401F53" w14:textId="77777777" w:rsidR="006D4664" w:rsidRPr="0001014D" w:rsidRDefault="006D4664" w:rsidP="005912C3">
            <w:pPr>
              <w:spacing w:line="360" w:lineRule="auto"/>
              <w:rPr>
                <w:sz w:val="17"/>
                <w:szCs w:val="17"/>
                <w:vertAlign w:val="superscript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Expected Moran’s</w:t>
            </w:r>
            <w:r w:rsidRPr="0001014D">
              <w:rPr>
                <w:i/>
                <w:iCs/>
                <w:sz w:val="17"/>
                <w:szCs w:val="17"/>
                <w:lang w:val="en-GB"/>
              </w:rPr>
              <w:t xml:space="preserve"> I</w:t>
            </w: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43FE942F" w14:textId="77777777" w:rsidR="006D4664" w:rsidRPr="0001014D" w:rsidRDefault="006D4664" w:rsidP="005912C3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Variance Moran’s</w:t>
            </w:r>
            <w:r w:rsidRPr="0001014D">
              <w:rPr>
                <w:i/>
                <w:iCs/>
                <w:sz w:val="17"/>
                <w:szCs w:val="17"/>
                <w:lang w:val="en-GB"/>
              </w:rPr>
              <w:t xml:space="preserve"> I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1887B19C" w14:textId="77777777" w:rsidR="006D4664" w:rsidRPr="0001014D" w:rsidRDefault="006D4664" w:rsidP="005912C3">
            <w:pPr>
              <w:spacing w:line="360" w:lineRule="auto"/>
              <w:rPr>
                <w:sz w:val="17"/>
                <w:szCs w:val="17"/>
                <w:vertAlign w:val="superscript"/>
                <w:lang w:val="en-GB"/>
              </w:rPr>
            </w:pPr>
            <w:r w:rsidRPr="0001014D">
              <w:rPr>
                <w:i/>
                <w:iCs/>
                <w:sz w:val="17"/>
                <w:szCs w:val="17"/>
                <w:lang w:val="en-GB"/>
              </w:rPr>
              <w:t>P</w:t>
            </w:r>
            <w:r w:rsidRPr="0001014D">
              <w:rPr>
                <w:sz w:val="17"/>
                <w:szCs w:val="17"/>
                <w:vertAlign w:val="subscript"/>
                <w:lang w:val="en-GB"/>
              </w:rPr>
              <w:t>Z-</w:t>
            </w:r>
            <w:proofErr w:type="spellStart"/>
            <w:r w:rsidRPr="0001014D">
              <w:rPr>
                <w:sz w:val="17"/>
                <w:szCs w:val="17"/>
                <w:vertAlign w:val="subscript"/>
                <w:lang w:val="en-GB"/>
              </w:rPr>
              <w:t>score</w:t>
            </w:r>
            <w:r w:rsidRPr="0001014D">
              <w:rPr>
                <w:sz w:val="17"/>
                <w:szCs w:val="17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28B55BAE" w14:textId="77777777" w:rsidR="006D4664" w:rsidRPr="0001014D" w:rsidRDefault="006D4664" w:rsidP="005912C3">
            <w:pPr>
              <w:spacing w:line="360" w:lineRule="auto"/>
              <w:rPr>
                <w:sz w:val="17"/>
                <w:szCs w:val="17"/>
                <w:vertAlign w:val="superscript"/>
                <w:lang w:val="en-GB"/>
              </w:rPr>
            </w:pPr>
            <w:proofErr w:type="spellStart"/>
            <w:r w:rsidRPr="0001014D">
              <w:rPr>
                <w:i/>
                <w:iCs/>
                <w:sz w:val="17"/>
                <w:szCs w:val="17"/>
                <w:lang w:val="en-GB"/>
              </w:rPr>
              <w:t>P</w:t>
            </w:r>
            <w:r w:rsidRPr="0001014D">
              <w:rPr>
                <w:sz w:val="17"/>
                <w:szCs w:val="17"/>
                <w:vertAlign w:val="subscript"/>
                <w:lang w:val="en-GB"/>
              </w:rPr>
              <w:t>MC</w:t>
            </w:r>
            <w:r w:rsidRPr="0001014D">
              <w:rPr>
                <w:sz w:val="17"/>
                <w:szCs w:val="17"/>
                <w:vertAlign w:val="superscript"/>
                <w:lang w:val="en-GB"/>
              </w:rPr>
              <w:t>b</w:t>
            </w:r>
            <w:proofErr w:type="spellEnd"/>
          </w:p>
        </w:tc>
      </w:tr>
      <w:tr w:rsidR="006D4664" w:rsidRPr="0001014D" w14:paraId="066E3D74" w14:textId="77777777" w:rsidTr="005912C3">
        <w:trPr>
          <w:trHeight w:val="272"/>
        </w:trPr>
        <w:tc>
          <w:tcPr>
            <w:tcW w:w="1783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C3CAFB0" w14:textId="77777777" w:rsidR="006D4664" w:rsidRPr="0001014D" w:rsidRDefault="006D4664" w:rsidP="005912C3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All-cause</w:t>
            </w:r>
          </w:p>
        </w:tc>
        <w:tc>
          <w:tcPr>
            <w:tcW w:w="1903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3F2CF28A" w14:textId="008762F2" w:rsidR="006D4664" w:rsidRPr="0001014D" w:rsidRDefault="006D4664" w:rsidP="005912C3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0.0</w:t>
            </w:r>
            <w:r w:rsidR="006016F4" w:rsidRPr="0001014D">
              <w:rPr>
                <w:sz w:val="17"/>
                <w:szCs w:val="17"/>
                <w:lang w:val="en-GB"/>
              </w:rPr>
              <w:t>26</w:t>
            </w:r>
          </w:p>
        </w:tc>
        <w:tc>
          <w:tcPr>
            <w:tcW w:w="1984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3A617EDC" w14:textId="77777777" w:rsidR="006D4664" w:rsidRPr="0001014D" w:rsidRDefault="006D4664" w:rsidP="005912C3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-0.014</w:t>
            </w: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94C98E2" w14:textId="77777777" w:rsidR="006D4664" w:rsidRPr="0001014D" w:rsidRDefault="006D4664" w:rsidP="005912C3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0.007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1A920393" w14:textId="71FCE4D3" w:rsidR="006D4664" w:rsidRPr="0001014D" w:rsidRDefault="006016F4" w:rsidP="005912C3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0.32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E9FE056" w14:textId="46D7337E" w:rsidR="006D4664" w:rsidRPr="0001014D" w:rsidRDefault="006016F4" w:rsidP="005912C3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0.30</w:t>
            </w:r>
          </w:p>
        </w:tc>
      </w:tr>
      <w:tr w:rsidR="006D4664" w:rsidRPr="0001014D" w14:paraId="68FA9A36" w14:textId="77777777" w:rsidTr="005912C3">
        <w:trPr>
          <w:trHeight w:val="272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4E384882" w14:textId="77777777" w:rsidR="006D4664" w:rsidRPr="0001014D" w:rsidRDefault="006D4664" w:rsidP="005912C3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All-cancer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604273FF" w14:textId="3D0E4342" w:rsidR="006D4664" w:rsidRPr="0001014D" w:rsidRDefault="00C0688F" w:rsidP="005912C3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0.0</w:t>
            </w:r>
            <w:r w:rsidR="0077046A" w:rsidRPr="0001014D">
              <w:rPr>
                <w:sz w:val="17"/>
                <w:szCs w:val="17"/>
                <w:lang w:val="en-GB"/>
              </w:rPr>
              <w:t>5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068F67E" w14:textId="77777777" w:rsidR="006D4664" w:rsidRPr="0001014D" w:rsidRDefault="006D4664" w:rsidP="005912C3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-0.0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C53F75" w14:textId="77777777" w:rsidR="006D4664" w:rsidRPr="0001014D" w:rsidRDefault="006D4664" w:rsidP="005912C3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200C65" w14:textId="66C19C6B" w:rsidR="006D4664" w:rsidRPr="0001014D" w:rsidRDefault="0077046A" w:rsidP="005912C3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0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8874EE" w14:textId="63CF7237" w:rsidR="006D4664" w:rsidRPr="0001014D" w:rsidRDefault="0077046A" w:rsidP="005912C3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0.22</w:t>
            </w:r>
          </w:p>
        </w:tc>
      </w:tr>
      <w:tr w:rsidR="006D4664" w:rsidRPr="0001014D" w14:paraId="330D988D" w14:textId="77777777" w:rsidTr="005912C3">
        <w:trPr>
          <w:trHeight w:val="272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70FAFBF5" w14:textId="77777777" w:rsidR="006D4664" w:rsidRPr="0001014D" w:rsidRDefault="006D4664" w:rsidP="005912C3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UADT cancer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67A0C6E2" w14:textId="21D6222B" w:rsidR="006D4664" w:rsidRPr="0001014D" w:rsidRDefault="00C0688F" w:rsidP="005912C3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0.0</w:t>
            </w:r>
            <w:r w:rsidR="0077046A" w:rsidRPr="0001014D">
              <w:rPr>
                <w:sz w:val="17"/>
                <w:szCs w:val="17"/>
                <w:lang w:val="en-GB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DFAC710" w14:textId="77777777" w:rsidR="006D4664" w:rsidRPr="0001014D" w:rsidRDefault="006D4664" w:rsidP="005912C3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-0.0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B36710" w14:textId="77777777" w:rsidR="006D4664" w:rsidRPr="0001014D" w:rsidRDefault="006D4664" w:rsidP="005912C3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8597C5" w14:textId="4E7D2D79" w:rsidR="006D4664" w:rsidRPr="0001014D" w:rsidRDefault="0077046A" w:rsidP="005912C3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0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1C3AEF" w14:textId="7B5E8C8B" w:rsidR="006D4664" w:rsidRPr="0001014D" w:rsidRDefault="0077046A" w:rsidP="005912C3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0.38</w:t>
            </w:r>
          </w:p>
        </w:tc>
      </w:tr>
      <w:tr w:rsidR="006D4664" w:rsidRPr="0001014D" w14:paraId="2339DB80" w14:textId="77777777" w:rsidTr="005912C3">
        <w:trPr>
          <w:trHeight w:val="272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2BA215C4" w14:textId="77777777" w:rsidR="006D4664" w:rsidRPr="0001014D" w:rsidRDefault="006D4664" w:rsidP="005912C3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Stomach cancer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0429DC8E" w14:textId="77777777" w:rsidR="006D4664" w:rsidRPr="0001014D" w:rsidRDefault="006D4664" w:rsidP="005912C3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0.0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4FEF556" w14:textId="77777777" w:rsidR="006D4664" w:rsidRPr="0001014D" w:rsidRDefault="006D4664" w:rsidP="005912C3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-0.0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16B9D9" w14:textId="77777777" w:rsidR="006D4664" w:rsidRPr="0001014D" w:rsidRDefault="006D4664" w:rsidP="005912C3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E494A6" w14:textId="77777777" w:rsidR="006D4664" w:rsidRPr="0001014D" w:rsidRDefault="006D4664" w:rsidP="005912C3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275D7B" w14:textId="412054A8" w:rsidR="006D4664" w:rsidRPr="0001014D" w:rsidRDefault="0077046A" w:rsidP="005912C3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0.10</w:t>
            </w:r>
          </w:p>
        </w:tc>
      </w:tr>
      <w:tr w:rsidR="006D4664" w:rsidRPr="0001014D" w14:paraId="7E42420A" w14:textId="77777777" w:rsidTr="005912C3">
        <w:trPr>
          <w:trHeight w:val="272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7DA69098" w14:textId="77777777" w:rsidR="006D4664" w:rsidRPr="0001014D" w:rsidRDefault="006D4664" w:rsidP="005912C3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Colorectal cancer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7A0601EA" w14:textId="47C2DF57" w:rsidR="006D4664" w:rsidRPr="0001014D" w:rsidRDefault="00C0688F" w:rsidP="005912C3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-0.0</w:t>
            </w:r>
            <w:r w:rsidR="0077046A" w:rsidRPr="0001014D">
              <w:rPr>
                <w:sz w:val="17"/>
                <w:szCs w:val="17"/>
                <w:lang w:val="en-GB"/>
              </w:rPr>
              <w:t>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3846106" w14:textId="77777777" w:rsidR="006D4664" w:rsidRPr="0001014D" w:rsidRDefault="006D4664" w:rsidP="005912C3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-0.0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8AF621" w14:textId="77777777" w:rsidR="006D4664" w:rsidRPr="0001014D" w:rsidRDefault="006D4664" w:rsidP="005912C3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110663" w14:textId="5099D920" w:rsidR="006D4664" w:rsidRPr="0001014D" w:rsidRDefault="0077046A" w:rsidP="005912C3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0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2ED8DB" w14:textId="1FCBCCE2" w:rsidR="006D4664" w:rsidRPr="0001014D" w:rsidRDefault="0077046A" w:rsidP="005912C3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0.43</w:t>
            </w:r>
          </w:p>
        </w:tc>
      </w:tr>
      <w:tr w:rsidR="006D4664" w:rsidRPr="0001014D" w14:paraId="5BBB174D" w14:textId="77777777" w:rsidTr="005912C3">
        <w:trPr>
          <w:trHeight w:val="272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4EEC7CD5" w14:textId="77777777" w:rsidR="006D4664" w:rsidRPr="0001014D" w:rsidRDefault="006D4664" w:rsidP="005912C3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Liver cancer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617DD350" w14:textId="3BCA84F2" w:rsidR="006D4664" w:rsidRPr="0001014D" w:rsidRDefault="00C0688F" w:rsidP="005912C3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0.1</w:t>
            </w:r>
            <w:r w:rsidR="006016F4" w:rsidRPr="0001014D">
              <w:rPr>
                <w:sz w:val="17"/>
                <w:szCs w:val="17"/>
                <w:lang w:val="en-GB"/>
              </w:rPr>
              <w:t>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3209F65" w14:textId="77777777" w:rsidR="006D4664" w:rsidRPr="0001014D" w:rsidRDefault="006D4664" w:rsidP="005912C3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-0.0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8FBEC9" w14:textId="77777777" w:rsidR="006D4664" w:rsidRPr="0001014D" w:rsidRDefault="006D4664" w:rsidP="005912C3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96D75E" w14:textId="1C09F2F4" w:rsidR="006D4664" w:rsidRPr="0001014D" w:rsidRDefault="006016F4" w:rsidP="005912C3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0.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D133C0" w14:textId="13C97691" w:rsidR="006D4664" w:rsidRPr="0001014D" w:rsidRDefault="006016F4" w:rsidP="005912C3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0.027</w:t>
            </w:r>
          </w:p>
        </w:tc>
      </w:tr>
      <w:tr w:rsidR="006D4664" w:rsidRPr="0001014D" w14:paraId="4B35247B" w14:textId="77777777" w:rsidTr="005912C3">
        <w:trPr>
          <w:trHeight w:val="272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3379DAE9" w14:textId="77777777" w:rsidR="006D4664" w:rsidRPr="0001014D" w:rsidRDefault="006D4664" w:rsidP="005912C3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Pancreatic cancer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64CFF2BC" w14:textId="6530E370" w:rsidR="006D4664" w:rsidRPr="0001014D" w:rsidRDefault="00C0688F" w:rsidP="005912C3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-0.11</w:t>
            </w:r>
            <w:r w:rsidR="006016F4" w:rsidRPr="0001014D">
              <w:rPr>
                <w:sz w:val="17"/>
                <w:szCs w:val="17"/>
                <w:lang w:val="en-GB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8A00B30" w14:textId="77777777" w:rsidR="006D4664" w:rsidRPr="0001014D" w:rsidRDefault="006D4664" w:rsidP="005912C3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-0.0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D9F1B3" w14:textId="77777777" w:rsidR="006D4664" w:rsidRPr="0001014D" w:rsidRDefault="006D4664" w:rsidP="005912C3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1A41E3" w14:textId="77777777" w:rsidR="006D4664" w:rsidRPr="0001014D" w:rsidRDefault="006D4664" w:rsidP="005912C3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5E5D7B" w14:textId="77777777" w:rsidR="006D4664" w:rsidRPr="0001014D" w:rsidRDefault="006D4664" w:rsidP="005912C3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0.11</w:t>
            </w:r>
          </w:p>
        </w:tc>
      </w:tr>
      <w:tr w:rsidR="006D4664" w:rsidRPr="0001014D" w14:paraId="4D33BCE3" w14:textId="77777777" w:rsidTr="005912C3">
        <w:trPr>
          <w:trHeight w:val="272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50C552A2" w14:textId="77777777" w:rsidR="006D4664" w:rsidRPr="0001014D" w:rsidRDefault="006D4664" w:rsidP="005912C3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 xml:space="preserve">Breast cancer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3CFFE36C" w14:textId="1C4B971B" w:rsidR="006D4664" w:rsidRPr="0001014D" w:rsidRDefault="00C0688F" w:rsidP="005912C3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-0.1</w:t>
            </w:r>
            <w:r w:rsidR="00863B32" w:rsidRPr="0001014D">
              <w:rPr>
                <w:sz w:val="17"/>
                <w:szCs w:val="17"/>
                <w:lang w:val="en-GB"/>
              </w:rPr>
              <w:t>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FC48684" w14:textId="77777777" w:rsidR="006D4664" w:rsidRPr="0001014D" w:rsidRDefault="006D4664" w:rsidP="005912C3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-0.0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695F73" w14:textId="77777777" w:rsidR="006D4664" w:rsidRPr="0001014D" w:rsidRDefault="006D4664" w:rsidP="005912C3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7FB563" w14:textId="712AA07B" w:rsidR="006D4664" w:rsidRPr="0001014D" w:rsidRDefault="00863B32" w:rsidP="005912C3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0.0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5E857C" w14:textId="57BB8638" w:rsidR="006D4664" w:rsidRPr="0001014D" w:rsidRDefault="00863B32" w:rsidP="005912C3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0.086</w:t>
            </w:r>
          </w:p>
        </w:tc>
      </w:tr>
      <w:tr w:rsidR="006D4664" w:rsidRPr="0001014D" w14:paraId="3972F31B" w14:textId="77777777" w:rsidTr="005912C3">
        <w:trPr>
          <w:trHeight w:val="272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54E23E4F" w14:textId="77777777" w:rsidR="006D4664" w:rsidRPr="0001014D" w:rsidRDefault="006D4664" w:rsidP="005912C3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Prostate cancer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067D417B" w14:textId="33F7C75C" w:rsidR="006D4664" w:rsidRPr="0001014D" w:rsidRDefault="00C0688F" w:rsidP="005912C3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0.05</w:t>
            </w:r>
            <w:r w:rsidR="006016F4" w:rsidRPr="0001014D">
              <w:rPr>
                <w:sz w:val="17"/>
                <w:szCs w:val="17"/>
                <w:lang w:val="en-GB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E45CAED" w14:textId="77777777" w:rsidR="006D4664" w:rsidRPr="0001014D" w:rsidRDefault="006D4664" w:rsidP="005912C3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-0.0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86A544" w14:textId="77777777" w:rsidR="006D4664" w:rsidRPr="0001014D" w:rsidRDefault="006D4664" w:rsidP="005912C3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7ED9E7" w14:textId="77777777" w:rsidR="006D4664" w:rsidRPr="0001014D" w:rsidRDefault="006D4664" w:rsidP="005912C3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7A2F3D" w14:textId="77777777" w:rsidR="006D4664" w:rsidRPr="0001014D" w:rsidRDefault="006D4664" w:rsidP="005912C3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0.19</w:t>
            </w:r>
          </w:p>
        </w:tc>
      </w:tr>
    </w:tbl>
    <w:p w14:paraId="09E51247" w14:textId="77777777" w:rsidR="006D4664" w:rsidRPr="0001014D" w:rsidRDefault="006D4664" w:rsidP="006D4664">
      <w:pPr>
        <w:spacing w:line="360" w:lineRule="auto"/>
        <w:rPr>
          <w:sz w:val="18"/>
          <w:szCs w:val="18"/>
          <w:lang w:val="en-GB"/>
        </w:rPr>
      </w:pPr>
    </w:p>
    <w:p w14:paraId="33FADB80" w14:textId="77777777" w:rsidR="006D4664" w:rsidRPr="0001014D" w:rsidRDefault="006D4664" w:rsidP="006D4664">
      <w:pPr>
        <w:spacing w:line="360" w:lineRule="auto"/>
        <w:rPr>
          <w:sz w:val="17"/>
          <w:szCs w:val="17"/>
          <w:lang w:val="en-GB"/>
        </w:rPr>
      </w:pPr>
      <w:r w:rsidRPr="0001014D">
        <w:rPr>
          <w:sz w:val="17"/>
          <w:szCs w:val="17"/>
          <w:lang w:val="en-GB"/>
        </w:rPr>
        <w:t>UADT = upper aero-digestive tract, MC = Monte Carlo; WCRF = World Cancer Research Fund; AICR = American Institute for Cancer Research.</w:t>
      </w:r>
    </w:p>
    <w:p w14:paraId="39C38FB2" w14:textId="64A26F53" w:rsidR="006D4664" w:rsidRPr="0001014D" w:rsidRDefault="006D4664" w:rsidP="006D4664">
      <w:pPr>
        <w:spacing w:line="360" w:lineRule="auto"/>
        <w:rPr>
          <w:sz w:val="17"/>
          <w:szCs w:val="17"/>
          <w:lang w:val="en-GB"/>
        </w:rPr>
      </w:pPr>
      <w:proofErr w:type="spellStart"/>
      <w:r w:rsidRPr="0001014D">
        <w:rPr>
          <w:sz w:val="17"/>
          <w:szCs w:val="17"/>
          <w:vertAlign w:val="superscript"/>
          <w:lang w:val="en-GB"/>
        </w:rPr>
        <w:t>a</w:t>
      </w:r>
      <w:proofErr w:type="spellEnd"/>
      <w:r w:rsidRPr="0001014D">
        <w:rPr>
          <w:sz w:val="17"/>
          <w:szCs w:val="17"/>
          <w:lang w:val="en-GB"/>
        </w:rPr>
        <w:t xml:space="preserve"> The </w:t>
      </w:r>
      <w:r w:rsidR="00F00579" w:rsidRPr="0001014D">
        <w:rPr>
          <w:rFonts w:cstheme="minorHAnsi"/>
          <w:sz w:val="17"/>
          <w:szCs w:val="17"/>
          <w:lang w:val="en-GB"/>
        </w:rPr>
        <w:t>cancer prevention</w:t>
      </w:r>
      <w:r w:rsidR="00880656" w:rsidRPr="0001014D">
        <w:rPr>
          <w:rFonts w:cstheme="minorHAnsi"/>
          <w:sz w:val="17"/>
          <w:szCs w:val="17"/>
          <w:lang w:val="en-GB"/>
        </w:rPr>
        <w:t xml:space="preserve"> recommendation</w:t>
      </w:r>
      <w:r w:rsidR="00C42F13" w:rsidRPr="0001014D">
        <w:rPr>
          <w:rFonts w:cstheme="minorHAnsi"/>
          <w:sz w:val="17"/>
          <w:szCs w:val="17"/>
          <w:lang w:val="en-GB"/>
        </w:rPr>
        <w:t xml:space="preserve"> </w:t>
      </w:r>
      <w:r w:rsidRPr="0001014D">
        <w:rPr>
          <w:sz w:val="17"/>
          <w:szCs w:val="17"/>
          <w:lang w:val="en-GB"/>
        </w:rPr>
        <w:t xml:space="preserve">score included the following seven recommendations: healthy weight, physical activity, plant-based diet, limited consumption of fast-food, red and processed meat, sugar sweetened drinks, and alcohol. </w:t>
      </w:r>
    </w:p>
    <w:p w14:paraId="1E6C8379" w14:textId="77777777" w:rsidR="006D4664" w:rsidRPr="0001014D" w:rsidRDefault="006D4664" w:rsidP="006D4664">
      <w:pPr>
        <w:spacing w:line="360" w:lineRule="auto"/>
        <w:rPr>
          <w:sz w:val="17"/>
          <w:szCs w:val="17"/>
          <w:lang w:val="en-GB"/>
        </w:rPr>
      </w:pPr>
      <w:r w:rsidRPr="0001014D">
        <w:rPr>
          <w:sz w:val="17"/>
          <w:szCs w:val="17"/>
          <w:vertAlign w:val="superscript"/>
          <w:lang w:val="en-GB"/>
        </w:rPr>
        <w:t xml:space="preserve">b </w:t>
      </w:r>
      <w:r w:rsidRPr="0001014D">
        <w:rPr>
          <w:sz w:val="17"/>
          <w:szCs w:val="17"/>
          <w:lang w:val="en-GB"/>
        </w:rPr>
        <w:t xml:space="preserve">One-sided </w:t>
      </w:r>
      <w:r w:rsidRPr="0001014D">
        <w:rPr>
          <w:i/>
          <w:iCs/>
          <w:sz w:val="17"/>
          <w:szCs w:val="17"/>
          <w:lang w:val="en-GB"/>
        </w:rPr>
        <w:t>P</w:t>
      </w:r>
      <w:r w:rsidRPr="0001014D">
        <w:rPr>
          <w:sz w:val="17"/>
          <w:szCs w:val="17"/>
          <w:lang w:val="en-GB"/>
        </w:rPr>
        <w:t xml:space="preserve"> value with significance level </w:t>
      </w:r>
      <m:oMath>
        <m:r>
          <w:rPr>
            <w:rFonts w:ascii="Cambria Math" w:hAnsi="Cambria Math"/>
            <w:sz w:val="17"/>
            <w:szCs w:val="17"/>
            <w:lang w:val="en-GB"/>
          </w:rPr>
          <m:t xml:space="preserve">α </m:t>
        </m:r>
      </m:oMath>
      <w:r w:rsidRPr="0001014D">
        <w:rPr>
          <w:sz w:val="17"/>
          <w:szCs w:val="17"/>
          <w:lang w:val="en-GB"/>
        </w:rPr>
        <w:t xml:space="preserve">= 0.05. </w:t>
      </w:r>
    </w:p>
    <w:p w14:paraId="05BB7CDB" w14:textId="5F8F6FF4" w:rsidR="00EB4A0A" w:rsidRPr="0001014D" w:rsidRDefault="00EB4A0A" w:rsidP="00EB4A0A">
      <w:pPr>
        <w:spacing w:line="360" w:lineRule="auto"/>
        <w:rPr>
          <w:rFonts w:ascii="Calibri" w:hAnsi="Calibri" w:cs="Calibri"/>
          <w:sz w:val="17"/>
          <w:szCs w:val="17"/>
          <w:lang w:val="en-GB"/>
        </w:rPr>
      </w:pPr>
      <w:r w:rsidRPr="0001014D">
        <w:rPr>
          <w:rFonts w:ascii="Calibri" w:hAnsi="Calibri" w:cs="Calibri"/>
          <w:sz w:val="17"/>
          <w:szCs w:val="17"/>
          <w:vertAlign w:val="superscript"/>
          <w:lang w:val="en-GB"/>
        </w:rPr>
        <w:t>c</w:t>
      </w:r>
      <w:r w:rsidRPr="0001014D">
        <w:rPr>
          <w:rFonts w:ascii="Calibri" w:hAnsi="Calibri" w:cs="Calibri"/>
          <w:sz w:val="17"/>
          <w:szCs w:val="17"/>
          <w:lang w:val="en-GB"/>
        </w:rPr>
        <w:t xml:space="preserve"> From 2015 until 2019, 106,140 all-cause deaths, including 46,220 all-cancer, 4022 colorectal cancer, 2923 UADT cancer, 1525 stomach cancer, 2248 liver cancer, 3841 pancreatic cancer, 3818 breast cancer (among women), and 1913 prostate cancer deaths (among men) were reported. </w:t>
      </w:r>
    </w:p>
    <w:p w14:paraId="771A72E9" w14:textId="1A8A8C08" w:rsidR="006D4664" w:rsidRPr="0001014D" w:rsidRDefault="006D4664" w:rsidP="00841BF8">
      <w:pPr>
        <w:spacing w:line="360" w:lineRule="auto"/>
        <w:rPr>
          <w:sz w:val="18"/>
          <w:szCs w:val="18"/>
          <w:lang w:val="en-GB"/>
        </w:rPr>
      </w:pPr>
    </w:p>
    <w:p w14:paraId="502AC3E1" w14:textId="24646D2C" w:rsidR="006D4664" w:rsidRPr="0001014D" w:rsidRDefault="006D4664" w:rsidP="00841BF8">
      <w:pPr>
        <w:spacing w:line="360" w:lineRule="auto"/>
        <w:rPr>
          <w:sz w:val="18"/>
          <w:szCs w:val="18"/>
          <w:lang w:val="en-GB"/>
        </w:rPr>
      </w:pPr>
    </w:p>
    <w:p w14:paraId="3BBCFFBC" w14:textId="52AE423E" w:rsidR="006D4664" w:rsidRPr="0001014D" w:rsidRDefault="006D4664" w:rsidP="00841BF8">
      <w:pPr>
        <w:spacing w:line="360" w:lineRule="auto"/>
        <w:rPr>
          <w:sz w:val="18"/>
          <w:szCs w:val="18"/>
          <w:lang w:val="en-GB"/>
        </w:rPr>
      </w:pPr>
    </w:p>
    <w:p w14:paraId="02301C1E" w14:textId="623E0F8E" w:rsidR="006D4664" w:rsidRPr="0001014D" w:rsidRDefault="006D4664" w:rsidP="00841BF8">
      <w:pPr>
        <w:spacing w:line="360" w:lineRule="auto"/>
        <w:rPr>
          <w:sz w:val="18"/>
          <w:szCs w:val="18"/>
          <w:lang w:val="en-GB"/>
        </w:rPr>
      </w:pPr>
    </w:p>
    <w:p w14:paraId="01E7A224" w14:textId="6C8BBB1A" w:rsidR="006D4664" w:rsidRPr="0001014D" w:rsidRDefault="006D4664" w:rsidP="00841BF8">
      <w:pPr>
        <w:spacing w:line="360" w:lineRule="auto"/>
        <w:rPr>
          <w:sz w:val="18"/>
          <w:szCs w:val="18"/>
          <w:lang w:val="en-GB"/>
        </w:rPr>
      </w:pPr>
    </w:p>
    <w:p w14:paraId="4795C9DC" w14:textId="2F322AB4" w:rsidR="006D4664" w:rsidRPr="0001014D" w:rsidRDefault="006D4664" w:rsidP="00841BF8">
      <w:pPr>
        <w:spacing w:line="360" w:lineRule="auto"/>
        <w:rPr>
          <w:sz w:val="18"/>
          <w:szCs w:val="18"/>
          <w:lang w:val="en-GB"/>
        </w:rPr>
      </w:pPr>
    </w:p>
    <w:p w14:paraId="329CFB3B" w14:textId="46E71658" w:rsidR="006D4664" w:rsidRPr="0001014D" w:rsidRDefault="006D4664" w:rsidP="00841BF8">
      <w:pPr>
        <w:spacing w:line="360" w:lineRule="auto"/>
        <w:rPr>
          <w:sz w:val="18"/>
          <w:szCs w:val="18"/>
          <w:lang w:val="en-GB"/>
        </w:rPr>
      </w:pPr>
    </w:p>
    <w:p w14:paraId="2A510603" w14:textId="05369E25" w:rsidR="006D4664" w:rsidRPr="0001014D" w:rsidRDefault="006D4664" w:rsidP="00841BF8">
      <w:pPr>
        <w:spacing w:line="360" w:lineRule="auto"/>
        <w:rPr>
          <w:sz w:val="18"/>
          <w:szCs w:val="18"/>
          <w:lang w:val="en-GB"/>
        </w:rPr>
      </w:pPr>
    </w:p>
    <w:p w14:paraId="1B5DAD29" w14:textId="2756DC32" w:rsidR="006D4664" w:rsidRPr="0001014D" w:rsidRDefault="006D4664" w:rsidP="00841BF8">
      <w:pPr>
        <w:spacing w:line="360" w:lineRule="auto"/>
        <w:rPr>
          <w:sz w:val="18"/>
          <w:szCs w:val="18"/>
          <w:lang w:val="en-GB"/>
        </w:rPr>
      </w:pPr>
    </w:p>
    <w:p w14:paraId="4A4A3EC2" w14:textId="60AD7268" w:rsidR="006D4664" w:rsidRPr="0001014D" w:rsidRDefault="006D4664" w:rsidP="00841BF8">
      <w:pPr>
        <w:spacing w:line="360" w:lineRule="auto"/>
        <w:rPr>
          <w:sz w:val="18"/>
          <w:szCs w:val="18"/>
          <w:lang w:val="en-GB"/>
        </w:rPr>
      </w:pPr>
    </w:p>
    <w:p w14:paraId="790AE8E7" w14:textId="4162ABF7" w:rsidR="006D4664" w:rsidRPr="0001014D" w:rsidRDefault="006D4664" w:rsidP="00841BF8">
      <w:pPr>
        <w:spacing w:line="360" w:lineRule="auto"/>
        <w:rPr>
          <w:sz w:val="18"/>
          <w:szCs w:val="18"/>
          <w:lang w:val="en-GB"/>
        </w:rPr>
      </w:pPr>
    </w:p>
    <w:p w14:paraId="016C0C62" w14:textId="4C1813CA" w:rsidR="006D4664" w:rsidRPr="0001014D" w:rsidRDefault="006D4664" w:rsidP="00841BF8">
      <w:pPr>
        <w:spacing w:line="360" w:lineRule="auto"/>
        <w:rPr>
          <w:sz w:val="18"/>
          <w:szCs w:val="18"/>
          <w:lang w:val="en-GB"/>
        </w:rPr>
      </w:pPr>
    </w:p>
    <w:p w14:paraId="52BC08FE" w14:textId="3C234D1D" w:rsidR="006D4664" w:rsidRPr="0001014D" w:rsidRDefault="006D4664" w:rsidP="00841BF8">
      <w:pPr>
        <w:spacing w:line="360" w:lineRule="auto"/>
        <w:rPr>
          <w:sz w:val="18"/>
          <w:szCs w:val="18"/>
          <w:lang w:val="en-GB"/>
        </w:rPr>
      </w:pPr>
    </w:p>
    <w:p w14:paraId="315219B1" w14:textId="37182E4A" w:rsidR="006D4664" w:rsidRPr="0001014D" w:rsidRDefault="006D4664" w:rsidP="00841BF8">
      <w:pPr>
        <w:spacing w:line="360" w:lineRule="auto"/>
        <w:rPr>
          <w:sz w:val="18"/>
          <w:szCs w:val="18"/>
          <w:lang w:val="en-GB"/>
        </w:rPr>
      </w:pPr>
    </w:p>
    <w:p w14:paraId="35B4B063" w14:textId="23B66142" w:rsidR="006D4664" w:rsidRPr="0001014D" w:rsidRDefault="006D4664" w:rsidP="00841BF8">
      <w:pPr>
        <w:spacing w:line="360" w:lineRule="auto"/>
        <w:rPr>
          <w:sz w:val="18"/>
          <w:szCs w:val="18"/>
          <w:lang w:val="en-GB"/>
        </w:rPr>
      </w:pPr>
    </w:p>
    <w:p w14:paraId="26BDDCB2" w14:textId="755BDBEA" w:rsidR="006D4664" w:rsidRPr="0001014D" w:rsidRDefault="006D4664" w:rsidP="00841BF8">
      <w:pPr>
        <w:spacing w:line="360" w:lineRule="auto"/>
        <w:rPr>
          <w:sz w:val="18"/>
          <w:szCs w:val="18"/>
          <w:lang w:val="en-GB"/>
        </w:rPr>
      </w:pPr>
    </w:p>
    <w:p w14:paraId="60109E69" w14:textId="3AF5BD7B" w:rsidR="006D4664" w:rsidRPr="0001014D" w:rsidRDefault="006D4664" w:rsidP="00841BF8">
      <w:pPr>
        <w:spacing w:line="360" w:lineRule="auto"/>
        <w:rPr>
          <w:sz w:val="18"/>
          <w:szCs w:val="18"/>
          <w:lang w:val="en-GB"/>
        </w:rPr>
      </w:pPr>
    </w:p>
    <w:p w14:paraId="0072DC66" w14:textId="23676627" w:rsidR="006D4664" w:rsidRPr="0001014D" w:rsidRDefault="006D4664" w:rsidP="00841BF8">
      <w:pPr>
        <w:spacing w:line="360" w:lineRule="auto"/>
        <w:rPr>
          <w:sz w:val="18"/>
          <w:szCs w:val="18"/>
          <w:lang w:val="en-GB"/>
        </w:rPr>
      </w:pPr>
    </w:p>
    <w:p w14:paraId="50C698AB" w14:textId="5EC7A604" w:rsidR="006D4664" w:rsidRPr="0001014D" w:rsidRDefault="006D4664" w:rsidP="00841BF8">
      <w:pPr>
        <w:spacing w:line="360" w:lineRule="auto"/>
        <w:rPr>
          <w:sz w:val="18"/>
          <w:szCs w:val="18"/>
          <w:lang w:val="en-GB"/>
        </w:rPr>
      </w:pPr>
    </w:p>
    <w:p w14:paraId="2C38D839" w14:textId="4DDF977A" w:rsidR="006D4664" w:rsidRPr="0001014D" w:rsidRDefault="006D4664" w:rsidP="00841BF8">
      <w:pPr>
        <w:spacing w:line="360" w:lineRule="auto"/>
        <w:rPr>
          <w:sz w:val="18"/>
          <w:szCs w:val="18"/>
          <w:lang w:val="en-GB"/>
        </w:rPr>
      </w:pPr>
    </w:p>
    <w:p w14:paraId="15C2F7FE" w14:textId="0C7DA32A" w:rsidR="006D4664" w:rsidRPr="0001014D" w:rsidRDefault="006D4664" w:rsidP="00841BF8">
      <w:pPr>
        <w:spacing w:line="360" w:lineRule="auto"/>
        <w:rPr>
          <w:sz w:val="18"/>
          <w:szCs w:val="18"/>
          <w:lang w:val="en-GB"/>
        </w:rPr>
      </w:pPr>
    </w:p>
    <w:p w14:paraId="13B338DA" w14:textId="77777777" w:rsidR="00FE3428" w:rsidRPr="0001014D" w:rsidRDefault="00FE3428" w:rsidP="00841BF8">
      <w:pPr>
        <w:spacing w:line="360" w:lineRule="auto"/>
        <w:rPr>
          <w:sz w:val="18"/>
          <w:szCs w:val="18"/>
          <w:lang w:val="en-GB"/>
        </w:rPr>
      </w:pPr>
    </w:p>
    <w:p w14:paraId="7CB25A1B" w14:textId="6D4112D8" w:rsidR="00F16123" w:rsidRPr="0001014D" w:rsidRDefault="00F16123" w:rsidP="00F16123">
      <w:pPr>
        <w:spacing w:line="360" w:lineRule="auto"/>
        <w:rPr>
          <w:sz w:val="20"/>
          <w:szCs w:val="20"/>
          <w:lang w:val="en-GB"/>
        </w:rPr>
      </w:pPr>
      <w:r w:rsidRPr="0001014D">
        <w:rPr>
          <w:sz w:val="20"/>
          <w:szCs w:val="20"/>
          <w:lang w:val="en-GB"/>
        </w:rPr>
        <w:lastRenderedPageBreak/>
        <w:t xml:space="preserve">Table </w:t>
      </w:r>
      <w:r w:rsidR="00166247" w:rsidRPr="0001014D">
        <w:rPr>
          <w:sz w:val="20"/>
          <w:szCs w:val="20"/>
          <w:lang w:val="en-GB"/>
        </w:rPr>
        <w:t>S</w:t>
      </w:r>
      <w:r w:rsidR="006D4664" w:rsidRPr="0001014D">
        <w:rPr>
          <w:sz w:val="20"/>
          <w:szCs w:val="20"/>
          <w:lang w:val="en-GB"/>
        </w:rPr>
        <w:t>4</w:t>
      </w:r>
      <w:r w:rsidR="00FF106A" w:rsidRPr="0001014D">
        <w:rPr>
          <w:sz w:val="20"/>
          <w:szCs w:val="20"/>
          <w:lang w:val="en-GB"/>
        </w:rPr>
        <w:t>:</w:t>
      </w:r>
      <w:r w:rsidRPr="0001014D">
        <w:rPr>
          <w:sz w:val="20"/>
          <w:szCs w:val="20"/>
          <w:lang w:val="en-GB"/>
        </w:rPr>
        <w:t xml:space="preserve"> Global Moran's </w:t>
      </w:r>
      <w:r w:rsidRPr="0001014D">
        <w:rPr>
          <w:i/>
          <w:iCs/>
          <w:sz w:val="20"/>
          <w:szCs w:val="20"/>
          <w:lang w:val="en-GB"/>
        </w:rPr>
        <w:t>I</w:t>
      </w:r>
      <w:r w:rsidRPr="0001014D">
        <w:rPr>
          <w:sz w:val="20"/>
          <w:szCs w:val="20"/>
          <w:lang w:val="en-GB"/>
        </w:rPr>
        <w:t xml:space="preserve"> statistic based on </w:t>
      </w:r>
      <w:proofErr w:type="spellStart"/>
      <w:r w:rsidRPr="0001014D">
        <w:rPr>
          <w:sz w:val="20"/>
          <w:szCs w:val="20"/>
          <w:lang w:val="en-GB"/>
        </w:rPr>
        <w:t>Quasipoisson</w:t>
      </w:r>
      <w:proofErr w:type="spellEnd"/>
      <w:r w:rsidRPr="0001014D">
        <w:rPr>
          <w:sz w:val="20"/>
          <w:szCs w:val="20"/>
          <w:lang w:val="en-GB"/>
        </w:rPr>
        <w:t xml:space="preserve"> regression model residuals </w:t>
      </w:r>
      <w:r w:rsidR="00BB2B89" w:rsidRPr="0001014D">
        <w:rPr>
          <w:sz w:val="20"/>
          <w:szCs w:val="20"/>
          <w:lang w:val="en-GB"/>
        </w:rPr>
        <w:t xml:space="preserve">aggregated </w:t>
      </w:r>
      <w:r w:rsidRPr="0001014D">
        <w:rPr>
          <w:sz w:val="20"/>
          <w:szCs w:val="20"/>
          <w:lang w:val="en-GB"/>
        </w:rPr>
        <w:t>at the district</w:t>
      </w:r>
      <w:r w:rsidR="00BB2B89" w:rsidRPr="0001014D">
        <w:rPr>
          <w:sz w:val="20"/>
          <w:szCs w:val="20"/>
          <w:lang w:val="en-GB"/>
        </w:rPr>
        <w:t>-</w:t>
      </w:r>
      <w:r w:rsidRPr="0001014D">
        <w:rPr>
          <w:sz w:val="20"/>
          <w:szCs w:val="20"/>
          <w:lang w:val="en-GB"/>
        </w:rPr>
        <w:t xml:space="preserve">level </w:t>
      </w:r>
      <w:r w:rsidR="00206D86" w:rsidRPr="0001014D">
        <w:rPr>
          <w:sz w:val="20"/>
          <w:szCs w:val="20"/>
          <w:lang w:val="en-GB"/>
        </w:rPr>
        <w:t xml:space="preserve">(Switzerland. 2014-2015 and 2015-2019, respectively. n = 75) </w:t>
      </w:r>
      <w:r w:rsidRPr="0001014D">
        <w:rPr>
          <w:sz w:val="20"/>
          <w:szCs w:val="20"/>
          <w:lang w:val="en-GB"/>
        </w:rPr>
        <w:t xml:space="preserve">using the </w:t>
      </w:r>
      <w:r w:rsidR="00BB2B89" w:rsidRPr="0001014D">
        <w:rPr>
          <w:sz w:val="20"/>
          <w:szCs w:val="20"/>
          <w:lang w:val="en-GB"/>
        </w:rPr>
        <w:t>categories of adherence to the</w:t>
      </w:r>
      <w:r w:rsidRPr="0001014D">
        <w:rPr>
          <w:sz w:val="20"/>
          <w:szCs w:val="20"/>
          <w:lang w:val="en-GB"/>
        </w:rPr>
        <w:t xml:space="preserve"> </w:t>
      </w:r>
      <w:proofErr w:type="spellStart"/>
      <w:r w:rsidRPr="0001014D">
        <w:rPr>
          <w:sz w:val="20"/>
          <w:szCs w:val="20"/>
          <w:lang w:val="en-GB"/>
        </w:rPr>
        <w:t>score</w:t>
      </w:r>
      <w:r w:rsidRPr="0001014D">
        <w:rPr>
          <w:sz w:val="20"/>
          <w:szCs w:val="20"/>
          <w:vertAlign w:val="superscript"/>
          <w:lang w:val="en-GB"/>
        </w:rPr>
        <w:t>a</w:t>
      </w:r>
      <w:proofErr w:type="spellEnd"/>
    </w:p>
    <w:p w14:paraId="3247CD6D" w14:textId="77777777" w:rsidR="00F16123" w:rsidRPr="0001014D" w:rsidRDefault="00F16123" w:rsidP="00F16123">
      <w:pPr>
        <w:spacing w:line="360" w:lineRule="auto"/>
        <w:rPr>
          <w:sz w:val="18"/>
          <w:szCs w:val="18"/>
          <w:lang w:val="en-GB"/>
        </w:rPr>
      </w:pPr>
    </w:p>
    <w:tbl>
      <w:tblPr>
        <w:tblStyle w:val="TableGrid"/>
        <w:tblW w:w="9639" w:type="dxa"/>
        <w:tblLook w:val="04A0" w:firstRow="1" w:lastRow="0" w:firstColumn="1" w:lastColumn="0" w:noHBand="0" w:noVBand="1"/>
      </w:tblPr>
      <w:tblGrid>
        <w:gridCol w:w="1783"/>
        <w:gridCol w:w="1903"/>
        <w:gridCol w:w="1984"/>
        <w:gridCol w:w="1843"/>
        <w:gridCol w:w="1134"/>
        <w:gridCol w:w="992"/>
      </w:tblGrid>
      <w:tr w:rsidR="00F16123" w:rsidRPr="0001014D" w14:paraId="588AEF2B" w14:textId="77777777" w:rsidTr="004C0E10">
        <w:trPr>
          <w:trHeight w:val="403"/>
        </w:trPr>
        <w:tc>
          <w:tcPr>
            <w:tcW w:w="178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07A08E4A" w14:textId="6F7A4C25" w:rsidR="00F16123" w:rsidRPr="0001014D" w:rsidRDefault="00F16123" w:rsidP="00F16123">
            <w:pPr>
              <w:spacing w:line="360" w:lineRule="auto"/>
              <w:rPr>
                <w:sz w:val="17"/>
                <w:szCs w:val="17"/>
                <w:vertAlign w:val="superscript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 xml:space="preserve">Cause of </w:t>
            </w:r>
            <w:proofErr w:type="spellStart"/>
            <w:r w:rsidRPr="0001014D">
              <w:rPr>
                <w:sz w:val="17"/>
                <w:szCs w:val="17"/>
                <w:lang w:val="en-GB"/>
              </w:rPr>
              <w:t>death</w:t>
            </w:r>
            <w:r w:rsidR="00E00F20" w:rsidRPr="0001014D">
              <w:rPr>
                <w:sz w:val="17"/>
                <w:szCs w:val="17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90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357F6F7F" w14:textId="77777777" w:rsidR="00F16123" w:rsidRPr="0001014D" w:rsidRDefault="00F16123" w:rsidP="00F16123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Observed Moran’s</w:t>
            </w:r>
            <w:r w:rsidRPr="0001014D">
              <w:rPr>
                <w:i/>
                <w:iCs/>
                <w:sz w:val="17"/>
                <w:szCs w:val="17"/>
                <w:lang w:val="en-GB"/>
              </w:rPr>
              <w:t xml:space="preserve"> I</w:t>
            </w:r>
          </w:p>
        </w:tc>
        <w:tc>
          <w:tcPr>
            <w:tcW w:w="198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74E520F8" w14:textId="77777777" w:rsidR="00F16123" w:rsidRPr="0001014D" w:rsidRDefault="00F16123" w:rsidP="00F16123">
            <w:pPr>
              <w:spacing w:line="360" w:lineRule="auto"/>
              <w:rPr>
                <w:sz w:val="17"/>
                <w:szCs w:val="17"/>
                <w:vertAlign w:val="superscript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Expected Moran’s</w:t>
            </w:r>
            <w:r w:rsidRPr="0001014D">
              <w:rPr>
                <w:i/>
                <w:iCs/>
                <w:sz w:val="17"/>
                <w:szCs w:val="17"/>
                <w:lang w:val="en-GB"/>
              </w:rPr>
              <w:t xml:space="preserve"> I</w:t>
            </w: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152EAF06" w14:textId="77777777" w:rsidR="00F16123" w:rsidRPr="0001014D" w:rsidRDefault="00F16123" w:rsidP="00F16123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Variance Moran’s</w:t>
            </w:r>
            <w:r w:rsidRPr="0001014D">
              <w:rPr>
                <w:i/>
                <w:iCs/>
                <w:sz w:val="17"/>
                <w:szCs w:val="17"/>
                <w:lang w:val="en-GB"/>
              </w:rPr>
              <w:t xml:space="preserve"> I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3AFD466E" w14:textId="77777777" w:rsidR="00F16123" w:rsidRPr="0001014D" w:rsidRDefault="00F16123" w:rsidP="00F16123">
            <w:pPr>
              <w:spacing w:line="360" w:lineRule="auto"/>
              <w:rPr>
                <w:sz w:val="17"/>
                <w:szCs w:val="17"/>
                <w:vertAlign w:val="superscript"/>
                <w:lang w:val="en-GB"/>
              </w:rPr>
            </w:pPr>
            <w:r w:rsidRPr="0001014D">
              <w:rPr>
                <w:i/>
                <w:iCs/>
                <w:sz w:val="17"/>
                <w:szCs w:val="17"/>
                <w:lang w:val="en-GB"/>
              </w:rPr>
              <w:t>P</w:t>
            </w:r>
            <w:r w:rsidRPr="0001014D">
              <w:rPr>
                <w:sz w:val="17"/>
                <w:szCs w:val="17"/>
                <w:vertAlign w:val="subscript"/>
                <w:lang w:val="en-GB"/>
              </w:rPr>
              <w:t>Z-</w:t>
            </w:r>
            <w:proofErr w:type="spellStart"/>
            <w:r w:rsidRPr="0001014D">
              <w:rPr>
                <w:sz w:val="17"/>
                <w:szCs w:val="17"/>
                <w:vertAlign w:val="subscript"/>
                <w:lang w:val="en-GB"/>
              </w:rPr>
              <w:t>score</w:t>
            </w:r>
            <w:r w:rsidRPr="0001014D">
              <w:rPr>
                <w:sz w:val="17"/>
                <w:szCs w:val="17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2183CE38" w14:textId="77777777" w:rsidR="00F16123" w:rsidRPr="0001014D" w:rsidRDefault="00F16123" w:rsidP="00F16123">
            <w:pPr>
              <w:spacing w:line="360" w:lineRule="auto"/>
              <w:rPr>
                <w:sz w:val="17"/>
                <w:szCs w:val="17"/>
                <w:vertAlign w:val="superscript"/>
                <w:lang w:val="en-GB"/>
              </w:rPr>
            </w:pPr>
            <w:proofErr w:type="spellStart"/>
            <w:r w:rsidRPr="0001014D">
              <w:rPr>
                <w:i/>
                <w:iCs/>
                <w:sz w:val="17"/>
                <w:szCs w:val="17"/>
                <w:lang w:val="en-GB"/>
              </w:rPr>
              <w:t>P</w:t>
            </w:r>
            <w:r w:rsidRPr="0001014D">
              <w:rPr>
                <w:sz w:val="17"/>
                <w:szCs w:val="17"/>
                <w:vertAlign w:val="subscript"/>
                <w:lang w:val="en-GB"/>
              </w:rPr>
              <w:t>MC</w:t>
            </w:r>
            <w:r w:rsidRPr="0001014D">
              <w:rPr>
                <w:sz w:val="17"/>
                <w:szCs w:val="17"/>
                <w:vertAlign w:val="superscript"/>
                <w:lang w:val="en-GB"/>
              </w:rPr>
              <w:t>b</w:t>
            </w:r>
            <w:proofErr w:type="spellEnd"/>
          </w:p>
        </w:tc>
      </w:tr>
      <w:tr w:rsidR="002228B9" w:rsidRPr="0001014D" w14:paraId="4ED3A63F" w14:textId="77777777" w:rsidTr="004C0E10">
        <w:trPr>
          <w:trHeight w:val="272"/>
        </w:trPr>
        <w:tc>
          <w:tcPr>
            <w:tcW w:w="1783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50620A2" w14:textId="26811AC7" w:rsidR="002228B9" w:rsidRPr="0001014D" w:rsidRDefault="002228B9" w:rsidP="002228B9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All-cause</w:t>
            </w:r>
          </w:p>
        </w:tc>
        <w:tc>
          <w:tcPr>
            <w:tcW w:w="1903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371EC2CA" w14:textId="3FCC79FB" w:rsidR="002228B9" w:rsidRPr="0001014D" w:rsidRDefault="002228B9" w:rsidP="002228B9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0.032</w:t>
            </w:r>
          </w:p>
        </w:tc>
        <w:tc>
          <w:tcPr>
            <w:tcW w:w="1984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3223945A" w14:textId="4F6B42A7" w:rsidR="002228B9" w:rsidRPr="0001014D" w:rsidRDefault="002228B9" w:rsidP="002228B9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-0.014</w:t>
            </w: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19FF19CA" w14:textId="5E5BB2AF" w:rsidR="002228B9" w:rsidRPr="0001014D" w:rsidRDefault="002228B9" w:rsidP="002228B9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0.007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A8D0CBB" w14:textId="5DF9211D" w:rsidR="002228B9" w:rsidRPr="0001014D" w:rsidRDefault="002228B9" w:rsidP="002228B9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0.30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02E6489" w14:textId="56A69A8A" w:rsidR="002228B9" w:rsidRPr="0001014D" w:rsidRDefault="002228B9" w:rsidP="002228B9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0.28</w:t>
            </w:r>
          </w:p>
        </w:tc>
      </w:tr>
      <w:tr w:rsidR="002228B9" w:rsidRPr="0001014D" w14:paraId="54CE9DD6" w14:textId="77777777" w:rsidTr="004C0E10">
        <w:trPr>
          <w:trHeight w:val="272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289DADDB" w14:textId="62662F09" w:rsidR="002228B9" w:rsidRPr="0001014D" w:rsidRDefault="002228B9" w:rsidP="002228B9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All-cancer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442384C6" w14:textId="52AD4452" w:rsidR="002228B9" w:rsidRPr="0001014D" w:rsidRDefault="002228B9" w:rsidP="002228B9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0.0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1A96E15" w14:textId="40B9C185" w:rsidR="002228B9" w:rsidRPr="0001014D" w:rsidRDefault="002228B9" w:rsidP="002228B9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-0.0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F0E069" w14:textId="49D86BFE" w:rsidR="002228B9" w:rsidRPr="0001014D" w:rsidRDefault="002228B9" w:rsidP="002228B9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DE129B" w14:textId="245956A3" w:rsidR="002228B9" w:rsidRPr="0001014D" w:rsidRDefault="002228B9" w:rsidP="002228B9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0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7CA4E3" w14:textId="265957B2" w:rsidR="002228B9" w:rsidRPr="0001014D" w:rsidRDefault="002228B9" w:rsidP="002228B9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0.23</w:t>
            </w:r>
          </w:p>
        </w:tc>
      </w:tr>
      <w:tr w:rsidR="002228B9" w:rsidRPr="0001014D" w14:paraId="03B91422" w14:textId="77777777" w:rsidTr="004C0E10">
        <w:trPr>
          <w:trHeight w:val="272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158A00DF" w14:textId="4C1A1913" w:rsidR="002228B9" w:rsidRPr="0001014D" w:rsidRDefault="002228B9" w:rsidP="002228B9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UADT cancer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6A503497" w14:textId="72E1F72C" w:rsidR="002228B9" w:rsidRPr="0001014D" w:rsidRDefault="002228B9" w:rsidP="002228B9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0.0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1FE6CEF" w14:textId="2771823E" w:rsidR="002228B9" w:rsidRPr="0001014D" w:rsidRDefault="002228B9" w:rsidP="002228B9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-0.0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A5CBC4" w14:textId="79B47FB6" w:rsidR="002228B9" w:rsidRPr="0001014D" w:rsidRDefault="002228B9" w:rsidP="002228B9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86E7DB" w14:textId="02F8735E" w:rsidR="002228B9" w:rsidRPr="0001014D" w:rsidRDefault="002228B9" w:rsidP="002228B9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0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79AB9B" w14:textId="7C44C095" w:rsidR="002228B9" w:rsidRPr="0001014D" w:rsidRDefault="002228B9" w:rsidP="002228B9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0.40</w:t>
            </w:r>
          </w:p>
        </w:tc>
      </w:tr>
      <w:tr w:rsidR="002228B9" w:rsidRPr="0001014D" w14:paraId="1B342A9A" w14:textId="77777777" w:rsidTr="004C0E10">
        <w:trPr>
          <w:trHeight w:val="272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6E460004" w14:textId="469DEF98" w:rsidR="002228B9" w:rsidRPr="0001014D" w:rsidRDefault="002228B9" w:rsidP="002228B9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Stomach cancer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0E7B84FB" w14:textId="1EB3259B" w:rsidR="002228B9" w:rsidRPr="0001014D" w:rsidRDefault="002228B9" w:rsidP="002228B9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0.0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3A93779" w14:textId="44EED03A" w:rsidR="002228B9" w:rsidRPr="0001014D" w:rsidRDefault="002228B9" w:rsidP="002228B9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-0.0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C1EFD3" w14:textId="415CC7AA" w:rsidR="002228B9" w:rsidRPr="0001014D" w:rsidRDefault="002228B9" w:rsidP="002228B9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1A6DD0" w14:textId="72646268" w:rsidR="002228B9" w:rsidRPr="0001014D" w:rsidRDefault="002228B9" w:rsidP="002228B9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F3774A" w14:textId="3BB5C120" w:rsidR="002228B9" w:rsidRPr="0001014D" w:rsidRDefault="002228B9" w:rsidP="002228B9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0.098</w:t>
            </w:r>
          </w:p>
        </w:tc>
      </w:tr>
      <w:tr w:rsidR="002228B9" w:rsidRPr="0001014D" w14:paraId="499708F0" w14:textId="77777777" w:rsidTr="004C0E10">
        <w:trPr>
          <w:trHeight w:val="272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3B530BD2" w14:textId="1E094E7C" w:rsidR="002228B9" w:rsidRPr="0001014D" w:rsidRDefault="002228B9" w:rsidP="002228B9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Colorectal cancer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7BF941C4" w14:textId="419C1AA2" w:rsidR="002228B9" w:rsidRPr="0001014D" w:rsidRDefault="002228B9" w:rsidP="002228B9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-0.0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45CEB2D" w14:textId="24B5F000" w:rsidR="002228B9" w:rsidRPr="0001014D" w:rsidRDefault="002228B9" w:rsidP="002228B9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-0.0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B6D147" w14:textId="06AAED3F" w:rsidR="002228B9" w:rsidRPr="0001014D" w:rsidRDefault="002228B9" w:rsidP="002228B9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873F8C" w14:textId="7AF2F2BB" w:rsidR="002228B9" w:rsidRPr="0001014D" w:rsidRDefault="002228B9" w:rsidP="002228B9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0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9DC4E4" w14:textId="027E0985" w:rsidR="002228B9" w:rsidRPr="0001014D" w:rsidRDefault="002228B9" w:rsidP="002228B9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0.40</w:t>
            </w:r>
          </w:p>
        </w:tc>
      </w:tr>
      <w:tr w:rsidR="002228B9" w:rsidRPr="0001014D" w14:paraId="71E615F9" w14:textId="77777777" w:rsidTr="004C0E10">
        <w:trPr>
          <w:trHeight w:val="272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423EBC2C" w14:textId="04BCBFFD" w:rsidR="002228B9" w:rsidRPr="0001014D" w:rsidRDefault="002228B9" w:rsidP="002228B9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Liver cancer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7BC5CDC8" w14:textId="1018FDA0" w:rsidR="002228B9" w:rsidRPr="0001014D" w:rsidRDefault="002228B9" w:rsidP="002228B9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0.1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E745DC6" w14:textId="43FC5310" w:rsidR="002228B9" w:rsidRPr="0001014D" w:rsidRDefault="002228B9" w:rsidP="002228B9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-0.0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3E7955" w14:textId="4BCC9690" w:rsidR="002228B9" w:rsidRPr="0001014D" w:rsidRDefault="002228B9" w:rsidP="002228B9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C163DB" w14:textId="0A9BED9A" w:rsidR="002228B9" w:rsidRPr="0001014D" w:rsidRDefault="002228B9" w:rsidP="002228B9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0.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20A852" w14:textId="0E8A9B31" w:rsidR="002228B9" w:rsidRPr="0001014D" w:rsidRDefault="002228B9" w:rsidP="002228B9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0.033</w:t>
            </w:r>
          </w:p>
        </w:tc>
      </w:tr>
      <w:tr w:rsidR="002228B9" w:rsidRPr="0001014D" w14:paraId="5E7C7CBE" w14:textId="77777777" w:rsidTr="004C0E10">
        <w:trPr>
          <w:trHeight w:val="272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22E5D68A" w14:textId="522E15E7" w:rsidR="002228B9" w:rsidRPr="0001014D" w:rsidRDefault="002228B9" w:rsidP="002228B9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Pancreatic cancer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666420F5" w14:textId="4148338A" w:rsidR="002228B9" w:rsidRPr="0001014D" w:rsidRDefault="002228B9" w:rsidP="002228B9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-0.1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A513304" w14:textId="0E3CA710" w:rsidR="002228B9" w:rsidRPr="0001014D" w:rsidRDefault="002228B9" w:rsidP="002228B9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-0.0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1EFC65" w14:textId="3A1A693B" w:rsidR="002228B9" w:rsidRPr="0001014D" w:rsidRDefault="002228B9" w:rsidP="002228B9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C55D4C" w14:textId="1CB72D2D" w:rsidR="002228B9" w:rsidRPr="0001014D" w:rsidRDefault="002228B9" w:rsidP="002228B9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9905B3" w14:textId="32AB68AF" w:rsidR="002228B9" w:rsidRPr="0001014D" w:rsidRDefault="002228B9" w:rsidP="002228B9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0.11</w:t>
            </w:r>
          </w:p>
        </w:tc>
      </w:tr>
      <w:tr w:rsidR="002228B9" w:rsidRPr="0001014D" w14:paraId="1C15C0B8" w14:textId="77777777" w:rsidTr="004C0E10">
        <w:trPr>
          <w:trHeight w:val="272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68CA6142" w14:textId="2E07EB03" w:rsidR="002228B9" w:rsidRPr="0001014D" w:rsidRDefault="002228B9" w:rsidP="002228B9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 xml:space="preserve">Breast cancer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370211D2" w14:textId="3A7695F6" w:rsidR="002228B9" w:rsidRPr="0001014D" w:rsidRDefault="002228B9" w:rsidP="002228B9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-0.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5726DE5" w14:textId="79A41AD2" w:rsidR="002228B9" w:rsidRPr="0001014D" w:rsidRDefault="002228B9" w:rsidP="002228B9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-0.0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EEC467" w14:textId="21B785D1" w:rsidR="002228B9" w:rsidRPr="0001014D" w:rsidRDefault="002228B9" w:rsidP="002228B9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F197EE" w14:textId="382E3067" w:rsidR="002228B9" w:rsidRPr="0001014D" w:rsidRDefault="002228B9" w:rsidP="002228B9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0.0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5E70AF" w14:textId="2E1A7CD0" w:rsidR="002228B9" w:rsidRPr="0001014D" w:rsidRDefault="002228B9" w:rsidP="002228B9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0.088</w:t>
            </w:r>
          </w:p>
        </w:tc>
      </w:tr>
      <w:tr w:rsidR="002228B9" w:rsidRPr="0001014D" w14:paraId="6E1BE3A1" w14:textId="77777777" w:rsidTr="004C0E10">
        <w:trPr>
          <w:trHeight w:val="272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098F0FD7" w14:textId="4446EF96" w:rsidR="002228B9" w:rsidRPr="0001014D" w:rsidRDefault="002228B9" w:rsidP="002228B9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Prostate cancer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505F5909" w14:textId="7F74E618" w:rsidR="002228B9" w:rsidRPr="0001014D" w:rsidRDefault="002228B9" w:rsidP="002228B9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0.05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4E7955E" w14:textId="5DF9E489" w:rsidR="002228B9" w:rsidRPr="0001014D" w:rsidRDefault="002228B9" w:rsidP="002228B9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-0.0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5A34F3" w14:textId="50B62ADD" w:rsidR="002228B9" w:rsidRPr="0001014D" w:rsidRDefault="002228B9" w:rsidP="002228B9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AE4D94" w14:textId="01B7371E" w:rsidR="002228B9" w:rsidRPr="0001014D" w:rsidRDefault="002228B9" w:rsidP="002228B9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E317FB" w14:textId="22ABD405" w:rsidR="002228B9" w:rsidRPr="0001014D" w:rsidRDefault="002228B9" w:rsidP="002228B9">
            <w:pPr>
              <w:spacing w:line="360" w:lineRule="auto"/>
              <w:rPr>
                <w:sz w:val="17"/>
                <w:szCs w:val="17"/>
                <w:lang w:val="en-GB"/>
              </w:rPr>
            </w:pPr>
            <w:r w:rsidRPr="0001014D">
              <w:rPr>
                <w:sz w:val="17"/>
                <w:szCs w:val="17"/>
                <w:lang w:val="en-GB"/>
              </w:rPr>
              <w:t>0.19</w:t>
            </w:r>
          </w:p>
        </w:tc>
      </w:tr>
    </w:tbl>
    <w:p w14:paraId="5ED815F7" w14:textId="77777777" w:rsidR="00F16123" w:rsidRPr="0001014D" w:rsidRDefault="00F16123" w:rsidP="00F16123">
      <w:pPr>
        <w:spacing w:line="360" w:lineRule="auto"/>
        <w:rPr>
          <w:sz w:val="18"/>
          <w:szCs w:val="18"/>
          <w:lang w:val="en-GB"/>
        </w:rPr>
      </w:pPr>
    </w:p>
    <w:p w14:paraId="22CF853D" w14:textId="77777777" w:rsidR="00F16123" w:rsidRPr="0001014D" w:rsidRDefault="00F16123" w:rsidP="00F16123">
      <w:pPr>
        <w:spacing w:line="360" w:lineRule="auto"/>
        <w:rPr>
          <w:sz w:val="17"/>
          <w:szCs w:val="17"/>
          <w:lang w:val="en-GB"/>
        </w:rPr>
      </w:pPr>
      <w:r w:rsidRPr="0001014D">
        <w:rPr>
          <w:sz w:val="17"/>
          <w:szCs w:val="17"/>
          <w:lang w:val="en-GB"/>
        </w:rPr>
        <w:t>UADT = upper aero-digestive tract, MC = Monte Carlo; WCRF = World Cancer Research Fund; AICR = American Institute for Cancer Research.</w:t>
      </w:r>
    </w:p>
    <w:p w14:paraId="0E374D34" w14:textId="2F06B5BA" w:rsidR="00F16123" w:rsidRPr="0001014D" w:rsidRDefault="00F16123" w:rsidP="00F16123">
      <w:pPr>
        <w:spacing w:line="360" w:lineRule="auto"/>
        <w:rPr>
          <w:sz w:val="17"/>
          <w:szCs w:val="17"/>
          <w:lang w:val="en-GB"/>
        </w:rPr>
      </w:pPr>
      <w:proofErr w:type="spellStart"/>
      <w:r w:rsidRPr="0001014D">
        <w:rPr>
          <w:sz w:val="17"/>
          <w:szCs w:val="17"/>
          <w:vertAlign w:val="superscript"/>
          <w:lang w:val="en-GB"/>
        </w:rPr>
        <w:t>a</w:t>
      </w:r>
      <w:proofErr w:type="spellEnd"/>
      <w:r w:rsidRPr="0001014D">
        <w:rPr>
          <w:sz w:val="17"/>
          <w:szCs w:val="17"/>
          <w:lang w:val="en-GB"/>
        </w:rPr>
        <w:t xml:space="preserve"> The </w:t>
      </w:r>
      <w:r w:rsidR="00FF106A" w:rsidRPr="0001014D">
        <w:rPr>
          <w:rFonts w:cstheme="minorHAnsi"/>
          <w:sz w:val="17"/>
          <w:szCs w:val="17"/>
          <w:lang w:val="en-GB"/>
        </w:rPr>
        <w:t>cancer prevention</w:t>
      </w:r>
      <w:r w:rsidR="00287859" w:rsidRPr="0001014D">
        <w:rPr>
          <w:rFonts w:cstheme="minorHAnsi"/>
          <w:sz w:val="17"/>
          <w:szCs w:val="17"/>
          <w:lang w:val="en-GB"/>
        </w:rPr>
        <w:t xml:space="preserve"> recommendation</w:t>
      </w:r>
      <w:r w:rsidR="00C42F13" w:rsidRPr="0001014D">
        <w:rPr>
          <w:rFonts w:cstheme="minorHAnsi"/>
          <w:sz w:val="17"/>
          <w:szCs w:val="17"/>
          <w:lang w:val="en-GB"/>
        </w:rPr>
        <w:t xml:space="preserve"> </w:t>
      </w:r>
      <w:r w:rsidRPr="0001014D">
        <w:rPr>
          <w:sz w:val="17"/>
          <w:szCs w:val="17"/>
          <w:lang w:val="en-GB"/>
        </w:rPr>
        <w:t xml:space="preserve">score included the following seven recommendations: healthy weight, physical activity, plant-based diet, limited consumption of fast-food, red and processed meat, sugar sweetened drinks, and alcohol. </w:t>
      </w:r>
      <w:r w:rsidR="00C42F13" w:rsidRPr="0001014D">
        <w:rPr>
          <w:rFonts w:cstheme="minorHAnsi"/>
          <w:sz w:val="17"/>
          <w:szCs w:val="17"/>
          <w:lang w:val="en-GB"/>
        </w:rPr>
        <w:t xml:space="preserve">World Cancer Research Fund / American Institute for Cancer Research </w:t>
      </w:r>
      <w:r w:rsidRPr="0001014D">
        <w:rPr>
          <w:sz w:val="17"/>
          <w:szCs w:val="17"/>
          <w:lang w:val="en-GB"/>
        </w:rPr>
        <w:t>cancer prevention score categories: category 1: low adherence (0-&lt;3 points); category 2: moderate adherence (3-&lt;5 points); category 3: high adherence (5-7 points).</w:t>
      </w:r>
    </w:p>
    <w:p w14:paraId="7A9987C6" w14:textId="71D16104" w:rsidR="00F16123" w:rsidRPr="0001014D" w:rsidRDefault="00F16123" w:rsidP="00F16123">
      <w:pPr>
        <w:spacing w:line="360" w:lineRule="auto"/>
        <w:rPr>
          <w:sz w:val="17"/>
          <w:szCs w:val="17"/>
          <w:lang w:val="en-GB"/>
        </w:rPr>
      </w:pPr>
      <w:r w:rsidRPr="0001014D">
        <w:rPr>
          <w:sz w:val="17"/>
          <w:szCs w:val="17"/>
          <w:vertAlign w:val="superscript"/>
          <w:lang w:val="en-GB"/>
        </w:rPr>
        <w:t xml:space="preserve">b </w:t>
      </w:r>
      <w:r w:rsidRPr="0001014D">
        <w:rPr>
          <w:sz w:val="17"/>
          <w:szCs w:val="17"/>
          <w:lang w:val="en-GB"/>
        </w:rPr>
        <w:t xml:space="preserve">One-sided </w:t>
      </w:r>
      <w:r w:rsidRPr="0001014D">
        <w:rPr>
          <w:i/>
          <w:iCs/>
          <w:sz w:val="17"/>
          <w:szCs w:val="17"/>
          <w:lang w:val="en-GB"/>
        </w:rPr>
        <w:t>P</w:t>
      </w:r>
      <w:r w:rsidRPr="0001014D">
        <w:rPr>
          <w:sz w:val="17"/>
          <w:szCs w:val="17"/>
          <w:lang w:val="en-GB"/>
        </w:rPr>
        <w:t xml:space="preserve"> value with significance level </w:t>
      </w:r>
      <m:oMath>
        <m:r>
          <w:rPr>
            <w:rFonts w:ascii="Cambria Math" w:hAnsi="Cambria Math"/>
            <w:sz w:val="17"/>
            <w:szCs w:val="17"/>
            <w:lang w:val="en-GB"/>
          </w:rPr>
          <m:t xml:space="preserve">α </m:t>
        </m:r>
      </m:oMath>
      <w:r w:rsidRPr="0001014D">
        <w:rPr>
          <w:sz w:val="17"/>
          <w:szCs w:val="17"/>
          <w:lang w:val="en-GB"/>
        </w:rPr>
        <w:t xml:space="preserve">= 0.05. </w:t>
      </w:r>
    </w:p>
    <w:p w14:paraId="3F0992DE" w14:textId="3DB040BE" w:rsidR="00E00F20" w:rsidRPr="0001014D" w:rsidRDefault="00E00F20" w:rsidP="00E00F20">
      <w:pPr>
        <w:spacing w:line="360" w:lineRule="auto"/>
        <w:rPr>
          <w:rFonts w:ascii="Calibri" w:hAnsi="Calibri" w:cs="Calibri"/>
          <w:sz w:val="17"/>
          <w:szCs w:val="17"/>
          <w:lang w:val="en-GB"/>
        </w:rPr>
      </w:pPr>
      <w:r w:rsidRPr="0001014D">
        <w:rPr>
          <w:rFonts w:ascii="Calibri" w:hAnsi="Calibri" w:cs="Calibri"/>
          <w:sz w:val="17"/>
          <w:szCs w:val="17"/>
          <w:vertAlign w:val="superscript"/>
          <w:lang w:val="en-GB"/>
        </w:rPr>
        <w:t>c</w:t>
      </w:r>
      <w:r w:rsidRPr="0001014D">
        <w:rPr>
          <w:rFonts w:ascii="Calibri" w:hAnsi="Calibri" w:cs="Calibri"/>
          <w:sz w:val="17"/>
          <w:szCs w:val="17"/>
          <w:lang w:val="en-GB"/>
        </w:rPr>
        <w:t xml:space="preserve"> From 2015 until 2019, 106,140 all-cause deaths, including 46,220 all-cancer, 4022 colorectal cancer, 2923 UADT cancer, 1525 stomach cancer, 2248 liver cancer, 3841 pancreatic cancer, 3818 breast cancer (among women), and 1913 prostate cancer deaths (among men) were reported. </w:t>
      </w:r>
    </w:p>
    <w:p w14:paraId="4FA662A6" w14:textId="1FE541E8" w:rsidR="00F16123" w:rsidRPr="0001014D" w:rsidRDefault="00F16123" w:rsidP="00841BF8">
      <w:pPr>
        <w:spacing w:line="360" w:lineRule="auto"/>
        <w:rPr>
          <w:sz w:val="18"/>
          <w:szCs w:val="18"/>
          <w:lang w:val="en-GB"/>
        </w:rPr>
      </w:pPr>
    </w:p>
    <w:p w14:paraId="391E36A0" w14:textId="783D8F40" w:rsidR="00F16123" w:rsidRPr="0001014D" w:rsidRDefault="00F16123" w:rsidP="00841BF8">
      <w:pPr>
        <w:spacing w:line="360" w:lineRule="auto"/>
        <w:rPr>
          <w:sz w:val="18"/>
          <w:szCs w:val="18"/>
          <w:lang w:val="en-GB"/>
        </w:rPr>
      </w:pPr>
    </w:p>
    <w:p w14:paraId="6CAD85A8" w14:textId="1F761CFB" w:rsidR="00F16123" w:rsidRPr="0001014D" w:rsidRDefault="00F16123" w:rsidP="00841BF8">
      <w:pPr>
        <w:spacing w:line="360" w:lineRule="auto"/>
        <w:rPr>
          <w:sz w:val="18"/>
          <w:szCs w:val="18"/>
          <w:lang w:val="en-GB"/>
        </w:rPr>
      </w:pPr>
    </w:p>
    <w:p w14:paraId="11429145" w14:textId="5B959D1C" w:rsidR="00F16123" w:rsidRPr="0001014D" w:rsidRDefault="00F16123" w:rsidP="00841BF8">
      <w:pPr>
        <w:spacing w:line="360" w:lineRule="auto"/>
        <w:rPr>
          <w:sz w:val="18"/>
          <w:szCs w:val="18"/>
          <w:lang w:val="en-GB"/>
        </w:rPr>
      </w:pPr>
    </w:p>
    <w:p w14:paraId="1AEA39D8" w14:textId="53610E78" w:rsidR="00B036DB" w:rsidRPr="0001014D" w:rsidRDefault="00B036DB" w:rsidP="00AC4909">
      <w:pPr>
        <w:spacing w:line="360" w:lineRule="auto"/>
        <w:rPr>
          <w:sz w:val="18"/>
          <w:szCs w:val="18"/>
          <w:lang w:val="en-GB"/>
        </w:rPr>
      </w:pPr>
    </w:p>
    <w:p w14:paraId="4D74E42A" w14:textId="3374ECC7" w:rsidR="006D4664" w:rsidRPr="0001014D" w:rsidRDefault="006D4664" w:rsidP="00AC4909">
      <w:pPr>
        <w:spacing w:line="360" w:lineRule="auto"/>
        <w:rPr>
          <w:sz w:val="18"/>
          <w:szCs w:val="18"/>
          <w:lang w:val="en-GB"/>
        </w:rPr>
      </w:pPr>
    </w:p>
    <w:p w14:paraId="27AC50E8" w14:textId="7C9A695B" w:rsidR="006D4664" w:rsidRPr="0001014D" w:rsidRDefault="006D4664" w:rsidP="00AC4909">
      <w:pPr>
        <w:spacing w:line="360" w:lineRule="auto"/>
        <w:rPr>
          <w:sz w:val="18"/>
          <w:szCs w:val="18"/>
          <w:lang w:val="en-GB"/>
        </w:rPr>
      </w:pPr>
    </w:p>
    <w:p w14:paraId="4AC8AFC2" w14:textId="150D8333" w:rsidR="006D4664" w:rsidRPr="0001014D" w:rsidRDefault="006D4664" w:rsidP="00AC4909">
      <w:pPr>
        <w:spacing w:line="360" w:lineRule="auto"/>
        <w:rPr>
          <w:sz w:val="18"/>
          <w:szCs w:val="18"/>
          <w:lang w:val="en-GB"/>
        </w:rPr>
      </w:pPr>
    </w:p>
    <w:p w14:paraId="426EF153" w14:textId="35E0D82F" w:rsidR="006D4664" w:rsidRPr="0001014D" w:rsidRDefault="006D4664" w:rsidP="00AC4909">
      <w:pPr>
        <w:spacing w:line="360" w:lineRule="auto"/>
        <w:rPr>
          <w:sz w:val="18"/>
          <w:szCs w:val="18"/>
          <w:lang w:val="en-GB"/>
        </w:rPr>
      </w:pPr>
    </w:p>
    <w:p w14:paraId="5029D16C" w14:textId="77777777" w:rsidR="006D4664" w:rsidRPr="0001014D" w:rsidRDefault="006D4664" w:rsidP="00AC4909">
      <w:pPr>
        <w:spacing w:line="360" w:lineRule="auto"/>
        <w:rPr>
          <w:sz w:val="18"/>
          <w:szCs w:val="18"/>
          <w:lang w:val="en-GB"/>
        </w:rPr>
      </w:pPr>
    </w:p>
    <w:p w14:paraId="6DBF0D1F" w14:textId="0BBC7AAA" w:rsidR="00B036DB" w:rsidRPr="0001014D" w:rsidRDefault="00B036DB" w:rsidP="00AC4909">
      <w:pPr>
        <w:spacing w:line="360" w:lineRule="auto"/>
        <w:rPr>
          <w:sz w:val="18"/>
          <w:szCs w:val="18"/>
          <w:lang w:val="en-GB"/>
        </w:rPr>
      </w:pPr>
    </w:p>
    <w:p w14:paraId="58BA7CAF" w14:textId="3A22ACA0" w:rsidR="00B036DB" w:rsidRPr="0001014D" w:rsidRDefault="00B036DB" w:rsidP="00AC4909">
      <w:pPr>
        <w:spacing w:line="360" w:lineRule="auto"/>
        <w:rPr>
          <w:sz w:val="18"/>
          <w:szCs w:val="18"/>
          <w:lang w:val="en-GB"/>
        </w:rPr>
      </w:pPr>
    </w:p>
    <w:p w14:paraId="7736593A" w14:textId="2A09E2BA" w:rsidR="00B036DB" w:rsidRPr="0001014D" w:rsidRDefault="00B036DB" w:rsidP="00AC4909">
      <w:pPr>
        <w:spacing w:line="360" w:lineRule="auto"/>
        <w:rPr>
          <w:sz w:val="18"/>
          <w:szCs w:val="18"/>
          <w:lang w:val="en-GB"/>
        </w:rPr>
      </w:pPr>
    </w:p>
    <w:p w14:paraId="584BC060" w14:textId="3A2CB152" w:rsidR="002E2011" w:rsidRPr="0001014D" w:rsidRDefault="002E2011" w:rsidP="00AC4909">
      <w:pPr>
        <w:spacing w:line="360" w:lineRule="auto"/>
        <w:rPr>
          <w:sz w:val="18"/>
          <w:szCs w:val="18"/>
          <w:lang w:val="en-GB"/>
        </w:rPr>
      </w:pPr>
    </w:p>
    <w:p w14:paraId="5F9B5DD2" w14:textId="4BC016CF" w:rsidR="002E2011" w:rsidRPr="0001014D" w:rsidRDefault="002E2011" w:rsidP="00AC4909">
      <w:pPr>
        <w:spacing w:line="360" w:lineRule="auto"/>
        <w:rPr>
          <w:sz w:val="18"/>
          <w:szCs w:val="18"/>
          <w:lang w:val="en-GB"/>
        </w:rPr>
      </w:pPr>
    </w:p>
    <w:p w14:paraId="7E1F57EF" w14:textId="7B8669D6" w:rsidR="00B036DB" w:rsidRPr="0001014D" w:rsidRDefault="00B036DB" w:rsidP="00AC4909">
      <w:pPr>
        <w:spacing w:line="360" w:lineRule="auto"/>
        <w:rPr>
          <w:sz w:val="18"/>
          <w:szCs w:val="18"/>
          <w:lang w:val="en-GB"/>
        </w:rPr>
      </w:pPr>
    </w:p>
    <w:p w14:paraId="6E97299B" w14:textId="5F123EF0" w:rsidR="00B036DB" w:rsidRPr="0001014D" w:rsidRDefault="00B036DB" w:rsidP="00AC4909">
      <w:pPr>
        <w:spacing w:line="360" w:lineRule="auto"/>
        <w:rPr>
          <w:sz w:val="18"/>
          <w:szCs w:val="18"/>
          <w:lang w:val="en-GB"/>
        </w:rPr>
      </w:pPr>
    </w:p>
    <w:p w14:paraId="15C59034" w14:textId="77777777" w:rsidR="00B036DB" w:rsidRPr="0001014D" w:rsidRDefault="00B036DB" w:rsidP="00AC4909">
      <w:pPr>
        <w:spacing w:line="360" w:lineRule="auto"/>
        <w:rPr>
          <w:sz w:val="18"/>
          <w:szCs w:val="18"/>
          <w:lang w:val="en-GB"/>
        </w:rPr>
      </w:pPr>
    </w:p>
    <w:p w14:paraId="2AF623C7" w14:textId="77777777" w:rsidR="00F16123" w:rsidRPr="0001014D" w:rsidRDefault="00F16123" w:rsidP="00AC4909">
      <w:pPr>
        <w:spacing w:line="360" w:lineRule="auto"/>
        <w:rPr>
          <w:sz w:val="18"/>
          <w:szCs w:val="18"/>
          <w:lang w:val="en-GB"/>
        </w:rPr>
      </w:pPr>
    </w:p>
    <w:p w14:paraId="2E49A2D2" w14:textId="035197F7" w:rsidR="009A055D" w:rsidRPr="0001014D" w:rsidRDefault="009A055D" w:rsidP="00AC4909">
      <w:pPr>
        <w:spacing w:line="360" w:lineRule="auto"/>
        <w:rPr>
          <w:b/>
          <w:bCs/>
          <w:sz w:val="28"/>
          <w:szCs w:val="28"/>
          <w:lang w:val="en-GB"/>
        </w:rPr>
      </w:pPr>
      <w:r w:rsidRPr="0001014D">
        <w:rPr>
          <w:b/>
          <w:bCs/>
          <w:sz w:val="28"/>
          <w:szCs w:val="28"/>
          <w:lang w:val="en-GB"/>
        </w:rPr>
        <w:lastRenderedPageBreak/>
        <w:t>References</w:t>
      </w:r>
    </w:p>
    <w:sdt>
      <w:sdtPr>
        <w:rPr>
          <w:sz w:val="18"/>
          <w:szCs w:val="18"/>
          <w:lang w:val="en-GB"/>
        </w:rPr>
        <w:tag w:val="MENDELEY_BIBLIOGRAPHY"/>
        <w:id w:val="-85381913"/>
        <w:placeholder>
          <w:docPart w:val="DefaultPlaceholder_-1854013440"/>
        </w:placeholder>
      </w:sdtPr>
      <w:sdtContent>
        <w:p w14:paraId="4EC406FC" w14:textId="26B6D1ED" w:rsidR="00BD085F" w:rsidRPr="0001014D" w:rsidRDefault="00BD085F">
          <w:pPr>
            <w:autoSpaceDE w:val="0"/>
            <w:autoSpaceDN w:val="0"/>
            <w:ind w:hanging="640"/>
            <w:divId w:val="1550458154"/>
            <w:rPr>
              <w:rFonts w:eastAsia="Times New Roman"/>
              <w:lang w:val="en-US"/>
            </w:rPr>
          </w:pPr>
          <w:r w:rsidRPr="0001014D">
            <w:rPr>
              <w:rFonts w:eastAsia="Times New Roman"/>
              <w:lang w:val="en-US"/>
            </w:rPr>
            <w:t>[1]</w:t>
          </w:r>
          <w:r w:rsidRPr="0001014D">
            <w:rPr>
              <w:rFonts w:eastAsia="Times New Roman"/>
              <w:lang w:val="en-US"/>
            </w:rPr>
            <w:tab/>
            <w:t xml:space="preserve">Pasquier J, </w:t>
          </w:r>
          <w:proofErr w:type="spellStart"/>
          <w:r w:rsidRPr="0001014D">
            <w:rPr>
              <w:rFonts w:eastAsia="Times New Roman"/>
              <w:lang w:val="en-US"/>
            </w:rPr>
            <w:t>Chatelan</w:t>
          </w:r>
          <w:proofErr w:type="spellEnd"/>
          <w:r w:rsidRPr="0001014D">
            <w:rPr>
              <w:rFonts w:eastAsia="Times New Roman"/>
              <w:lang w:val="en-US"/>
            </w:rPr>
            <w:t xml:space="preserve"> A, </w:t>
          </w:r>
          <w:proofErr w:type="spellStart"/>
          <w:r w:rsidRPr="0001014D">
            <w:rPr>
              <w:rFonts w:eastAsia="Times New Roman"/>
              <w:lang w:val="en-US"/>
            </w:rPr>
            <w:t>Bochud</w:t>
          </w:r>
          <w:proofErr w:type="spellEnd"/>
          <w:r w:rsidRPr="0001014D">
            <w:rPr>
              <w:rFonts w:eastAsia="Times New Roman"/>
              <w:lang w:val="en-US"/>
            </w:rPr>
            <w:t xml:space="preserve"> M. Weighting strategy (2017). https://menuch.unisante.ch/index.php/catalog/4/download/17 [Accessed November 18, 2022].</w:t>
          </w:r>
        </w:p>
        <w:p w14:paraId="6C3F8CA9" w14:textId="514CC803" w:rsidR="009A055D" w:rsidRPr="00790EE4" w:rsidRDefault="00BD085F" w:rsidP="00AC4909">
          <w:pPr>
            <w:spacing w:line="360" w:lineRule="auto"/>
            <w:rPr>
              <w:sz w:val="18"/>
              <w:szCs w:val="18"/>
              <w:lang w:val="en-GB"/>
            </w:rPr>
          </w:pPr>
          <w:r w:rsidRPr="0001014D">
            <w:rPr>
              <w:rFonts w:eastAsia="Times New Roman"/>
              <w:lang w:val="en-US"/>
            </w:rPr>
            <w:t> </w:t>
          </w:r>
        </w:p>
      </w:sdtContent>
    </w:sdt>
    <w:sectPr w:rsidR="009A055D" w:rsidRPr="00790EE4" w:rsidSect="008874A7">
      <w:footerReference w:type="even" r:id="rId7"/>
      <w:footerReference w:type="default" r:id="rId8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7354CE" w14:textId="77777777" w:rsidR="0099454C" w:rsidRDefault="0099454C" w:rsidP="00DE152F">
      <w:r>
        <w:separator/>
      </w:r>
    </w:p>
  </w:endnote>
  <w:endnote w:type="continuationSeparator" w:id="0">
    <w:p w14:paraId="50629C1B" w14:textId="77777777" w:rsidR="0099454C" w:rsidRDefault="0099454C" w:rsidP="00DE15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11831393"/>
      <w:docPartObj>
        <w:docPartGallery w:val="Page Numbers (Bottom of Page)"/>
        <w:docPartUnique/>
      </w:docPartObj>
    </w:sdtPr>
    <w:sdtContent>
      <w:p w14:paraId="6D28CB0E" w14:textId="703F9988" w:rsidR="00DE152F" w:rsidRDefault="00DE152F" w:rsidP="00B46C5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6F8AD9A" w14:textId="77777777" w:rsidR="00DE152F" w:rsidRDefault="00DE152F" w:rsidP="00DE152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97045224"/>
      <w:docPartObj>
        <w:docPartGallery w:val="Page Numbers (Bottom of Page)"/>
        <w:docPartUnique/>
      </w:docPartObj>
    </w:sdtPr>
    <w:sdtContent>
      <w:p w14:paraId="7E9CE6D2" w14:textId="69854E25" w:rsidR="00DE152F" w:rsidRDefault="00DE152F" w:rsidP="00B46C5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38B35D4" w14:textId="77777777" w:rsidR="00DE152F" w:rsidRDefault="00DE152F" w:rsidP="00DE152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4805C7" w14:textId="77777777" w:rsidR="0099454C" w:rsidRDefault="0099454C" w:rsidP="00DE152F">
      <w:r>
        <w:separator/>
      </w:r>
    </w:p>
  </w:footnote>
  <w:footnote w:type="continuationSeparator" w:id="0">
    <w:p w14:paraId="0B87D9CF" w14:textId="77777777" w:rsidR="0099454C" w:rsidRDefault="0099454C" w:rsidP="00DE15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049"/>
    <w:rsid w:val="0000569D"/>
    <w:rsid w:val="00005BE6"/>
    <w:rsid w:val="0001014D"/>
    <w:rsid w:val="00040989"/>
    <w:rsid w:val="00086353"/>
    <w:rsid w:val="00086D2F"/>
    <w:rsid w:val="00090CF7"/>
    <w:rsid w:val="000B1B67"/>
    <w:rsid w:val="000C1AB9"/>
    <w:rsid w:val="000D5F7C"/>
    <w:rsid w:val="00107206"/>
    <w:rsid w:val="00111551"/>
    <w:rsid w:val="001171E0"/>
    <w:rsid w:val="00132C78"/>
    <w:rsid w:val="00157DF3"/>
    <w:rsid w:val="00166247"/>
    <w:rsid w:val="001E78C5"/>
    <w:rsid w:val="001F1CF8"/>
    <w:rsid w:val="002030F1"/>
    <w:rsid w:val="00206D86"/>
    <w:rsid w:val="00220B92"/>
    <w:rsid w:val="002228B9"/>
    <w:rsid w:val="0022637C"/>
    <w:rsid w:val="00236C63"/>
    <w:rsid w:val="00263E3E"/>
    <w:rsid w:val="002650EB"/>
    <w:rsid w:val="00277A5B"/>
    <w:rsid w:val="00287859"/>
    <w:rsid w:val="002C6117"/>
    <w:rsid w:val="002D18D2"/>
    <w:rsid w:val="002E2011"/>
    <w:rsid w:val="002E68D5"/>
    <w:rsid w:val="0035241E"/>
    <w:rsid w:val="00393F96"/>
    <w:rsid w:val="00396F23"/>
    <w:rsid w:val="003A1CA0"/>
    <w:rsid w:val="003D020B"/>
    <w:rsid w:val="003D7A99"/>
    <w:rsid w:val="003F4BF1"/>
    <w:rsid w:val="003F4C56"/>
    <w:rsid w:val="00400E44"/>
    <w:rsid w:val="004417F5"/>
    <w:rsid w:val="00442415"/>
    <w:rsid w:val="004653E9"/>
    <w:rsid w:val="00474801"/>
    <w:rsid w:val="00493826"/>
    <w:rsid w:val="004962DB"/>
    <w:rsid w:val="0049797C"/>
    <w:rsid w:val="004A6795"/>
    <w:rsid w:val="004B6410"/>
    <w:rsid w:val="004C60A3"/>
    <w:rsid w:val="004C707C"/>
    <w:rsid w:val="004F3058"/>
    <w:rsid w:val="005059C1"/>
    <w:rsid w:val="005357B7"/>
    <w:rsid w:val="0054046E"/>
    <w:rsid w:val="00557680"/>
    <w:rsid w:val="00563E6D"/>
    <w:rsid w:val="005A1367"/>
    <w:rsid w:val="005D2D84"/>
    <w:rsid w:val="006016F4"/>
    <w:rsid w:val="00615105"/>
    <w:rsid w:val="00631966"/>
    <w:rsid w:val="006A08E3"/>
    <w:rsid w:val="006A5D9A"/>
    <w:rsid w:val="006B3602"/>
    <w:rsid w:val="006D4664"/>
    <w:rsid w:val="006F1CA7"/>
    <w:rsid w:val="00710D46"/>
    <w:rsid w:val="00711264"/>
    <w:rsid w:val="007277CD"/>
    <w:rsid w:val="0077046A"/>
    <w:rsid w:val="0077707D"/>
    <w:rsid w:val="00790EE4"/>
    <w:rsid w:val="00792F8B"/>
    <w:rsid w:val="00795BBC"/>
    <w:rsid w:val="00797D8B"/>
    <w:rsid w:val="007B2E98"/>
    <w:rsid w:val="007D3687"/>
    <w:rsid w:val="007D7CC9"/>
    <w:rsid w:val="007E7312"/>
    <w:rsid w:val="008056C0"/>
    <w:rsid w:val="008124A9"/>
    <w:rsid w:val="00823466"/>
    <w:rsid w:val="00841BF8"/>
    <w:rsid w:val="00863B32"/>
    <w:rsid w:val="00880656"/>
    <w:rsid w:val="008857E8"/>
    <w:rsid w:val="008874A7"/>
    <w:rsid w:val="008A5297"/>
    <w:rsid w:val="008B08A1"/>
    <w:rsid w:val="008D3789"/>
    <w:rsid w:val="008E1C88"/>
    <w:rsid w:val="008E4C13"/>
    <w:rsid w:val="008E6D95"/>
    <w:rsid w:val="008F0C2A"/>
    <w:rsid w:val="00913BD6"/>
    <w:rsid w:val="00921872"/>
    <w:rsid w:val="00943F00"/>
    <w:rsid w:val="009551AC"/>
    <w:rsid w:val="00962181"/>
    <w:rsid w:val="0099454C"/>
    <w:rsid w:val="009A055D"/>
    <w:rsid w:val="009C3EA2"/>
    <w:rsid w:val="009C435F"/>
    <w:rsid w:val="009D56A4"/>
    <w:rsid w:val="009E01B5"/>
    <w:rsid w:val="009E6D37"/>
    <w:rsid w:val="00A12FB8"/>
    <w:rsid w:val="00A25C18"/>
    <w:rsid w:val="00A535C5"/>
    <w:rsid w:val="00A973BB"/>
    <w:rsid w:val="00AC4909"/>
    <w:rsid w:val="00AC75C4"/>
    <w:rsid w:val="00AD6224"/>
    <w:rsid w:val="00AD7284"/>
    <w:rsid w:val="00AF71CF"/>
    <w:rsid w:val="00B002C1"/>
    <w:rsid w:val="00B036DB"/>
    <w:rsid w:val="00B12A48"/>
    <w:rsid w:val="00B413A6"/>
    <w:rsid w:val="00B42364"/>
    <w:rsid w:val="00B7768C"/>
    <w:rsid w:val="00B80D2B"/>
    <w:rsid w:val="00BB2B89"/>
    <w:rsid w:val="00BB78CF"/>
    <w:rsid w:val="00BC68A6"/>
    <w:rsid w:val="00BD085F"/>
    <w:rsid w:val="00BD4BCB"/>
    <w:rsid w:val="00BE0640"/>
    <w:rsid w:val="00BE6427"/>
    <w:rsid w:val="00BF0CDB"/>
    <w:rsid w:val="00C04161"/>
    <w:rsid w:val="00C0688F"/>
    <w:rsid w:val="00C318C6"/>
    <w:rsid w:val="00C42F13"/>
    <w:rsid w:val="00CC706A"/>
    <w:rsid w:val="00CD0C70"/>
    <w:rsid w:val="00CD54A7"/>
    <w:rsid w:val="00CE11DB"/>
    <w:rsid w:val="00D244C4"/>
    <w:rsid w:val="00D34F31"/>
    <w:rsid w:val="00D5198A"/>
    <w:rsid w:val="00D64A03"/>
    <w:rsid w:val="00D752E8"/>
    <w:rsid w:val="00D95D67"/>
    <w:rsid w:val="00D97CB5"/>
    <w:rsid w:val="00DA6D15"/>
    <w:rsid w:val="00DC505F"/>
    <w:rsid w:val="00DD0214"/>
    <w:rsid w:val="00DD3177"/>
    <w:rsid w:val="00DE152F"/>
    <w:rsid w:val="00DE5117"/>
    <w:rsid w:val="00E00F20"/>
    <w:rsid w:val="00E0203A"/>
    <w:rsid w:val="00E23F13"/>
    <w:rsid w:val="00E35F72"/>
    <w:rsid w:val="00E5636A"/>
    <w:rsid w:val="00E93D8C"/>
    <w:rsid w:val="00EB4A0A"/>
    <w:rsid w:val="00ED44B7"/>
    <w:rsid w:val="00F00579"/>
    <w:rsid w:val="00F006F2"/>
    <w:rsid w:val="00F16123"/>
    <w:rsid w:val="00F24AAA"/>
    <w:rsid w:val="00F47486"/>
    <w:rsid w:val="00F50028"/>
    <w:rsid w:val="00F51B5D"/>
    <w:rsid w:val="00F61247"/>
    <w:rsid w:val="00F678FD"/>
    <w:rsid w:val="00F72E92"/>
    <w:rsid w:val="00F96049"/>
    <w:rsid w:val="00FB4B8F"/>
    <w:rsid w:val="00FE3428"/>
    <w:rsid w:val="00FF1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4E8A0"/>
  <w14:defaultImageDpi w14:val="32767"/>
  <w15:chartTrackingRefBased/>
  <w15:docId w15:val="{B24988B7-4589-D14D-961B-D33F9E4A2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C1AB9"/>
  </w:style>
  <w:style w:type="table" w:styleId="TableGrid">
    <w:name w:val="Table Grid"/>
    <w:basedOn w:val="TableNormal"/>
    <w:uiPriority w:val="39"/>
    <w:rsid w:val="009E01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E152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152F"/>
  </w:style>
  <w:style w:type="character" w:styleId="PageNumber">
    <w:name w:val="page number"/>
    <w:basedOn w:val="DefaultParagraphFont"/>
    <w:uiPriority w:val="99"/>
    <w:semiHidden/>
    <w:unhideWhenUsed/>
    <w:rsid w:val="00DE152F"/>
  </w:style>
  <w:style w:type="character" w:styleId="PlaceholderText">
    <w:name w:val="Placeholder Text"/>
    <w:basedOn w:val="DefaultParagraphFont"/>
    <w:uiPriority w:val="99"/>
    <w:semiHidden/>
    <w:rsid w:val="00111551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710D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0D4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0D46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E11D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11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7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171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235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293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35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219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171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886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206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024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67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504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297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491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08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177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330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023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908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458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76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531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246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899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804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392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572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916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718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718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glossaryDocument" Target="glossary/document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B7B1BE5C2A3C76438A2455DE2047104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B41DD26-567B-5241-84F3-96958895D135}"/>
      </w:docPartPr>
      <w:docPartBody>
        <w:p w:rsidR="007354A6" w:rsidRDefault="00B074C0" w:rsidP="00B074C0">
          <w:pPr>
            <w:pStyle w:val="B7B1BE5C2A3C76438A2455DE20471046"/>
          </w:pPr>
          <w:r w:rsidRPr="00BB2D43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D574301EBED8A14F956CD5C0C8CFDE3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E35DEAE-D183-DB4F-B001-D980B28C6CEB}"/>
      </w:docPartPr>
      <w:docPartBody>
        <w:p w:rsidR="007354A6" w:rsidRDefault="00B074C0" w:rsidP="00B074C0">
          <w:pPr>
            <w:pStyle w:val="D574301EBED8A14F956CD5C0C8CFDE36"/>
          </w:pPr>
          <w:r w:rsidRPr="00BB2D43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D5374AC-3F04-C44E-953B-B06A3D3D6F6B}"/>
      </w:docPartPr>
      <w:docPartBody>
        <w:p w:rsidR="004C3EDB" w:rsidRDefault="007354A6">
          <w:r w:rsidRPr="00DB0574">
            <w:rPr>
              <w:rStyle w:val="Placehold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4C0"/>
    <w:rsid w:val="00057698"/>
    <w:rsid w:val="000A444E"/>
    <w:rsid w:val="002A0F78"/>
    <w:rsid w:val="003F3641"/>
    <w:rsid w:val="003F7AF2"/>
    <w:rsid w:val="00461344"/>
    <w:rsid w:val="0049391D"/>
    <w:rsid w:val="004C3EDB"/>
    <w:rsid w:val="005063E9"/>
    <w:rsid w:val="005251CE"/>
    <w:rsid w:val="00542104"/>
    <w:rsid w:val="00553705"/>
    <w:rsid w:val="00612C72"/>
    <w:rsid w:val="006D2EA0"/>
    <w:rsid w:val="007354A6"/>
    <w:rsid w:val="00783AF5"/>
    <w:rsid w:val="00874F70"/>
    <w:rsid w:val="008E7325"/>
    <w:rsid w:val="00971369"/>
    <w:rsid w:val="00A02BF7"/>
    <w:rsid w:val="00A40328"/>
    <w:rsid w:val="00B074C0"/>
    <w:rsid w:val="00CA078B"/>
    <w:rsid w:val="00CC5736"/>
    <w:rsid w:val="00D44EE0"/>
    <w:rsid w:val="00E36DF7"/>
    <w:rsid w:val="00F147A0"/>
    <w:rsid w:val="00F954AE"/>
    <w:rsid w:val="00FC69F3"/>
    <w:rsid w:val="00FE0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e-CH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354A6"/>
    <w:rPr>
      <w:color w:val="808080"/>
    </w:rPr>
  </w:style>
  <w:style w:type="paragraph" w:customStyle="1" w:styleId="B7B1BE5C2A3C76438A2455DE20471046">
    <w:name w:val="B7B1BE5C2A3C76438A2455DE20471046"/>
    <w:rsid w:val="00B074C0"/>
  </w:style>
  <w:style w:type="paragraph" w:customStyle="1" w:styleId="D574301EBED8A14F956CD5C0C8CFDE36">
    <w:name w:val="D574301EBED8A14F956CD5C0C8CFDE36"/>
    <w:rsid w:val="00B074C0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3095A82-C72B-BC4E-B440-D9CBD5530115}">
  <we:reference id="wa104382081" version="1.46.0.0" store="de-DE" storeType="OMEX"/>
  <we:alternateReferences>
    <we:reference id="wa104382081" version="1.46.0.0" store="WA104382081" storeType="OMEX"/>
  </we:alternateReferences>
  <we:properties>
    <we:property name="MENDELEY_CITATIONS" value="[{&quot;citationID&quot;:&quot;MENDELEY_CITATION_d941bd68-a072-4b08-9745-fb7ea1cdf882&quot;,&quot;properties&quot;:{&quot;noteIndex&quot;:0},&quot;isEdited&quot;:false,&quot;manualOverride&quot;:{&quot;isManuallyOverridden&quot;:false,&quot;citeprocText&quot;:&quot;[1]&quot;,&quot;manualOverrideText&quot;:&quot;&quot;},&quot;citationTag&quot;:&quot;MENDELEY_CITATION_v3_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&quot;,&quot;citationItems&quot;:[{&quot;id&quot;:&quot;174211a3-5d03-31eb-89f2-377f7f14e10d&quot;,&quot;itemData&quot;:{&quot;type&quot;:&quot;article-journal&quot;,&quot;id&quot;:&quot;174211a3-5d03-31eb-89f2-377f7f14e10d&quot;,&quot;title&quot;:&quot;Weighting strategy&quot;,&quot;author&quot;:[{&quot;family&quot;:&quot;Pasquier&quot;,&quot;given&quot;:&quot;Jérôme&quot;,&quot;parse-names&quot;:false,&quot;dropping-particle&quot;:&quot;&quot;,&quot;non-dropping-particle&quot;:&quot;&quot;},{&quot;family&quot;:&quot;Chatelan&quot;,&quot;given&quot;:&quot;Angéline&quot;,&quot;parse-names&quot;:false,&quot;dropping-particle&quot;:&quot;&quot;,&quot;non-dropping-particle&quot;:&quot;&quot;},{&quot;family&quot;:&quot;Bochud&quot;,&quot;given&quot;:&quot;Murielle&quot;,&quot;parse-names&quot;:false,&quot;dropping-particle&quot;:&quot;&quot;,&quot;non-dropping-particle&quot;:&quot;&quot;}],&quot;issued&quot;:{&quot;date-parts&quot;:[[2017,4]]},&quot;container-title-short&quot;:&quot;&quot;},&quot;isTemporary&quot;:false}]},{&quot;citationID&quot;:&quot;MENDELEY_CITATION_3d6fe3bc-1cd4-4001-86af-7da72a9c5e44&quot;,&quot;properties&quot;:{&quot;noteIndex&quot;:0},&quot;isEdited&quot;:false,&quot;manualOverride&quot;:{&quot;isManuallyOverridden&quot;:false,&quot;citeprocText&quot;:&quot;[1]&quot;,&quot;manualOverrideText&quot;:&quot;&quot;},&quot;citationTag&quot;:&quot;MENDELEY_CITATION_v3_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&quot;,&quot;citationItems&quot;:[{&quot;id&quot;:&quot;174211a3-5d03-31eb-89f2-377f7f14e10d&quot;,&quot;itemData&quot;:{&quot;type&quot;:&quot;article-journal&quot;,&quot;id&quot;:&quot;174211a3-5d03-31eb-89f2-377f7f14e10d&quot;,&quot;title&quot;:&quot;Weighting strategy&quot;,&quot;author&quot;:[{&quot;family&quot;:&quot;Pasquier&quot;,&quot;given&quot;:&quot;Jérôme&quot;,&quot;parse-names&quot;:false,&quot;dropping-particle&quot;:&quot;&quot;,&quot;non-dropping-particle&quot;:&quot;&quot;},{&quot;family&quot;:&quot;Chatelan&quot;,&quot;given&quot;:&quot;Angéline&quot;,&quot;parse-names&quot;:false,&quot;dropping-particle&quot;:&quot;&quot;,&quot;non-dropping-particle&quot;:&quot;&quot;},{&quot;family&quot;:&quot;Bochud&quot;,&quot;given&quot;:&quot;Murielle&quot;,&quot;parse-names&quot;:false,&quot;dropping-particle&quot;:&quot;&quot;,&quot;non-dropping-particle&quot;:&quot;&quot;}],&quot;issued&quot;:{&quot;date-parts&quot;:[[2017,4]]},&quot;container-title-short&quot;:&quot;&quot;},&quot;isTemporary&quot;:false}]}]"/>
    <we:property name="MENDELEY_CITATIONS_LOCALE_CODE" value="&quot;en-US&quot;"/>
    <we:property name="MENDELEY_CITATIONS_STYLE" value="{&quot;id&quot;:&quot;https://www.zotero.org/styles/elsevier-vancouver&quot;,&quot;title&quot;:&quot;Elsevier - Vancouver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7EA5AD7-BDD7-9C4E-BED6-A2A1FC769B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12</Words>
  <Characters>8052</Characters>
  <Application>Microsoft Office Word</Application>
  <DocSecurity>0</DocSecurity>
  <Lines>67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urina Suter</dc:creator>
  <cp:keywords/>
  <dc:description/>
  <cp:lastModifiedBy>Lara Stead</cp:lastModifiedBy>
  <cp:revision>140</cp:revision>
  <dcterms:created xsi:type="dcterms:W3CDTF">2022-05-06T10:25:00Z</dcterms:created>
  <dcterms:modified xsi:type="dcterms:W3CDTF">2023-01-31T13:46:00Z</dcterms:modified>
</cp:coreProperties>
</file>